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55015" w14:textId="2F9C55A2" w:rsidR="00CA2418" w:rsidRPr="00DC67B9" w:rsidRDefault="001E6289" w:rsidP="00A20FD3">
      <w:pPr>
        <w:spacing w:line="240" w:lineRule="auto"/>
        <w:jc w:val="center"/>
        <w:rPr>
          <w:b/>
          <w:color w:val="000000" w:themeColor="text1"/>
        </w:rPr>
      </w:pPr>
      <w:r w:rsidRPr="00DC67B9">
        <w:rPr>
          <w:b/>
          <w:color w:val="000000" w:themeColor="text1"/>
        </w:rPr>
        <w:t>Supplementary Materials</w:t>
      </w:r>
    </w:p>
    <w:p w14:paraId="1B8DF3E8" w14:textId="2FD2CCC5" w:rsidR="00751AD6" w:rsidRPr="00DC67B9" w:rsidRDefault="00751AD6" w:rsidP="00A20FD3">
      <w:pPr>
        <w:spacing w:line="240" w:lineRule="auto"/>
        <w:jc w:val="center"/>
        <w:rPr>
          <w:b/>
          <w:color w:val="000000" w:themeColor="text1"/>
        </w:rPr>
      </w:pPr>
    </w:p>
    <w:p w14:paraId="5DEF8A8F" w14:textId="3E5E49C4" w:rsidR="003D1CDB" w:rsidRPr="00DC67B9" w:rsidRDefault="003D1CDB" w:rsidP="003D1CDB">
      <w:pPr>
        <w:spacing w:line="240" w:lineRule="auto"/>
        <w:jc w:val="center"/>
        <w:rPr>
          <w:b/>
          <w:color w:val="000000" w:themeColor="text1"/>
        </w:rPr>
      </w:pPr>
      <w:r w:rsidRPr="00DC67B9">
        <w:rPr>
          <w:b/>
          <w:color w:val="000000" w:themeColor="text1"/>
        </w:rPr>
        <w:t>Appendix A</w:t>
      </w:r>
    </w:p>
    <w:p w14:paraId="4240C9F5" w14:textId="2B219015" w:rsidR="003D1CDB" w:rsidRPr="00DC67B9" w:rsidRDefault="003D1CDB" w:rsidP="003D1CDB">
      <w:pPr>
        <w:spacing w:line="240" w:lineRule="auto"/>
        <w:jc w:val="center"/>
        <w:rPr>
          <w:b/>
          <w:color w:val="000000" w:themeColor="text1"/>
        </w:rPr>
      </w:pPr>
      <w:r w:rsidRPr="00DC67B9">
        <w:rPr>
          <w:b/>
          <w:color w:val="000000" w:themeColor="text1"/>
        </w:rPr>
        <w:t>Study 1</w:t>
      </w:r>
    </w:p>
    <w:p w14:paraId="49A36704" w14:textId="77777777" w:rsidR="003D1CDB" w:rsidRPr="00DC67B9" w:rsidRDefault="003D1CDB" w:rsidP="003D1CDB">
      <w:pPr>
        <w:spacing w:line="240" w:lineRule="auto"/>
        <w:jc w:val="center"/>
        <w:rPr>
          <w:color w:val="000000" w:themeColor="text1"/>
        </w:rPr>
      </w:pPr>
    </w:p>
    <w:p w14:paraId="3556D9E0" w14:textId="423E9A25" w:rsidR="003D1CDB" w:rsidRPr="00DC67B9" w:rsidRDefault="003D1CDB" w:rsidP="003D1CDB">
      <w:pPr>
        <w:spacing w:after="0" w:line="240" w:lineRule="auto"/>
        <w:jc w:val="both"/>
        <w:rPr>
          <w:color w:val="000000" w:themeColor="text1"/>
        </w:rPr>
      </w:pPr>
      <w:r w:rsidRPr="00DC67B9">
        <w:rPr>
          <w:i/>
          <w:color w:val="000000" w:themeColor="text1"/>
        </w:rPr>
        <w:t>Table A1 Cronbach alphas</w:t>
      </w:r>
    </w:p>
    <w:tbl>
      <w:tblPr>
        <w:tblStyle w:val="TableGrid"/>
        <w:tblW w:w="5387" w:type="dxa"/>
        <w:tblLook w:val="04A0" w:firstRow="1" w:lastRow="0" w:firstColumn="1" w:lastColumn="0" w:noHBand="0" w:noVBand="1"/>
      </w:tblPr>
      <w:tblGrid>
        <w:gridCol w:w="2127"/>
        <w:gridCol w:w="1417"/>
        <w:gridCol w:w="1843"/>
      </w:tblGrid>
      <w:tr w:rsidR="00DC67B9" w:rsidRPr="00DC67B9" w14:paraId="7C8FF11B" w14:textId="77777777" w:rsidTr="003D1CDB">
        <w:trPr>
          <w:trHeight w:val="15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12A7C" w14:textId="77777777" w:rsidR="003D1CDB" w:rsidRPr="00DC67B9" w:rsidRDefault="003D1CDB" w:rsidP="00E614B0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>Measu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0D294" w14:textId="77777777" w:rsidR="003D1CDB" w:rsidRPr="00DC67B9" w:rsidRDefault="003D1CDB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>OC group</w:t>
            </w:r>
          </w:p>
          <w:p w14:paraId="41F7B528" w14:textId="0CA71439" w:rsidR="003D1CDB" w:rsidRPr="00DC67B9" w:rsidRDefault="003D1CDB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 xml:space="preserve">(N = </w:t>
            </w:r>
            <w:r w:rsidR="00F56CF5" w:rsidRPr="00DC67B9">
              <w:rPr>
                <w:i/>
                <w:color w:val="000000" w:themeColor="text1"/>
                <w:sz w:val="24"/>
                <w:szCs w:val="24"/>
              </w:rPr>
              <w:t>399</w:t>
            </w:r>
            <w:r w:rsidRPr="00DC67B9">
              <w:rPr>
                <w:i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62FD5" w14:textId="77777777" w:rsidR="003D1CDB" w:rsidRPr="00DC67B9" w:rsidRDefault="003D1CDB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>Non-OC group</w:t>
            </w:r>
          </w:p>
          <w:p w14:paraId="56ED9EC4" w14:textId="65C3B9E9" w:rsidR="003D1CDB" w:rsidRPr="00DC67B9" w:rsidRDefault="003D1CDB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 xml:space="preserve">(N = </w:t>
            </w:r>
            <w:r w:rsidR="00AF39F6" w:rsidRPr="00DC67B9">
              <w:rPr>
                <w:i/>
                <w:color w:val="000000" w:themeColor="text1"/>
                <w:sz w:val="24"/>
                <w:szCs w:val="24"/>
              </w:rPr>
              <w:t>9</w:t>
            </w:r>
            <w:r w:rsidR="00F56CF5" w:rsidRPr="00DC67B9">
              <w:rPr>
                <w:i/>
                <w:color w:val="000000" w:themeColor="text1"/>
                <w:sz w:val="24"/>
                <w:szCs w:val="24"/>
              </w:rPr>
              <w:t>64</w:t>
            </w:r>
            <w:r w:rsidRPr="00DC67B9">
              <w:rPr>
                <w:i/>
                <w:color w:val="000000" w:themeColor="text1"/>
                <w:sz w:val="24"/>
                <w:szCs w:val="24"/>
              </w:rPr>
              <w:t>)</w:t>
            </w:r>
          </w:p>
        </w:tc>
      </w:tr>
      <w:tr w:rsidR="00DC67B9" w:rsidRPr="00DC67B9" w14:paraId="2A73826C" w14:textId="77777777" w:rsidTr="003D1CDB">
        <w:trPr>
          <w:trHeight w:val="33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18DD9" w14:textId="343C4087" w:rsidR="003D1CDB" w:rsidRPr="00DC67B9" w:rsidRDefault="003D1CDB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 xml:space="preserve">1. </w:t>
            </w:r>
            <w:r w:rsidR="00CE1D2D" w:rsidRPr="00DC67B9">
              <w:rPr>
                <w:color w:val="000000" w:themeColor="text1"/>
                <w:sz w:val="24"/>
                <w:szCs w:val="24"/>
              </w:rPr>
              <w:t>BS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B8D2E" w14:textId="710D539E" w:rsidR="003D1CDB" w:rsidRPr="00DC67B9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CE1D2D" w:rsidRPr="00DC67B9">
              <w:rPr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40544" w14:textId="6EDF3554" w:rsidR="003D1CDB" w:rsidRPr="00DC67B9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8</w:t>
            </w:r>
            <w:r w:rsidR="00CE1D2D" w:rsidRPr="00DC67B9">
              <w:rPr>
                <w:color w:val="000000" w:themeColor="text1"/>
                <w:sz w:val="24"/>
                <w:szCs w:val="24"/>
              </w:rPr>
              <w:t>4</w:t>
            </w:r>
          </w:p>
        </w:tc>
      </w:tr>
      <w:tr w:rsidR="00DC67B9" w:rsidRPr="00DC67B9" w14:paraId="3B55E6A5" w14:textId="77777777" w:rsidTr="003D1CDB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5F2148" w14:textId="2286916B" w:rsidR="003D1CDB" w:rsidRPr="00DC67B9" w:rsidRDefault="003D1CDB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 xml:space="preserve">2. </w:t>
            </w:r>
            <w:r w:rsidR="00CE1D2D" w:rsidRPr="00DC67B9">
              <w:rPr>
                <w:color w:val="000000" w:themeColor="text1"/>
                <w:sz w:val="24"/>
                <w:szCs w:val="24"/>
              </w:rPr>
              <w:t>RMS-Ass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8C9BE6" w14:textId="27CB9848" w:rsidR="003D1CDB" w:rsidRPr="00DC67B9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CE1D2D" w:rsidRPr="00DC67B9">
              <w:rPr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45B11B" w14:textId="729276C0" w:rsidR="003D1CDB" w:rsidRPr="00DC67B9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CE1D2D" w:rsidRPr="00DC67B9">
              <w:rPr>
                <w:color w:val="000000" w:themeColor="text1"/>
                <w:sz w:val="24"/>
                <w:szCs w:val="24"/>
              </w:rPr>
              <w:t>76</w:t>
            </w:r>
          </w:p>
        </w:tc>
      </w:tr>
      <w:tr w:rsidR="00DC67B9" w:rsidRPr="00DC67B9" w14:paraId="32F9A8F8" w14:textId="77777777" w:rsidTr="003D1CDB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7E248D" w14:textId="0ED739FD" w:rsidR="003D1CDB" w:rsidRPr="00DC67B9" w:rsidRDefault="003D1CDB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 xml:space="preserve">3. </w:t>
            </w:r>
            <w:r w:rsidR="00CE1D2D" w:rsidRPr="00DC67B9">
              <w:rPr>
                <w:color w:val="000000" w:themeColor="text1"/>
                <w:sz w:val="24"/>
                <w:szCs w:val="24"/>
              </w:rPr>
              <w:t>RMS-L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4D228B" w14:textId="71AF81F0" w:rsidR="003D1CDB" w:rsidRPr="00DC67B9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8</w:t>
            </w:r>
            <w:r w:rsidR="00CE1D2D" w:rsidRPr="00DC67B9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3308DC" w14:textId="67A3BE9F" w:rsidR="003D1CDB" w:rsidRPr="00DC67B9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8</w:t>
            </w:r>
            <w:r w:rsidR="00CE1D2D" w:rsidRPr="00DC67B9">
              <w:rPr>
                <w:color w:val="000000" w:themeColor="text1"/>
                <w:sz w:val="24"/>
                <w:szCs w:val="24"/>
              </w:rPr>
              <w:t>3</w:t>
            </w:r>
          </w:p>
        </w:tc>
      </w:tr>
      <w:tr w:rsidR="00DC67B9" w:rsidRPr="00DC67B9" w14:paraId="68BA269D" w14:textId="77777777" w:rsidTr="003D1CDB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60E3DD" w14:textId="5055FAEA" w:rsidR="003D1CDB" w:rsidRPr="00DC67B9" w:rsidRDefault="00D7241B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4</w:t>
            </w:r>
            <w:r w:rsidR="003D1CDB" w:rsidRPr="00DC67B9">
              <w:rPr>
                <w:color w:val="000000" w:themeColor="text1"/>
                <w:sz w:val="24"/>
                <w:szCs w:val="24"/>
              </w:rPr>
              <w:t>.DASS-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127126" w14:textId="0BB472AA" w:rsidR="003D1CDB" w:rsidRPr="00DC67B9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9</w:t>
            </w:r>
            <w:r w:rsidR="00AF39F6" w:rsidRPr="00DC67B9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8B8CCE" w14:textId="2B1C7465" w:rsidR="003D1CDB" w:rsidRPr="00DC67B9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9</w:t>
            </w:r>
            <w:r w:rsidR="00AF39F6" w:rsidRPr="00DC67B9">
              <w:rPr>
                <w:color w:val="000000" w:themeColor="text1"/>
                <w:sz w:val="24"/>
                <w:szCs w:val="24"/>
              </w:rPr>
              <w:t>1</w:t>
            </w:r>
          </w:p>
        </w:tc>
      </w:tr>
      <w:tr w:rsidR="00DC67B9" w:rsidRPr="00DC67B9" w14:paraId="6457152C" w14:textId="77777777" w:rsidTr="003D1CDB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6847D3" w14:textId="2EE57A28" w:rsidR="003D1CDB" w:rsidRPr="00DC67B9" w:rsidRDefault="00D7241B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5</w:t>
            </w:r>
            <w:r w:rsidR="003D1CDB" w:rsidRPr="00DC67B9">
              <w:rPr>
                <w:color w:val="000000" w:themeColor="text1"/>
                <w:sz w:val="24"/>
                <w:szCs w:val="24"/>
              </w:rPr>
              <w:t>. DASS-Anxie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984DFB" w14:textId="2AAD3776" w:rsidR="003D1CDB" w:rsidRPr="00DC67B9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AF39F6" w:rsidRPr="00DC67B9">
              <w:rPr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F47856" w14:textId="62F2A6EB" w:rsidR="003D1CDB" w:rsidRPr="00DC67B9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AF39F6" w:rsidRPr="00DC67B9">
              <w:rPr>
                <w:color w:val="000000" w:themeColor="text1"/>
                <w:sz w:val="24"/>
                <w:szCs w:val="24"/>
              </w:rPr>
              <w:t>82</w:t>
            </w:r>
          </w:p>
        </w:tc>
      </w:tr>
      <w:tr w:rsidR="00DC67B9" w:rsidRPr="00DC67B9" w14:paraId="0AF6D1DD" w14:textId="77777777" w:rsidTr="003D1CDB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429F9" w14:textId="7D3A3319" w:rsidR="003D1CDB" w:rsidRPr="00DC67B9" w:rsidRDefault="00D7241B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6</w:t>
            </w:r>
            <w:r w:rsidR="003D1CDB" w:rsidRPr="00DC67B9">
              <w:rPr>
                <w:color w:val="000000" w:themeColor="text1"/>
                <w:sz w:val="24"/>
                <w:szCs w:val="24"/>
              </w:rPr>
              <w:t>. DASS-Str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B325E" w14:textId="66925063" w:rsidR="003D1CDB" w:rsidRPr="00DC67B9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8</w:t>
            </w:r>
            <w:r w:rsidR="00AF39F6" w:rsidRPr="00DC67B9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7EBD4" w14:textId="5067E6A8" w:rsidR="003D1CDB" w:rsidRPr="00DC67B9" w:rsidRDefault="003D1CDB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8</w:t>
            </w:r>
            <w:r w:rsidR="00AF39F6" w:rsidRPr="00DC67B9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39DDC2CF" w14:textId="00E362D8" w:rsidR="003D1CDB" w:rsidRPr="00DC67B9" w:rsidRDefault="003D1CDB" w:rsidP="003D1CDB">
      <w:pPr>
        <w:spacing w:after="0" w:line="240" w:lineRule="auto"/>
        <w:jc w:val="both"/>
        <w:rPr>
          <w:color w:val="000000" w:themeColor="text1"/>
          <w:sz w:val="20"/>
        </w:rPr>
      </w:pPr>
      <w:r w:rsidRPr="00DC67B9">
        <w:rPr>
          <w:i/>
          <w:color w:val="000000" w:themeColor="text1"/>
          <w:sz w:val="20"/>
        </w:rPr>
        <w:t>Note</w:t>
      </w:r>
      <w:r w:rsidRPr="00DC67B9">
        <w:rPr>
          <w:color w:val="000000" w:themeColor="text1"/>
          <w:sz w:val="20"/>
        </w:rPr>
        <w:t xml:space="preserve">: </w:t>
      </w:r>
      <w:r w:rsidR="00CE1D2D" w:rsidRPr="00DC67B9">
        <w:rPr>
          <w:color w:val="000000" w:themeColor="text1"/>
          <w:sz w:val="20"/>
        </w:rPr>
        <w:t>BSCS = Brief Self-Control Scale; RMS-Assess = Regulatory Mode Scale – Assessment subscale; RMS-Loc = Regulatory Mode Scale – Locomotion subscale</w:t>
      </w:r>
      <w:r w:rsidR="00486F39" w:rsidRPr="00DC67B9">
        <w:rPr>
          <w:color w:val="000000" w:themeColor="text1"/>
          <w:sz w:val="20"/>
        </w:rPr>
        <w:t>.</w:t>
      </w:r>
    </w:p>
    <w:p w14:paraId="7DF183B6" w14:textId="4917E1FE" w:rsidR="003D1CDB" w:rsidRPr="00DC67B9" w:rsidRDefault="003D1CDB" w:rsidP="003D1CDB">
      <w:pPr>
        <w:spacing w:after="0" w:line="240" w:lineRule="auto"/>
        <w:jc w:val="both"/>
        <w:rPr>
          <w:color w:val="000000" w:themeColor="text1"/>
          <w:sz w:val="20"/>
        </w:rPr>
      </w:pPr>
    </w:p>
    <w:p w14:paraId="3445ACF5" w14:textId="77777777" w:rsidR="003D1CDB" w:rsidRPr="00DC67B9" w:rsidRDefault="003D1CDB" w:rsidP="003D1CDB">
      <w:pPr>
        <w:spacing w:after="0" w:line="240" w:lineRule="auto"/>
        <w:jc w:val="both"/>
        <w:rPr>
          <w:i/>
          <w:color w:val="000000" w:themeColor="text1"/>
        </w:rPr>
      </w:pPr>
    </w:p>
    <w:p w14:paraId="205E9296" w14:textId="45F0F943" w:rsidR="0063224A" w:rsidRPr="00DC67B9" w:rsidRDefault="0063224A" w:rsidP="0063224A">
      <w:pPr>
        <w:spacing w:after="0" w:line="240" w:lineRule="auto"/>
        <w:jc w:val="both"/>
        <w:rPr>
          <w:color w:val="000000" w:themeColor="text1"/>
        </w:rPr>
      </w:pPr>
      <w:r w:rsidRPr="00DC67B9">
        <w:rPr>
          <w:i/>
          <w:color w:val="000000" w:themeColor="text1"/>
        </w:rPr>
        <w:t>Table A</w:t>
      </w:r>
      <w:r w:rsidR="00D45F23" w:rsidRPr="00DC67B9">
        <w:rPr>
          <w:i/>
          <w:color w:val="000000" w:themeColor="text1"/>
        </w:rPr>
        <w:t>2</w:t>
      </w:r>
      <w:r w:rsidRPr="00DC67B9">
        <w:rPr>
          <w:i/>
          <w:color w:val="000000" w:themeColor="text1"/>
        </w:rPr>
        <w:t xml:space="preserve"> Pearson correlations of the OC group (above the diagonal; N=</w:t>
      </w:r>
      <w:r w:rsidR="00F56CF5" w:rsidRPr="00DC67B9">
        <w:rPr>
          <w:i/>
          <w:color w:val="000000" w:themeColor="text1"/>
        </w:rPr>
        <w:t>399</w:t>
      </w:r>
      <w:r w:rsidRPr="00DC67B9">
        <w:rPr>
          <w:i/>
          <w:color w:val="000000" w:themeColor="text1"/>
        </w:rPr>
        <w:t xml:space="preserve">) and non-OC group (below the diagonal; N = </w:t>
      </w:r>
      <w:r w:rsidR="00486F39" w:rsidRPr="00DC67B9">
        <w:rPr>
          <w:i/>
          <w:color w:val="000000" w:themeColor="text1"/>
        </w:rPr>
        <w:t>9</w:t>
      </w:r>
      <w:r w:rsidR="00F56CF5" w:rsidRPr="00DC67B9">
        <w:rPr>
          <w:i/>
          <w:color w:val="000000" w:themeColor="text1"/>
        </w:rPr>
        <w:t>64</w:t>
      </w:r>
      <w:r w:rsidRPr="00DC67B9">
        <w:rPr>
          <w:i/>
          <w:color w:val="000000" w:themeColor="text1"/>
        </w:rPr>
        <w:t>)</w:t>
      </w:r>
    </w:p>
    <w:tbl>
      <w:tblPr>
        <w:tblStyle w:val="TableGrid"/>
        <w:tblW w:w="8306" w:type="dxa"/>
        <w:tblLook w:val="04A0" w:firstRow="1" w:lastRow="0" w:firstColumn="1" w:lastColumn="0" w:noHBand="0" w:noVBand="1"/>
      </w:tblPr>
      <w:tblGrid>
        <w:gridCol w:w="2020"/>
        <w:gridCol w:w="1016"/>
        <w:gridCol w:w="1054"/>
        <w:gridCol w:w="1054"/>
        <w:gridCol w:w="1054"/>
        <w:gridCol w:w="1054"/>
        <w:gridCol w:w="1054"/>
      </w:tblGrid>
      <w:tr w:rsidR="00DC67B9" w:rsidRPr="00DC67B9" w14:paraId="2FCFD159" w14:textId="77777777" w:rsidTr="00486F39">
        <w:trPr>
          <w:trHeight w:val="157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A4E38" w14:textId="77777777" w:rsidR="00486F39" w:rsidRPr="00DC67B9" w:rsidRDefault="00486F39" w:rsidP="00E614B0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>Measur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7B05B" w14:textId="77777777" w:rsidR="00486F39" w:rsidRPr="00DC67B9" w:rsidRDefault="00486F39" w:rsidP="00E614B0">
            <w:pPr>
              <w:spacing w:line="24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C67B9">
              <w:rPr>
                <w:i/>
                <w:color w:val="000000" w:themeColor="text1"/>
                <w:szCs w:val="24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57020" w14:textId="77777777" w:rsidR="00486F39" w:rsidRPr="00DC67B9" w:rsidRDefault="00486F39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B1FAA" w14:textId="77777777" w:rsidR="00486F39" w:rsidRPr="00DC67B9" w:rsidRDefault="00486F39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F84CF" w14:textId="7D935095" w:rsidR="00486F39" w:rsidRPr="00DC67B9" w:rsidRDefault="00486F39" w:rsidP="00E614B0">
            <w:pPr>
              <w:spacing w:line="240" w:lineRule="auto"/>
              <w:jc w:val="center"/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6ED57" w14:textId="40999D32" w:rsidR="00486F39" w:rsidRPr="00DC67B9" w:rsidRDefault="00486F39" w:rsidP="00E614B0">
            <w:pPr>
              <w:spacing w:line="24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C67B9">
              <w:rPr>
                <w:i/>
                <w:color w:val="000000" w:themeColor="text1"/>
                <w:szCs w:val="24"/>
              </w:rPr>
              <w:t>5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BEAEA" w14:textId="390F2BAB" w:rsidR="00486F39" w:rsidRPr="00DC67B9" w:rsidRDefault="00486F39" w:rsidP="00E614B0">
            <w:pPr>
              <w:spacing w:line="24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C67B9">
              <w:rPr>
                <w:i/>
                <w:color w:val="000000" w:themeColor="text1"/>
                <w:szCs w:val="24"/>
              </w:rPr>
              <w:t>6</w:t>
            </w:r>
          </w:p>
        </w:tc>
      </w:tr>
      <w:tr w:rsidR="00DC67B9" w:rsidRPr="00DC67B9" w14:paraId="343EB029" w14:textId="77777777" w:rsidTr="00486F39">
        <w:trPr>
          <w:trHeight w:val="335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F21F7" w14:textId="3EBE8C70" w:rsidR="00486F39" w:rsidRPr="00DC67B9" w:rsidRDefault="00486F39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1. RMS-Loc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6EA61" w14:textId="77777777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DC67B9">
              <w:rPr>
                <w:color w:val="000000" w:themeColor="text1"/>
                <w:szCs w:val="24"/>
              </w:rPr>
              <w:t>--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A696C" w14:textId="22384536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CA0C01" w:rsidRPr="00DC67B9">
              <w:rPr>
                <w:color w:val="000000" w:themeColor="text1"/>
                <w:sz w:val="24"/>
                <w:szCs w:val="24"/>
              </w:rPr>
              <w:t>1</w:t>
            </w:r>
            <w:r w:rsidR="00AE21DB" w:rsidRPr="00DC67B9">
              <w:rPr>
                <w:color w:val="000000" w:themeColor="text1"/>
                <w:sz w:val="24"/>
                <w:szCs w:val="24"/>
              </w:rPr>
              <w:t>0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B3A70" w14:textId="6FD33FDE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CA0C01" w:rsidRPr="00DC67B9">
              <w:rPr>
                <w:color w:val="000000" w:themeColor="text1"/>
                <w:sz w:val="24"/>
                <w:szCs w:val="24"/>
              </w:rPr>
              <w:t>4</w:t>
            </w:r>
            <w:r w:rsidR="00AE21DB" w:rsidRPr="00DC67B9">
              <w:rPr>
                <w:color w:val="000000" w:themeColor="text1"/>
                <w:sz w:val="24"/>
                <w:szCs w:val="24"/>
              </w:rPr>
              <w:t>5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F00C0" w14:textId="3B212E73" w:rsidR="00486F39" w:rsidRPr="00DC67B9" w:rsidRDefault="00CA0C01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19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CAB6F" w14:textId="3F94D250" w:rsidR="00486F39" w:rsidRPr="00DC67B9" w:rsidRDefault="00CA0C01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15 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96119" w14:textId="3F715164" w:rsidR="00486F39" w:rsidRPr="00DC67B9" w:rsidRDefault="00CA0C01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08</w:t>
            </w:r>
          </w:p>
        </w:tc>
      </w:tr>
      <w:tr w:rsidR="00DC67B9" w:rsidRPr="00DC67B9" w14:paraId="4CA1ED3C" w14:textId="77777777" w:rsidTr="00486F39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3F8E896" w14:textId="0D051162" w:rsidR="00486F39" w:rsidRPr="00DC67B9" w:rsidRDefault="00486F39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2. RMS-Asses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EFFBE92" w14:textId="1EBBAE1A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6D212C" w:rsidRPr="00DC67B9">
              <w:rPr>
                <w:color w:val="000000" w:themeColor="text1"/>
                <w:sz w:val="24"/>
                <w:szCs w:val="24"/>
              </w:rPr>
              <w:t>16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43EDF74" w14:textId="77777777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B0F14A5" w14:textId="2D5CD7BA" w:rsidR="00486F39" w:rsidRPr="00DC67B9" w:rsidRDefault="00CA0C01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>.2</w:t>
            </w:r>
            <w:r w:rsidR="00AE21DB" w:rsidRPr="00DC67B9">
              <w:rPr>
                <w:color w:val="000000" w:themeColor="text1"/>
                <w:sz w:val="24"/>
                <w:szCs w:val="24"/>
              </w:rPr>
              <w:t>7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9299ABA" w14:textId="79DBDBCC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CA0C01" w:rsidRPr="00DC67B9">
              <w:rPr>
                <w:color w:val="000000" w:themeColor="text1"/>
                <w:sz w:val="24"/>
                <w:szCs w:val="24"/>
              </w:rPr>
              <w:t>2</w:t>
            </w:r>
            <w:r w:rsidRPr="00DC67B9">
              <w:rPr>
                <w:color w:val="000000" w:themeColor="text1"/>
                <w:sz w:val="24"/>
                <w:szCs w:val="24"/>
              </w:rPr>
              <w:t>8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C218BF1" w14:textId="1D99F80C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CA0C01" w:rsidRPr="00DC67B9">
              <w:rPr>
                <w:color w:val="000000" w:themeColor="text1"/>
                <w:sz w:val="24"/>
                <w:szCs w:val="24"/>
              </w:rPr>
              <w:t>2</w:t>
            </w:r>
            <w:r w:rsidR="00AE21DB" w:rsidRPr="00DC67B9">
              <w:rPr>
                <w:color w:val="000000" w:themeColor="text1"/>
                <w:sz w:val="24"/>
                <w:szCs w:val="24"/>
              </w:rPr>
              <w:t>6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</w:t>
            </w:r>
            <w:r w:rsidR="00556BF4" w:rsidRPr="00DC67B9">
              <w:rPr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E026322" w14:textId="02497763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CA0C01" w:rsidRPr="00DC67B9">
              <w:rPr>
                <w:color w:val="000000" w:themeColor="text1"/>
                <w:sz w:val="24"/>
                <w:szCs w:val="24"/>
              </w:rPr>
              <w:t>3</w:t>
            </w:r>
            <w:r w:rsidR="00AE21DB" w:rsidRPr="00DC67B9">
              <w:rPr>
                <w:color w:val="000000" w:themeColor="text1"/>
                <w:sz w:val="24"/>
                <w:szCs w:val="24"/>
              </w:rPr>
              <w:t>7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</w:t>
            </w:r>
            <w:r w:rsidR="00CA0C01" w:rsidRPr="00DC67B9">
              <w:rPr>
                <w:color w:val="000000" w:themeColor="text1"/>
                <w:sz w:val="24"/>
                <w:szCs w:val="24"/>
              </w:rPr>
              <w:t>*</w:t>
            </w:r>
            <w:r w:rsidRPr="00DC67B9">
              <w:rPr>
                <w:color w:val="000000" w:themeColor="text1"/>
                <w:sz w:val="24"/>
                <w:szCs w:val="24"/>
              </w:rPr>
              <w:t>*</w:t>
            </w:r>
          </w:p>
        </w:tc>
      </w:tr>
      <w:tr w:rsidR="00DC67B9" w:rsidRPr="00DC67B9" w14:paraId="19EF2B6E" w14:textId="77777777" w:rsidTr="00486F39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B17077C" w14:textId="3524DADE" w:rsidR="00486F39" w:rsidRPr="00DC67B9" w:rsidRDefault="00486F39" w:rsidP="00E614B0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3. BSC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D872771" w14:textId="42C6D5B7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6D212C" w:rsidRPr="00DC67B9">
              <w:rPr>
                <w:color w:val="000000" w:themeColor="text1"/>
                <w:sz w:val="24"/>
                <w:szCs w:val="24"/>
              </w:rPr>
              <w:t>40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500FC96" w14:textId="3404D357" w:rsidR="00486F39" w:rsidRPr="00DC67B9" w:rsidRDefault="006D212C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>.</w:t>
            </w:r>
            <w:r w:rsidR="00556BF4" w:rsidRPr="00DC67B9">
              <w:rPr>
                <w:color w:val="000000" w:themeColor="text1"/>
                <w:sz w:val="24"/>
                <w:szCs w:val="24"/>
              </w:rPr>
              <w:t>19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1E6B480" w14:textId="77777777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13C7693" w14:textId="71A527DE" w:rsidR="00486F39" w:rsidRPr="00DC67B9" w:rsidRDefault="00CA0C01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>.4</w:t>
            </w:r>
            <w:r w:rsidRPr="00DC67B9">
              <w:rPr>
                <w:color w:val="000000" w:themeColor="text1"/>
                <w:sz w:val="24"/>
                <w:szCs w:val="24"/>
              </w:rPr>
              <w:t>1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79DBEA4" w14:textId="78962004" w:rsidR="00486F39" w:rsidRPr="00DC67B9" w:rsidRDefault="00CA0C01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32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9A7803B" w14:textId="1B6484A6" w:rsidR="00486F39" w:rsidRPr="00DC67B9" w:rsidRDefault="00CA0C01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38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</w:tr>
      <w:tr w:rsidR="00DC67B9" w:rsidRPr="00DC67B9" w14:paraId="11576295" w14:textId="77777777" w:rsidTr="00486F39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1FBA7DA" w14:textId="41901523" w:rsidR="00486F39" w:rsidRPr="00DC67B9" w:rsidRDefault="00486F39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4.DASS-Depress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E631E20" w14:textId="381EEAE4" w:rsidR="00486F39" w:rsidRPr="00DC67B9" w:rsidRDefault="006D212C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2</w:t>
            </w:r>
            <w:r w:rsidR="00556BF4" w:rsidRPr="00DC67B9">
              <w:rPr>
                <w:color w:val="000000" w:themeColor="text1"/>
                <w:sz w:val="24"/>
                <w:szCs w:val="24"/>
              </w:rPr>
              <w:t>3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B8799D9" w14:textId="6EA12260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6D212C" w:rsidRPr="00DC67B9">
              <w:rPr>
                <w:color w:val="000000" w:themeColor="text1"/>
                <w:sz w:val="24"/>
                <w:szCs w:val="24"/>
              </w:rPr>
              <w:t>2</w:t>
            </w:r>
            <w:r w:rsidR="00556BF4" w:rsidRPr="00DC67B9">
              <w:rPr>
                <w:color w:val="000000" w:themeColor="text1"/>
                <w:sz w:val="24"/>
                <w:szCs w:val="24"/>
              </w:rPr>
              <w:t>2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C260D25" w14:textId="361BB0F6" w:rsidR="00486F39" w:rsidRPr="00DC67B9" w:rsidRDefault="006D212C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3</w:t>
            </w:r>
            <w:r w:rsidR="00556BF4" w:rsidRPr="00DC67B9">
              <w:rPr>
                <w:color w:val="000000" w:themeColor="text1"/>
                <w:sz w:val="24"/>
                <w:szCs w:val="24"/>
              </w:rPr>
              <w:t>7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3625D9E" w14:textId="77777777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FAE4CF1" w14:textId="3FC0D21A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CA0C01" w:rsidRPr="00DC67B9">
              <w:rPr>
                <w:color w:val="000000" w:themeColor="text1"/>
                <w:sz w:val="24"/>
                <w:szCs w:val="24"/>
              </w:rPr>
              <w:t>68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CCA8B86" w14:textId="028BD77E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7</w:t>
            </w:r>
            <w:r w:rsidR="00CA0C01" w:rsidRPr="00DC67B9">
              <w:rPr>
                <w:color w:val="000000" w:themeColor="text1"/>
                <w:sz w:val="24"/>
                <w:szCs w:val="24"/>
              </w:rPr>
              <w:t>7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</w:tr>
      <w:tr w:rsidR="00DC67B9" w:rsidRPr="00DC67B9" w14:paraId="10F22936" w14:textId="77777777" w:rsidTr="00486F39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06DABDE" w14:textId="2328C24E" w:rsidR="00486F39" w:rsidRPr="00DC67B9" w:rsidRDefault="00486F39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5. DASS-Anxie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A675743" w14:textId="771FDC5B" w:rsidR="00486F39" w:rsidRPr="00DC67B9" w:rsidRDefault="006D212C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07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98B8999" w14:textId="669D3C6A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6D212C" w:rsidRPr="00DC67B9">
              <w:rPr>
                <w:color w:val="000000" w:themeColor="text1"/>
                <w:sz w:val="24"/>
                <w:szCs w:val="24"/>
              </w:rPr>
              <w:t>23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92A6769" w14:textId="08B9B93F" w:rsidR="00486F39" w:rsidRPr="00DC67B9" w:rsidRDefault="006D212C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2</w:t>
            </w:r>
            <w:r w:rsidR="00556BF4" w:rsidRPr="00DC67B9">
              <w:rPr>
                <w:color w:val="000000" w:themeColor="text1"/>
                <w:sz w:val="24"/>
                <w:szCs w:val="24"/>
              </w:rPr>
              <w:t>7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69C33B0" w14:textId="4C118730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6</w:t>
            </w:r>
            <w:r w:rsidR="006D212C" w:rsidRPr="00DC67B9">
              <w:rPr>
                <w:color w:val="000000" w:themeColor="text1"/>
                <w:sz w:val="24"/>
                <w:szCs w:val="24"/>
              </w:rPr>
              <w:t>8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177958C" w14:textId="77777777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3B0CE95" w14:textId="4976F87B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7</w:t>
            </w:r>
            <w:r w:rsidR="00CA0C01" w:rsidRPr="00DC67B9">
              <w:rPr>
                <w:color w:val="000000" w:themeColor="text1"/>
                <w:sz w:val="24"/>
                <w:szCs w:val="24"/>
              </w:rPr>
              <w:t>3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</w:tr>
      <w:tr w:rsidR="00DC67B9" w:rsidRPr="00DC67B9" w14:paraId="382BAB7C" w14:textId="77777777" w:rsidTr="00486F39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3BDF5" w14:textId="05A03BF3" w:rsidR="00486F39" w:rsidRPr="00DC67B9" w:rsidRDefault="00486F39" w:rsidP="00E614B0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6. DASS-Stres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B2277" w14:textId="12C7BADA" w:rsidR="00486F39" w:rsidRPr="00DC67B9" w:rsidRDefault="006D212C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60D7D" w14:textId="233E06DC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6D212C" w:rsidRPr="00DC67B9">
              <w:rPr>
                <w:color w:val="000000" w:themeColor="text1"/>
                <w:sz w:val="24"/>
                <w:szCs w:val="24"/>
              </w:rPr>
              <w:t>2</w:t>
            </w:r>
            <w:r w:rsidR="00556BF4" w:rsidRPr="00DC67B9">
              <w:rPr>
                <w:color w:val="000000" w:themeColor="text1"/>
                <w:sz w:val="24"/>
                <w:szCs w:val="24"/>
              </w:rPr>
              <w:t>8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06194" w14:textId="2EE8A342" w:rsidR="00486F39" w:rsidRPr="00DC67B9" w:rsidRDefault="006D212C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3</w:t>
            </w:r>
            <w:r w:rsidR="00486F39" w:rsidRPr="00DC67B9">
              <w:rPr>
                <w:color w:val="000000" w:themeColor="text1"/>
                <w:sz w:val="24"/>
                <w:szCs w:val="24"/>
              </w:rPr>
              <w:t>4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0D4C9" w14:textId="03DDAEB7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7</w:t>
            </w:r>
            <w:r w:rsidR="006D212C" w:rsidRPr="00DC67B9">
              <w:rPr>
                <w:color w:val="000000" w:themeColor="text1"/>
                <w:sz w:val="24"/>
                <w:szCs w:val="24"/>
              </w:rPr>
              <w:t>4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0010E" w14:textId="714A1087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7</w:t>
            </w:r>
            <w:r w:rsidR="006D212C" w:rsidRPr="00DC67B9">
              <w:rPr>
                <w:color w:val="000000" w:themeColor="text1"/>
                <w:sz w:val="24"/>
                <w:szCs w:val="24"/>
              </w:rPr>
              <w:t>6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54E5A" w14:textId="77777777" w:rsidR="00486F39" w:rsidRPr="00DC67B9" w:rsidRDefault="00486F39" w:rsidP="00E614B0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-</w:t>
            </w:r>
          </w:p>
        </w:tc>
      </w:tr>
    </w:tbl>
    <w:p w14:paraId="7E5E9740" w14:textId="71B606EF" w:rsidR="0063224A" w:rsidRPr="00DC67B9" w:rsidRDefault="0063224A" w:rsidP="0063224A">
      <w:pPr>
        <w:spacing w:after="0" w:line="240" w:lineRule="auto"/>
        <w:jc w:val="both"/>
        <w:rPr>
          <w:color w:val="000000" w:themeColor="text1"/>
          <w:sz w:val="20"/>
        </w:rPr>
      </w:pPr>
      <w:r w:rsidRPr="00DC67B9">
        <w:rPr>
          <w:i/>
          <w:color w:val="000000" w:themeColor="text1"/>
          <w:sz w:val="20"/>
        </w:rPr>
        <w:t>Note</w:t>
      </w:r>
      <w:r w:rsidRPr="00DC67B9">
        <w:rPr>
          <w:color w:val="000000" w:themeColor="text1"/>
          <w:sz w:val="20"/>
        </w:rPr>
        <w:t xml:space="preserve">: </w:t>
      </w:r>
      <w:r w:rsidR="00486F39" w:rsidRPr="00DC67B9">
        <w:rPr>
          <w:color w:val="000000" w:themeColor="text1"/>
          <w:sz w:val="20"/>
        </w:rPr>
        <w:t>BSCS = Brief Self-Control Scale; RMS-Assess = Regulatory Mode Scale – Assessment subscale; RMS-Loc = Regulatory Mode Scale – Locomotion subscale.</w:t>
      </w:r>
    </w:p>
    <w:p w14:paraId="1CA0A9E4" w14:textId="26352F8C" w:rsidR="003D1CDB" w:rsidRPr="00DC67B9" w:rsidRDefault="0063224A" w:rsidP="003D1CDB">
      <w:pPr>
        <w:spacing w:after="0" w:line="240" w:lineRule="auto"/>
        <w:jc w:val="both"/>
        <w:rPr>
          <w:color w:val="000000" w:themeColor="text1"/>
          <w:sz w:val="20"/>
        </w:rPr>
      </w:pPr>
      <w:r w:rsidRPr="00DC67B9">
        <w:rPr>
          <w:color w:val="000000" w:themeColor="text1"/>
          <w:sz w:val="20"/>
        </w:rPr>
        <w:t>* p = .05, ** p &lt; .001</w:t>
      </w:r>
    </w:p>
    <w:p w14:paraId="616DE72C" w14:textId="504A709B" w:rsidR="00A80562" w:rsidRPr="00DC67B9" w:rsidRDefault="00A80562" w:rsidP="003D1CDB">
      <w:pPr>
        <w:spacing w:after="0" w:line="240" w:lineRule="auto"/>
        <w:jc w:val="both"/>
        <w:rPr>
          <w:color w:val="000000" w:themeColor="text1"/>
          <w:sz w:val="20"/>
        </w:rPr>
      </w:pPr>
    </w:p>
    <w:p w14:paraId="52CEBA2E" w14:textId="5FC968AD" w:rsidR="00A80562" w:rsidRPr="00DC67B9" w:rsidRDefault="00A80562" w:rsidP="003D1CDB">
      <w:pPr>
        <w:spacing w:after="0" w:line="240" w:lineRule="auto"/>
        <w:jc w:val="both"/>
        <w:rPr>
          <w:color w:val="000000" w:themeColor="text1"/>
          <w:sz w:val="20"/>
        </w:rPr>
      </w:pPr>
    </w:p>
    <w:p w14:paraId="4CC19940" w14:textId="3A211560" w:rsidR="00A80562" w:rsidRPr="00DC67B9" w:rsidRDefault="00A80562" w:rsidP="003D1CDB">
      <w:pPr>
        <w:spacing w:after="0" w:line="240" w:lineRule="auto"/>
        <w:jc w:val="both"/>
        <w:rPr>
          <w:color w:val="000000" w:themeColor="text1"/>
          <w:sz w:val="20"/>
        </w:rPr>
      </w:pPr>
    </w:p>
    <w:p w14:paraId="223DD7A6" w14:textId="77777777" w:rsidR="00A80562" w:rsidRPr="00DC67B9" w:rsidRDefault="00A80562" w:rsidP="003D1CDB">
      <w:pPr>
        <w:spacing w:after="0" w:line="240" w:lineRule="auto"/>
        <w:jc w:val="both"/>
        <w:rPr>
          <w:color w:val="000000" w:themeColor="text1"/>
          <w:sz w:val="20"/>
        </w:rPr>
      </w:pPr>
    </w:p>
    <w:p w14:paraId="71218A64" w14:textId="39F78214" w:rsidR="00705A8D" w:rsidRPr="00DC67B9" w:rsidRDefault="00705A8D" w:rsidP="00705A8D">
      <w:pPr>
        <w:spacing w:line="240" w:lineRule="auto"/>
        <w:jc w:val="center"/>
        <w:rPr>
          <w:b/>
          <w:color w:val="000000" w:themeColor="text1"/>
        </w:rPr>
      </w:pPr>
      <w:r w:rsidRPr="00DC67B9">
        <w:rPr>
          <w:b/>
          <w:color w:val="000000" w:themeColor="text1"/>
        </w:rPr>
        <w:lastRenderedPageBreak/>
        <w:t>Study 2</w:t>
      </w:r>
    </w:p>
    <w:p w14:paraId="2EC724C0" w14:textId="77777777" w:rsidR="00705A8D" w:rsidRPr="00DC67B9" w:rsidRDefault="00705A8D" w:rsidP="00705A8D">
      <w:pPr>
        <w:spacing w:line="240" w:lineRule="auto"/>
        <w:jc w:val="center"/>
        <w:rPr>
          <w:color w:val="000000" w:themeColor="text1"/>
        </w:rPr>
      </w:pPr>
    </w:p>
    <w:p w14:paraId="28D9AE7F" w14:textId="6557EB6C" w:rsidR="00705A8D" w:rsidRPr="00DC67B9" w:rsidRDefault="00705A8D" w:rsidP="00705A8D">
      <w:pPr>
        <w:spacing w:after="0" w:line="240" w:lineRule="auto"/>
        <w:jc w:val="both"/>
        <w:rPr>
          <w:color w:val="000000" w:themeColor="text1"/>
        </w:rPr>
      </w:pPr>
      <w:r w:rsidRPr="00DC67B9">
        <w:rPr>
          <w:i/>
          <w:color w:val="000000" w:themeColor="text1"/>
        </w:rPr>
        <w:t>Table A</w:t>
      </w:r>
      <w:r w:rsidR="00A75430" w:rsidRPr="00DC67B9">
        <w:rPr>
          <w:i/>
          <w:color w:val="000000" w:themeColor="text1"/>
        </w:rPr>
        <w:t>3</w:t>
      </w:r>
      <w:r w:rsidRPr="00DC67B9">
        <w:rPr>
          <w:i/>
          <w:color w:val="000000" w:themeColor="text1"/>
        </w:rPr>
        <w:t xml:space="preserve"> Cronbach alphas</w:t>
      </w:r>
    </w:p>
    <w:tbl>
      <w:tblPr>
        <w:tblStyle w:val="TableGrid"/>
        <w:tblW w:w="5387" w:type="dxa"/>
        <w:tblLook w:val="04A0" w:firstRow="1" w:lastRow="0" w:firstColumn="1" w:lastColumn="0" w:noHBand="0" w:noVBand="1"/>
      </w:tblPr>
      <w:tblGrid>
        <w:gridCol w:w="2127"/>
        <w:gridCol w:w="1417"/>
        <w:gridCol w:w="1843"/>
      </w:tblGrid>
      <w:tr w:rsidR="00DC67B9" w:rsidRPr="00DC67B9" w14:paraId="7AF3175B" w14:textId="77777777" w:rsidTr="00E614B0">
        <w:trPr>
          <w:trHeight w:val="15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80252" w14:textId="77777777" w:rsidR="00705A8D" w:rsidRPr="00DC67B9" w:rsidRDefault="00705A8D" w:rsidP="00E614B0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>Measu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DE8DE" w14:textId="77777777" w:rsidR="00705A8D" w:rsidRPr="00DC67B9" w:rsidRDefault="00705A8D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>OC group</w:t>
            </w:r>
          </w:p>
          <w:p w14:paraId="6FEB67C2" w14:textId="129D59A4" w:rsidR="00705A8D" w:rsidRPr="00DC67B9" w:rsidRDefault="00705A8D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 xml:space="preserve">(N = </w:t>
            </w:r>
            <w:r w:rsidR="00AC64DA" w:rsidRPr="00DC67B9">
              <w:rPr>
                <w:i/>
                <w:color w:val="000000" w:themeColor="text1"/>
                <w:sz w:val="24"/>
                <w:szCs w:val="24"/>
              </w:rPr>
              <w:t>288</w:t>
            </w:r>
            <w:r w:rsidRPr="00DC67B9">
              <w:rPr>
                <w:i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878E2" w14:textId="77777777" w:rsidR="00705A8D" w:rsidRPr="00DC67B9" w:rsidRDefault="00705A8D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>Non-OC group</w:t>
            </w:r>
          </w:p>
          <w:p w14:paraId="3B42563C" w14:textId="535A0156" w:rsidR="00705A8D" w:rsidRPr="00DC67B9" w:rsidRDefault="00705A8D" w:rsidP="00E614B0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 xml:space="preserve">(N = </w:t>
            </w:r>
            <w:r w:rsidR="00AC64DA" w:rsidRPr="00DC67B9">
              <w:rPr>
                <w:i/>
                <w:color w:val="000000" w:themeColor="text1"/>
                <w:sz w:val="24"/>
                <w:szCs w:val="24"/>
              </w:rPr>
              <w:t>997</w:t>
            </w:r>
            <w:r w:rsidRPr="00DC67B9">
              <w:rPr>
                <w:i/>
                <w:color w:val="000000" w:themeColor="text1"/>
                <w:sz w:val="24"/>
                <w:szCs w:val="24"/>
              </w:rPr>
              <w:t>)</w:t>
            </w:r>
          </w:p>
        </w:tc>
      </w:tr>
      <w:tr w:rsidR="00DC67B9" w:rsidRPr="00DC67B9" w14:paraId="23175127" w14:textId="77777777" w:rsidTr="00E614B0">
        <w:trPr>
          <w:trHeight w:val="33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3FCE9" w14:textId="32FAA7DB" w:rsidR="00D7241B" w:rsidRPr="00DC67B9" w:rsidRDefault="00D7241B" w:rsidP="00D7241B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1. BS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A646B" w14:textId="4F8D2EFF" w:rsidR="00D7241B" w:rsidRPr="00DC67B9" w:rsidRDefault="00D7241B" w:rsidP="00D7241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8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B1451" w14:textId="3911E0E1" w:rsidR="00D7241B" w:rsidRPr="00DC67B9" w:rsidRDefault="00D7241B" w:rsidP="00D7241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8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4</w:t>
            </w:r>
          </w:p>
        </w:tc>
      </w:tr>
      <w:tr w:rsidR="00DC67B9" w:rsidRPr="00DC67B9" w14:paraId="4C919DA5" w14:textId="77777777" w:rsidTr="00E614B0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910408" w14:textId="6E3623D9" w:rsidR="00D7241B" w:rsidRPr="00DC67B9" w:rsidRDefault="00D7241B" w:rsidP="00D7241B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2. RMS-Ass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548FF4" w14:textId="512667A5" w:rsidR="00D7241B" w:rsidRPr="00DC67B9" w:rsidRDefault="00D7241B" w:rsidP="00D7241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2376CE" w14:textId="409A1964" w:rsidR="00D7241B" w:rsidRPr="00DC67B9" w:rsidRDefault="00D7241B" w:rsidP="00D7241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78</w:t>
            </w:r>
          </w:p>
        </w:tc>
      </w:tr>
      <w:tr w:rsidR="00DC67B9" w:rsidRPr="00DC67B9" w14:paraId="035E2A42" w14:textId="77777777" w:rsidTr="00E614B0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59907F" w14:textId="553BAA3A" w:rsidR="00D7241B" w:rsidRPr="00DC67B9" w:rsidRDefault="00D7241B" w:rsidP="00D7241B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3. RMS-L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090B8A" w14:textId="7327A283" w:rsidR="00D7241B" w:rsidRPr="00DC67B9" w:rsidRDefault="00D7241B" w:rsidP="00D7241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0C77D7" w14:textId="4B960115" w:rsidR="00D7241B" w:rsidRPr="00DC67B9" w:rsidRDefault="00D7241B" w:rsidP="00D7241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82</w:t>
            </w:r>
          </w:p>
        </w:tc>
      </w:tr>
      <w:tr w:rsidR="00DC67B9" w:rsidRPr="00DC67B9" w14:paraId="1B63BC3A" w14:textId="77777777" w:rsidTr="00E614B0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B3E75E" w14:textId="76ECC95E" w:rsidR="00D7241B" w:rsidRPr="00DC67B9" w:rsidRDefault="00D7241B" w:rsidP="00D7241B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4.DASS-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BFA45D" w14:textId="174AA06C" w:rsidR="00D7241B" w:rsidRPr="00DC67B9" w:rsidRDefault="00D7241B" w:rsidP="00D7241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9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116BDD" w14:textId="77777777" w:rsidR="00D7241B" w:rsidRPr="00DC67B9" w:rsidRDefault="00D7241B" w:rsidP="00D7241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90</w:t>
            </w:r>
          </w:p>
        </w:tc>
      </w:tr>
      <w:tr w:rsidR="00DC67B9" w:rsidRPr="00DC67B9" w14:paraId="50D6CA5A" w14:textId="77777777" w:rsidTr="00E614B0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38C6B9" w14:textId="207E5DB4" w:rsidR="00D7241B" w:rsidRPr="00DC67B9" w:rsidRDefault="00D7241B" w:rsidP="00D7241B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5. DASS-Anxie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2C9641" w14:textId="00964A09" w:rsidR="00D7241B" w:rsidRPr="00DC67B9" w:rsidRDefault="00D7241B" w:rsidP="00D7241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8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8CF66F" w14:textId="476FD02E" w:rsidR="00D7241B" w:rsidRPr="00DC67B9" w:rsidRDefault="00D7241B" w:rsidP="00D7241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81</w:t>
            </w:r>
          </w:p>
        </w:tc>
      </w:tr>
      <w:tr w:rsidR="00DC67B9" w:rsidRPr="00DC67B9" w14:paraId="6531CE20" w14:textId="77777777" w:rsidTr="00E614B0">
        <w:trPr>
          <w:trHeight w:val="36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DCA37" w14:textId="0F38BDB8" w:rsidR="00D7241B" w:rsidRPr="00DC67B9" w:rsidRDefault="00D7241B" w:rsidP="00D7241B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6. DASS-Str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392EC" w14:textId="3B98D67A" w:rsidR="00D7241B" w:rsidRPr="00DC67B9" w:rsidRDefault="00D7241B" w:rsidP="00D7241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833A3" w14:textId="0598DB42" w:rsidR="00D7241B" w:rsidRPr="00DC67B9" w:rsidRDefault="00D7241B" w:rsidP="00D7241B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84</w:t>
            </w:r>
          </w:p>
        </w:tc>
      </w:tr>
    </w:tbl>
    <w:p w14:paraId="42BDA0A1" w14:textId="1C5B4AAE" w:rsidR="00705A8D" w:rsidRPr="00DC67B9" w:rsidRDefault="00705A8D" w:rsidP="00705A8D">
      <w:pPr>
        <w:spacing w:after="0" w:line="240" w:lineRule="auto"/>
        <w:jc w:val="both"/>
        <w:rPr>
          <w:color w:val="000000" w:themeColor="text1"/>
          <w:sz w:val="20"/>
        </w:rPr>
      </w:pPr>
      <w:r w:rsidRPr="00DC67B9">
        <w:rPr>
          <w:i/>
          <w:color w:val="000000" w:themeColor="text1"/>
          <w:sz w:val="20"/>
        </w:rPr>
        <w:t>Note</w:t>
      </w:r>
      <w:r w:rsidRPr="00DC67B9">
        <w:rPr>
          <w:color w:val="000000" w:themeColor="text1"/>
          <w:sz w:val="20"/>
        </w:rPr>
        <w:t xml:space="preserve">: </w:t>
      </w:r>
      <w:r w:rsidR="00295B93" w:rsidRPr="00DC67B9">
        <w:rPr>
          <w:color w:val="000000" w:themeColor="text1"/>
          <w:sz w:val="20"/>
        </w:rPr>
        <w:t>BSCS = Brief Self-Control Scale; RMS-Assess = Regulatory Mode Scale – Assessment subscale; RMS-Loc = Regulatory Mode Scale – Locomotion subscale.</w:t>
      </w:r>
    </w:p>
    <w:p w14:paraId="29F018CF" w14:textId="14115298" w:rsidR="003D1CDB" w:rsidRPr="00DC67B9" w:rsidRDefault="003D1CDB" w:rsidP="00A75430">
      <w:pPr>
        <w:spacing w:line="240" w:lineRule="auto"/>
        <w:rPr>
          <w:b/>
          <w:color w:val="000000" w:themeColor="text1"/>
        </w:rPr>
      </w:pPr>
    </w:p>
    <w:p w14:paraId="75B4620A" w14:textId="388BD5CA" w:rsidR="00A75430" w:rsidRPr="00DC67B9" w:rsidRDefault="00A75430" w:rsidP="00A75430">
      <w:pPr>
        <w:spacing w:after="0" w:line="240" w:lineRule="auto"/>
        <w:jc w:val="both"/>
        <w:rPr>
          <w:color w:val="000000" w:themeColor="text1"/>
        </w:rPr>
      </w:pPr>
      <w:r w:rsidRPr="00DC67B9">
        <w:rPr>
          <w:i/>
          <w:color w:val="000000" w:themeColor="text1"/>
        </w:rPr>
        <w:t>Table A4 Pearson correlations of the OC group (above the diagonal; N=</w:t>
      </w:r>
      <w:r w:rsidR="005F7133" w:rsidRPr="00DC67B9">
        <w:rPr>
          <w:i/>
          <w:color w:val="000000" w:themeColor="text1"/>
        </w:rPr>
        <w:t>2</w:t>
      </w:r>
      <w:r w:rsidR="00AC64DA" w:rsidRPr="00DC67B9">
        <w:rPr>
          <w:i/>
          <w:color w:val="000000" w:themeColor="text1"/>
        </w:rPr>
        <w:t>88</w:t>
      </w:r>
      <w:r w:rsidRPr="00DC67B9">
        <w:rPr>
          <w:i/>
          <w:color w:val="000000" w:themeColor="text1"/>
        </w:rPr>
        <w:t xml:space="preserve">) and non-OC group (below the diagonal; N = </w:t>
      </w:r>
      <w:r w:rsidR="00AC64DA" w:rsidRPr="00DC67B9">
        <w:rPr>
          <w:i/>
          <w:color w:val="000000" w:themeColor="text1"/>
        </w:rPr>
        <w:t>997</w:t>
      </w:r>
      <w:r w:rsidRPr="00DC67B9">
        <w:rPr>
          <w:i/>
          <w:color w:val="000000" w:themeColor="text1"/>
        </w:rPr>
        <w:t>)</w:t>
      </w:r>
    </w:p>
    <w:tbl>
      <w:tblPr>
        <w:tblStyle w:val="TableGrid"/>
        <w:tblW w:w="8306" w:type="dxa"/>
        <w:tblLook w:val="04A0" w:firstRow="1" w:lastRow="0" w:firstColumn="1" w:lastColumn="0" w:noHBand="0" w:noVBand="1"/>
      </w:tblPr>
      <w:tblGrid>
        <w:gridCol w:w="2020"/>
        <w:gridCol w:w="1016"/>
        <w:gridCol w:w="1054"/>
        <w:gridCol w:w="1054"/>
        <w:gridCol w:w="1054"/>
        <w:gridCol w:w="1054"/>
        <w:gridCol w:w="1054"/>
      </w:tblGrid>
      <w:tr w:rsidR="00DC67B9" w:rsidRPr="00DC67B9" w14:paraId="69A4F3A5" w14:textId="77777777" w:rsidTr="005F7133">
        <w:trPr>
          <w:trHeight w:val="157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204DB" w14:textId="77777777" w:rsidR="005F7133" w:rsidRPr="00DC67B9" w:rsidRDefault="005F7133" w:rsidP="005F713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>Measur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7C635" w14:textId="08A569E6" w:rsidR="005F7133" w:rsidRPr="00DC67B9" w:rsidRDefault="005F7133" w:rsidP="005F7133">
            <w:pPr>
              <w:spacing w:line="24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C67B9">
              <w:rPr>
                <w:i/>
                <w:color w:val="000000" w:themeColor="text1"/>
                <w:szCs w:val="24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11CB3" w14:textId="3CCB9F80" w:rsidR="005F7133" w:rsidRPr="00DC67B9" w:rsidRDefault="005F7133" w:rsidP="005F7133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6E262" w14:textId="65301CCE" w:rsidR="005F7133" w:rsidRPr="00DC67B9" w:rsidRDefault="005F7133" w:rsidP="005F7133">
            <w:pPr>
              <w:spacing w:line="24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1414B" w14:textId="56A48629" w:rsidR="005F7133" w:rsidRPr="00DC67B9" w:rsidRDefault="005F7133" w:rsidP="005F7133">
            <w:pPr>
              <w:spacing w:line="240" w:lineRule="auto"/>
              <w:jc w:val="center"/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w:pPr>
            <w:r w:rsidRPr="00DC67B9">
              <w:rPr>
                <w:i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2B1B1" w14:textId="3BB06788" w:rsidR="005F7133" w:rsidRPr="00DC67B9" w:rsidRDefault="005F7133" w:rsidP="005F7133">
            <w:pPr>
              <w:spacing w:line="24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C67B9">
              <w:rPr>
                <w:i/>
                <w:color w:val="000000" w:themeColor="text1"/>
                <w:szCs w:val="24"/>
              </w:rPr>
              <w:t>5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785CE" w14:textId="56F261F8" w:rsidR="005F7133" w:rsidRPr="00DC67B9" w:rsidRDefault="005F7133" w:rsidP="005F7133">
            <w:pPr>
              <w:spacing w:line="240" w:lineRule="auto"/>
              <w:jc w:val="center"/>
              <w:rPr>
                <w:i/>
                <w:color w:val="000000" w:themeColor="text1"/>
                <w:szCs w:val="24"/>
              </w:rPr>
            </w:pPr>
            <w:r w:rsidRPr="00DC67B9">
              <w:rPr>
                <w:i/>
                <w:color w:val="000000" w:themeColor="text1"/>
                <w:szCs w:val="24"/>
              </w:rPr>
              <w:t>6</w:t>
            </w:r>
          </w:p>
        </w:tc>
      </w:tr>
      <w:tr w:rsidR="00DC67B9" w:rsidRPr="00DC67B9" w14:paraId="2B219676" w14:textId="77777777" w:rsidTr="005F7133">
        <w:trPr>
          <w:trHeight w:val="335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3E98A" w14:textId="4EB96762" w:rsidR="005F7133" w:rsidRPr="00DC67B9" w:rsidRDefault="005F7133" w:rsidP="005F7133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1. RMS-Loc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656DB" w14:textId="06DDC1DB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DC67B9">
              <w:rPr>
                <w:color w:val="000000" w:themeColor="text1"/>
                <w:szCs w:val="24"/>
              </w:rPr>
              <w:t>--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342DB" w14:textId="664A938B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87871" w14:textId="073A9C7F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4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6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C8990" w14:textId="1119E816" w:rsidR="005F7133" w:rsidRPr="00DC67B9" w:rsidRDefault="002D3626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>.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29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62D02" w14:textId="793ECEF9" w:rsidR="005F7133" w:rsidRPr="00DC67B9" w:rsidRDefault="002D3626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14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97B72" w14:textId="7810D99D" w:rsidR="005F7133" w:rsidRPr="00DC67B9" w:rsidRDefault="002D3626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1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4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 xml:space="preserve"> *</w:t>
            </w:r>
          </w:p>
        </w:tc>
      </w:tr>
      <w:tr w:rsidR="00DC67B9" w:rsidRPr="00DC67B9" w14:paraId="6991C854" w14:textId="77777777" w:rsidTr="005F7133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29602BC" w14:textId="15D7904B" w:rsidR="005F7133" w:rsidRPr="00DC67B9" w:rsidRDefault="005F7133" w:rsidP="005F7133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2. RMS-Asses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9F74673" w14:textId="61F227D8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C72786" w:rsidRPr="00DC67B9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FF3C649" w14:textId="57D4FA98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60A85C9" w14:textId="0D0B2FEE" w:rsidR="005F7133" w:rsidRPr="00DC67B9" w:rsidRDefault="00FD0295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>.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18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C67B9">
              <w:rPr>
                <w:color w:val="000000" w:themeColor="text1"/>
                <w:sz w:val="24"/>
                <w:szCs w:val="24"/>
              </w:rPr>
              <w:t>*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35604EA" w14:textId="38A42907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FD0295" w:rsidRPr="00DC67B9">
              <w:rPr>
                <w:color w:val="000000" w:themeColor="text1"/>
                <w:sz w:val="24"/>
                <w:szCs w:val="24"/>
              </w:rPr>
              <w:t>2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0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</w:t>
            </w:r>
            <w:r w:rsidR="00FD0295" w:rsidRPr="00DC67B9">
              <w:rPr>
                <w:color w:val="000000" w:themeColor="text1"/>
                <w:sz w:val="24"/>
                <w:szCs w:val="24"/>
              </w:rPr>
              <w:t>*</w:t>
            </w:r>
            <w:r w:rsidRPr="00DC67B9">
              <w:rPr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6073C88" w14:textId="3E19D268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FD0295" w:rsidRPr="00DC67B9">
              <w:rPr>
                <w:color w:val="000000" w:themeColor="text1"/>
                <w:sz w:val="24"/>
                <w:szCs w:val="24"/>
              </w:rPr>
              <w:t>2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5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</w:t>
            </w:r>
            <w:r w:rsidR="00FD0295" w:rsidRPr="00DC67B9">
              <w:rPr>
                <w:color w:val="000000" w:themeColor="text1"/>
                <w:sz w:val="24"/>
                <w:szCs w:val="24"/>
              </w:rPr>
              <w:t>*</w:t>
            </w:r>
            <w:r w:rsidRPr="00DC67B9">
              <w:rPr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EA9F7BC" w14:textId="340EC92A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29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</w:t>
            </w:r>
            <w:r w:rsidR="00FD0295" w:rsidRPr="00DC67B9">
              <w:rPr>
                <w:color w:val="000000" w:themeColor="text1"/>
                <w:sz w:val="24"/>
                <w:szCs w:val="24"/>
              </w:rPr>
              <w:t>*</w:t>
            </w:r>
            <w:r w:rsidRPr="00DC67B9">
              <w:rPr>
                <w:color w:val="000000" w:themeColor="text1"/>
                <w:sz w:val="24"/>
                <w:szCs w:val="24"/>
              </w:rPr>
              <w:t>*</w:t>
            </w:r>
          </w:p>
        </w:tc>
      </w:tr>
      <w:tr w:rsidR="00DC67B9" w:rsidRPr="00DC67B9" w14:paraId="2F3BA3AE" w14:textId="77777777" w:rsidTr="005F7133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8BF20F9" w14:textId="3C21C9D8" w:rsidR="005F7133" w:rsidRPr="00DC67B9" w:rsidRDefault="005F7133" w:rsidP="005F7133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3. BSC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B56EFCA" w14:textId="3C400219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4</w:t>
            </w:r>
            <w:r w:rsidR="00C72786" w:rsidRPr="00DC67B9">
              <w:rPr>
                <w:color w:val="000000" w:themeColor="text1"/>
                <w:sz w:val="24"/>
                <w:szCs w:val="24"/>
              </w:rPr>
              <w:t>4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760BDDB" w14:textId="4BAED645" w:rsidR="005F7133" w:rsidRPr="00DC67B9" w:rsidRDefault="00C72786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>.2</w:t>
            </w:r>
            <w:r w:rsidR="00A12C08" w:rsidRPr="00DC67B9">
              <w:rPr>
                <w:color w:val="000000" w:themeColor="text1"/>
                <w:sz w:val="24"/>
                <w:szCs w:val="24"/>
              </w:rPr>
              <w:t>0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5606CC0" w14:textId="7BF57DFE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2448D6C" w14:textId="0619FA13" w:rsidR="005F7133" w:rsidRPr="00DC67B9" w:rsidRDefault="00FD0295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3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8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AF263A4" w14:textId="3A755873" w:rsidR="005F7133" w:rsidRPr="00DC67B9" w:rsidRDefault="00FD0295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3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0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FE56AB6" w14:textId="19A3D698" w:rsidR="005F7133" w:rsidRPr="00DC67B9" w:rsidRDefault="00FD0295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3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7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</w:tr>
      <w:tr w:rsidR="00DC67B9" w:rsidRPr="00DC67B9" w14:paraId="28E5C2CF" w14:textId="77777777" w:rsidTr="005F7133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86B238E" w14:textId="507F88D6" w:rsidR="005F7133" w:rsidRPr="00DC67B9" w:rsidRDefault="005F7133" w:rsidP="005F7133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4.DASS-Depress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C55D2FE" w14:textId="2A31A2E1" w:rsidR="005F7133" w:rsidRPr="00DC67B9" w:rsidRDefault="00C72786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21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13FB55C" w14:textId="6E3D8939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C72786" w:rsidRPr="00DC67B9">
              <w:rPr>
                <w:color w:val="000000" w:themeColor="text1"/>
                <w:sz w:val="24"/>
                <w:szCs w:val="24"/>
              </w:rPr>
              <w:t>2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6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41D5BCB" w14:textId="5F6C6EAB" w:rsidR="005F7133" w:rsidRPr="00DC67B9" w:rsidRDefault="00C72786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>.4</w:t>
            </w:r>
            <w:r w:rsidRPr="00DC67B9">
              <w:rPr>
                <w:color w:val="000000" w:themeColor="text1"/>
                <w:sz w:val="24"/>
                <w:szCs w:val="24"/>
              </w:rPr>
              <w:t>0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3D5FEE9" w14:textId="7EB4B2E1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3A101DD" w14:textId="4379902C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6</w:t>
            </w:r>
            <w:r w:rsidR="00FD0295" w:rsidRPr="00DC67B9">
              <w:rPr>
                <w:color w:val="000000" w:themeColor="text1"/>
                <w:sz w:val="24"/>
                <w:szCs w:val="24"/>
              </w:rPr>
              <w:t>4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2D17798" w14:textId="0053EFD8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7</w:t>
            </w:r>
            <w:r w:rsidR="00FD0295" w:rsidRPr="00DC67B9">
              <w:rPr>
                <w:color w:val="000000" w:themeColor="text1"/>
                <w:sz w:val="24"/>
                <w:szCs w:val="24"/>
              </w:rPr>
              <w:t>5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</w:tr>
      <w:tr w:rsidR="00DC67B9" w:rsidRPr="00DC67B9" w14:paraId="6220778F" w14:textId="77777777" w:rsidTr="005F7133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16F48B5" w14:textId="784AD386" w:rsidR="005F7133" w:rsidRPr="00DC67B9" w:rsidRDefault="005F7133" w:rsidP="005F7133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5. DASS-Anxie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193326B" w14:textId="628BBEAB" w:rsidR="005F7133" w:rsidRPr="00DC67B9" w:rsidRDefault="00AC64DA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>.</w:t>
            </w:r>
            <w:r w:rsidR="00C72786" w:rsidRPr="00DC67B9">
              <w:rPr>
                <w:color w:val="000000" w:themeColor="text1"/>
                <w:sz w:val="24"/>
                <w:szCs w:val="24"/>
              </w:rPr>
              <w:t>0</w:t>
            </w:r>
            <w:r w:rsidRPr="00DC67B9">
              <w:rPr>
                <w:color w:val="000000" w:themeColor="text1"/>
                <w:sz w:val="24"/>
                <w:szCs w:val="24"/>
              </w:rPr>
              <w:t>6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545027F" w14:textId="4F5DD9AC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19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37DAB8F" w14:textId="42A456B3" w:rsidR="005F7133" w:rsidRPr="00DC67B9" w:rsidRDefault="00C72786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27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A5A7F5E" w14:textId="3701C917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6</w:t>
            </w:r>
            <w:r w:rsidR="00AC64DA" w:rsidRPr="00DC67B9">
              <w:rPr>
                <w:color w:val="000000" w:themeColor="text1"/>
                <w:sz w:val="24"/>
                <w:szCs w:val="24"/>
              </w:rPr>
              <w:t>3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CD50B6C" w14:textId="1BF0887A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423F2A5" w14:textId="328A4AF4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7</w:t>
            </w:r>
            <w:r w:rsidR="00FD0295" w:rsidRPr="00DC67B9">
              <w:rPr>
                <w:color w:val="000000" w:themeColor="text1"/>
                <w:sz w:val="24"/>
                <w:szCs w:val="24"/>
              </w:rPr>
              <w:t>8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</w:tr>
      <w:tr w:rsidR="00DC67B9" w:rsidRPr="00DC67B9" w14:paraId="1B041E10" w14:textId="77777777" w:rsidTr="005F7133">
        <w:trPr>
          <w:trHeight w:val="363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79E11" w14:textId="7A3EFB0A" w:rsidR="005F7133" w:rsidRPr="00DC67B9" w:rsidRDefault="005F7133" w:rsidP="005F7133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6. DASS-Stres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5EF22" w14:textId="51D7B692" w:rsidR="005F7133" w:rsidRPr="00DC67B9" w:rsidRDefault="00AC64DA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>.</w:t>
            </w:r>
            <w:r w:rsidR="008E4251" w:rsidRPr="00DC67B9">
              <w:rPr>
                <w:color w:val="000000" w:themeColor="text1"/>
                <w:sz w:val="24"/>
                <w:szCs w:val="24"/>
              </w:rPr>
              <w:t>01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7A1FB" w14:textId="74295765" w:rsidR="005F7133" w:rsidRPr="00DC67B9" w:rsidRDefault="008E4251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29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DEFAE" w14:textId="1B2ADA04" w:rsidR="005F7133" w:rsidRPr="00DC67B9" w:rsidRDefault="008E4251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>.</w:t>
            </w:r>
            <w:r w:rsidRPr="00DC67B9">
              <w:rPr>
                <w:color w:val="000000" w:themeColor="text1"/>
                <w:sz w:val="24"/>
                <w:szCs w:val="24"/>
              </w:rPr>
              <w:t>27</w:t>
            </w:r>
            <w:r w:rsidR="005F7133"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795ED" w14:textId="4E345C9D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69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F83F4" w14:textId="0A31479C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.7</w:t>
            </w:r>
            <w:r w:rsidR="008E4251" w:rsidRPr="00DC67B9">
              <w:rPr>
                <w:color w:val="000000" w:themeColor="text1"/>
                <w:sz w:val="24"/>
                <w:szCs w:val="24"/>
              </w:rPr>
              <w:t>5</w:t>
            </w:r>
            <w:r w:rsidRPr="00DC67B9">
              <w:rPr>
                <w:color w:val="000000" w:themeColor="text1"/>
                <w:sz w:val="24"/>
                <w:szCs w:val="24"/>
              </w:rPr>
              <w:t xml:space="preserve"> 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62633" w14:textId="0A396310" w:rsidR="005F7133" w:rsidRPr="00DC67B9" w:rsidRDefault="005F7133" w:rsidP="005F7133">
            <w:pPr>
              <w:spacing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C67B9">
              <w:rPr>
                <w:color w:val="000000" w:themeColor="text1"/>
                <w:sz w:val="24"/>
                <w:szCs w:val="24"/>
              </w:rPr>
              <w:t>--</w:t>
            </w:r>
          </w:p>
        </w:tc>
      </w:tr>
    </w:tbl>
    <w:p w14:paraId="080213BF" w14:textId="7D150471" w:rsidR="00A75430" w:rsidRPr="00DC67B9" w:rsidRDefault="00A75430" w:rsidP="00A75430">
      <w:pPr>
        <w:spacing w:after="0" w:line="240" w:lineRule="auto"/>
        <w:jc w:val="both"/>
        <w:rPr>
          <w:color w:val="000000" w:themeColor="text1"/>
          <w:sz w:val="20"/>
        </w:rPr>
      </w:pPr>
      <w:r w:rsidRPr="00DC67B9">
        <w:rPr>
          <w:i/>
          <w:color w:val="000000" w:themeColor="text1"/>
          <w:sz w:val="20"/>
        </w:rPr>
        <w:t>Note</w:t>
      </w:r>
      <w:r w:rsidRPr="00DC67B9">
        <w:rPr>
          <w:color w:val="000000" w:themeColor="text1"/>
          <w:sz w:val="20"/>
        </w:rPr>
        <w:t xml:space="preserve">: </w:t>
      </w:r>
      <w:r w:rsidR="005F7133" w:rsidRPr="00DC67B9">
        <w:rPr>
          <w:color w:val="000000" w:themeColor="text1"/>
          <w:sz w:val="20"/>
        </w:rPr>
        <w:t>BSCS = Brief Self-Control Scale; RMS-Assess = Regulatory Mode Scale – Assessment subscale; RMS-Loc = Regulatory Mode Scale – Locomotion subscale.</w:t>
      </w:r>
    </w:p>
    <w:p w14:paraId="52BC483F" w14:textId="77777777" w:rsidR="00A75430" w:rsidRPr="00DC67B9" w:rsidRDefault="00A75430" w:rsidP="00A75430">
      <w:pPr>
        <w:spacing w:after="0" w:line="240" w:lineRule="auto"/>
        <w:jc w:val="both"/>
        <w:rPr>
          <w:color w:val="000000" w:themeColor="text1"/>
          <w:sz w:val="20"/>
        </w:rPr>
      </w:pPr>
      <w:r w:rsidRPr="00DC67B9">
        <w:rPr>
          <w:color w:val="000000" w:themeColor="text1"/>
          <w:sz w:val="20"/>
        </w:rPr>
        <w:t>* p = .05, ** p &lt; .001</w:t>
      </w:r>
    </w:p>
    <w:p w14:paraId="779A4E22" w14:textId="77777777" w:rsidR="00A75430" w:rsidRPr="00DC67B9" w:rsidRDefault="00A75430" w:rsidP="00A75430">
      <w:pPr>
        <w:spacing w:line="240" w:lineRule="auto"/>
        <w:rPr>
          <w:b/>
          <w:color w:val="000000" w:themeColor="text1"/>
        </w:rPr>
      </w:pPr>
    </w:p>
    <w:p w14:paraId="1305BB4F" w14:textId="42C205E3" w:rsidR="003D1CDB" w:rsidRPr="00DC67B9" w:rsidRDefault="003D1CDB" w:rsidP="00A20FD3">
      <w:pPr>
        <w:spacing w:line="240" w:lineRule="auto"/>
        <w:jc w:val="center"/>
        <w:rPr>
          <w:b/>
          <w:color w:val="000000" w:themeColor="text1"/>
        </w:rPr>
      </w:pPr>
    </w:p>
    <w:p w14:paraId="2868B633" w14:textId="5422891C" w:rsidR="001476C3" w:rsidRPr="00DC67B9" w:rsidRDefault="001476C3" w:rsidP="00A20FD3">
      <w:pPr>
        <w:spacing w:line="240" w:lineRule="auto"/>
        <w:jc w:val="center"/>
        <w:rPr>
          <w:b/>
          <w:color w:val="000000" w:themeColor="text1"/>
        </w:rPr>
      </w:pPr>
    </w:p>
    <w:p w14:paraId="0B846375" w14:textId="219A1E25" w:rsidR="008901A9" w:rsidRPr="00DC67B9" w:rsidRDefault="008901A9" w:rsidP="00A20FD3">
      <w:pPr>
        <w:spacing w:line="240" w:lineRule="auto"/>
        <w:jc w:val="center"/>
        <w:rPr>
          <w:b/>
          <w:color w:val="000000" w:themeColor="text1"/>
        </w:rPr>
      </w:pPr>
    </w:p>
    <w:p w14:paraId="30832D63" w14:textId="3370EE6E" w:rsidR="00413634" w:rsidRPr="00DC67B9" w:rsidRDefault="00413634" w:rsidP="00A20FD3">
      <w:pPr>
        <w:spacing w:line="240" w:lineRule="auto"/>
        <w:jc w:val="center"/>
        <w:rPr>
          <w:b/>
          <w:color w:val="000000" w:themeColor="text1"/>
        </w:rPr>
      </w:pPr>
    </w:p>
    <w:p w14:paraId="0E77C609" w14:textId="77777777" w:rsidR="00413634" w:rsidRPr="00DC67B9" w:rsidRDefault="00413634" w:rsidP="00A20FD3">
      <w:pPr>
        <w:spacing w:line="240" w:lineRule="auto"/>
        <w:jc w:val="center"/>
        <w:rPr>
          <w:b/>
          <w:color w:val="000000" w:themeColor="text1"/>
        </w:rPr>
      </w:pPr>
    </w:p>
    <w:p w14:paraId="450671F7" w14:textId="682C8496" w:rsidR="00751AD6" w:rsidRPr="00DC67B9" w:rsidRDefault="00751AD6" w:rsidP="00A20FD3">
      <w:pPr>
        <w:spacing w:line="240" w:lineRule="auto"/>
        <w:jc w:val="center"/>
        <w:rPr>
          <w:b/>
          <w:color w:val="000000" w:themeColor="text1"/>
        </w:rPr>
      </w:pPr>
      <w:r w:rsidRPr="00DC67B9">
        <w:rPr>
          <w:b/>
          <w:color w:val="000000" w:themeColor="text1"/>
        </w:rPr>
        <w:lastRenderedPageBreak/>
        <w:t xml:space="preserve">Appendix </w:t>
      </w:r>
      <w:r w:rsidR="00D45F23" w:rsidRPr="00DC67B9">
        <w:rPr>
          <w:b/>
          <w:color w:val="000000" w:themeColor="text1"/>
        </w:rPr>
        <w:t>B</w:t>
      </w:r>
    </w:p>
    <w:p w14:paraId="1CCA35EC" w14:textId="14836159" w:rsidR="00CA2418" w:rsidRPr="00DC67B9" w:rsidRDefault="00CA2418" w:rsidP="00A20FD3">
      <w:pPr>
        <w:spacing w:line="240" w:lineRule="auto"/>
        <w:jc w:val="center"/>
        <w:rPr>
          <w:color w:val="000000" w:themeColor="text1"/>
          <w:sz w:val="20"/>
          <w:szCs w:val="20"/>
        </w:rPr>
      </w:pPr>
    </w:p>
    <w:p w14:paraId="152DE726" w14:textId="325062FC" w:rsidR="00157B35" w:rsidRPr="00DC67B9" w:rsidRDefault="00157B35" w:rsidP="00157B35">
      <w:pPr>
        <w:spacing w:after="0"/>
        <w:jc w:val="center"/>
        <w:rPr>
          <w:b/>
          <w:color w:val="000000" w:themeColor="text1"/>
          <w:szCs w:val="24"/>
        </w:rPr>
      </w:pPr>
      <w:r w:rsidRPr="00DC67B9">
        <w:rPr>
          <w:b/>
          <w:color w:val="000000" w:themeColor="text1"/>
          <w:szCs w:val="24"/>
        </w:rPr>
        <w:t>Study 1</w:t>
      </w:r>
    </w:p>
    <w:p w14:paraId="1147BD18" w14:textId="2A763DCF" w:rsidR="00CA2418" w:rsidRPr="00DC67B9" w:rsidRDefault="00CA2418" w:rsidP="00CA2418">
      <w:pPr>
        <w:spacing w:after="0"/>
        <w:jc w:val="both"/>
        <w:rPr>
          <w:b/>
          <w:color w:val="000000" w:themeColor="text1"/>
          <w:szCs w:val="24"/>
        </w:rPr>
      </w:pPr>
      <w:r w:rsidRPr="00DC67B9">
        <w:rPr>
          <w:b/>
          <w:color w:val="000000" w:themeColor="text1"/>
          <w:szCs w:val="24"/>
        </w:rPr>
        <w:t>Regressions</w:t>
      </w:r>
    </w:p>
    <w:p w14:paraId="67DEFCEB" w14:textId="50F23177" w:rsidR="00CA2418" w:rsidRPr="00DC67B9" w:rsidRDefault="00CA2418" w:rsidP="00751AD6">
      <w:pPr>
        <w:spacing w:after="0"/>
        <w:jc w:val="both"/>
        <w:rPr>
          <w:color w:val="000000" w:themeColor="text1"/>
          <w:szCs w:val="24"/>
        </w:rPr>
      </w:pPr>
      <w:r w:rsidRPr="00DC67B9">
        <w:rPr>
          <w:color w:val="000000" w:themeColor="text1"/>
          <w:szCs w:val="24"/>
        </w:rPr>
        <w:tab/>
      </w:r>
      <w:r w:rsidR="00751AD6" w:rsidRPr="00DC67B9">
        <w:rPr>
          <w:color w:val="000000" w:themeColor="text1"/>
          <w:szCs w:val="24"/>
        </w:rPr>
        <w:t>As noted in the manuscript, full regression model statistics</w:t>
      </w:r>
      <w:r w:rsidR="000F11DC" w:rsidRPr="00DC67B9">
        <w:rPr>
          <w:color w:val="000000" w:themeColor="text1"/>
          <w:szCs w:val="24"/>
        </w:rPr>
        <w:t xml:space="preserve"> for Study 1</w:t>
      </w:r>
      <w:r w:rsidR="00751AD6" w:rsidRPr="00DC67B9">
        <w:rPr>
          <w:color w:val="000000" w:themeColor="text1"/>
          <w:szCs w:val="24"/>
        </w:rPr>
        <w:t xml:space="preserve"> are presented below.</w:t>
      </w:r>
    </w:p>
    <w:p w14:paraId="0A2D2182" w14:textId="77777777" w:rsidR="00982DAE" w:rsidRPr="00DC67B9" w:rsidRDefault="00982DAE" w:rsidP="00982DAE">
      <w:pPr>
        <w:spacing w:line="240" w:lineRule="auto"/>
        <w:rPr>
          <w:color w:val="000000" w:themeColor="text1"/>
        </w:rPr>
      </w:pPr>
    </w:p>
    <w:p w14:paraId="51E4B064" w14:textId="3C49BF09" w:rsidR="00982DAE" w:rsidRPr="00DC67B9" w:rsidRDefault="00982DAE" w:rsidP="00982DAE">
      <w:pPr>
        <w:spacing w:line="240" w:lineRule="auto"/>
        <w:rPr>
          <w:color w:val="000000" w:themeColor="text1"/>
        </w:rPr>
      </w:pPr>
      <w:r w:rsidRPr="00DC67B9">
        <w:rPr>
          <w:color w:val="000000" w:themeColor="text1"/>
        </w:rPr>
        <w:t xml:space="preserve">Table </w:t>
      </w:r>
      <w:r w:rsidR="00871416" w:rsidRPr="00DC67B9">
        <w:rPr>
          <w:color w:val="000000" w:themeColor="text1"/>
        </w:rPr>
        <w:t>B</w:t>
      </w:r>
      <w:r w:rsidR="00163C04" w:rsidRPr="00DC67B9">
        <w:rPr>
          <w:color w:val="000000" w:themeColor="text1"/>
        </w:rPr>
        <w:t xml:space="preserve">1 </w:t>
      </w:r>
      <w:r w:rsidRPr="00DC67B9">
        <w:rPr>
          <w:color w:val="000000" w:themeColor="text1"/>
        </w:rPr>
        <w:t xml:space="preserve">Regression predicting </w:t>
      </w:r>
      <w:r w:rsidR="00A20C65" w:rsidRPr="00DC67B9">
        <w:rPr>
          <w:color w:val="000000" w:themeColor="text1"/>
        </w:rPr>
        <w:t>locomotion</w:t>
      </w:r>
      <w:r w:rsidRPr="00DC67B9">
        <w:rPr>
          <w:color w:val="000000" w:themeColor="text1"/>
        </w:rPr>
        <w:t xml:space="preserve"> (</w:t>
      </w:r>
      <w:r w:rsidRPr="00DC67B9">
        <w:rPr>
          <w:i/>
          <w:color w:val="000000" w:themeColor="text1"/>
        </w:rPr>
        <w:t>N</w:t>
      </w:r>
      <w:r w:rsidRPr="00DC67B9">
        <w:rPr>
          <w:color w:val="000000" w:themeColor="text1"/>
        </w:rPr>
        <w:t xml:space="preserve"> = </w:t>
      </w:r>
      <w:r w:rsidR="00A20C65" w:rsidRPr="00DC67B9">
        <w:rPr>
          <w:color w:val="000000" w:themeColor="text1"/>
        </w:rPr>
        <w:t>13</w:t>
      </w:r>
      <w:r w:rsidR="00472B99" w:rsidRPr="00DC67B9">
        <w:rPr>
          <w:color w:val="000000" w:themeColor="text1"/>
        </w:rPr>
        <w:t>63</w:t>
      </w:r>
      <w:r w:rsidRPr="00DC67B9">
        <w:rPr>
          <w:color w:val="000000" w:themeColor="text1"/>
        </w:rPr>
        <w:t>) by the term, DASS-Depression, and oral contraceptive use</w:t>
      </w:r>
    </w:p>
    <w:tbl>
      <w:tblPr>
        <w:tblW w:w="424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9"/>
        <w:gridCol w:w="638"/>
        <w:gridCol w:w="664"/>
        <w:gridCol w:w="898"/>
        <w:gridCol w:w="708"/>
        <w:gridCol w:w="849"/>
        <w:gridCol w:w="992"/>
        <w:gridCol w:w="849"/>
      </w:tblGrid>
      <w:tr w:rsidR="00DC67B9" w:rsidRPr="00DC67B9" w14:paraId="3B2A9B14" w14:textId="77777777" w:rsidTr="00A20C65">
        <w:trPr>
          <w:trHeight w:val="730"/>
        </w:trPr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4FBEE6" w14:textId="77777777" w:rsidR="00982DAE" w:rsidRPr="00DC67B9" w:rsidRDefault="00982DAE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Predictors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5B5DD7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R</w:t>
            </w:r>
            <w:r w:rsidRPr="00DC67B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BC43D" w14:textId="77777777" w:rsidR="00982DAE" w:rsidRPr="00DC67B9" w:rsidRDefault="00982DAE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color w:val="000000" w:themeColor="text1"/>
              </w:rPr>
              <w:sym w:font="Symbol" w:char="F044"/>
            </w:r>
            <w:r w:rsidRPr="00DC67B9">
              <w:rPr>
                <w:color w:val="000000" w:themeColor="text1"/>
              </w:rPr>
              <w:t>R</w:t>
            </w:r>
            <w:r w:rsidRPr="00DC67B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144EC6" w14:textId="77777777" w:rsidR="00982DAE" w:rsidRPr="00DC67B9" w:rsidRDefault="00982DAE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1ECA03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S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38A4E4" w14:textId="53DE0A25" w:rsidR="00982DAE" w:rsidRPr="00DC67B9" w:rsidRDefault="001253A3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b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1A8377" w14:textId="77777777" w:rsidR="00982DAE" w:rsidRPr="00DC67B9" w:rsidRDefault="00982DAE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t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322E64" w14:textId="77777777" w:rsidR="00982DAE" w:rsidRPr="00DC67B9" w:rsidRDefault="00982DAE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p</w:t>
            </w:r>
          </w:p>
        </w:tc>
      </w:tr>
      <w:tr w:rsidR="00DC67B9" w:rsidRPr="00DC67B9" w14:paraId="6E134047" w14:textId="77777777" w:rsidTr="00A20C65">
        <w:trPr>
          <w:trHeight w:val="30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8C258E" w14:textId="77777777" w:rsidR="00982DAE" w:rsidRPr="00DC67B9" w:rsidRDefault="00982DAE" w:rsidP="002F191C">
            <w:pPr>
              <w:spacing w:line="240" w:lineRule="auto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Step 1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89A9E0" w14:textId="26A28B2D" w:rsidR="00982DAE" w:rsidRPr="00DC67B9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</w:t>
            </w:r>
            <w:r w:rsidR="00A20C65" w:rsidRPr="00DC67B9">
              <w:rPr>
                <w:b/>
                <w:color w:val="000000" w:themeColor="text1"/>
              </w:rPr>
              <w:t>05</w:t>
            </w:r>
            <w:r w:rsidR="00F12BBB" w:rsidRPr="00DC67B9">
              <w:rPr>
                <w:b/>
                <w:color w:val="000000" w:themeColor="text1"/>
              </w:rPr>
              <w:t>2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746E8CA" w14:textId="77777777" w:rsidR="00982DAE" w:rsidRPr="00DC67B9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5D753B" w14:textId="60B9361A" w:rsidR="00982DAE" w:rsidRPr="00DC67B9" w:rsidRDefault="00F12BB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37.33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A674F32" w14:textId="7C202101" w:rsidR="00982DAE" w:rsidRPr="00DC67B9" w:rsidRDefault="00A20C6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0.67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856072E" w14:textId="77777777" w:rsidR="00982DAE" w:rsidRPr="00DC67B9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275E5DA2" w14:textId="77777777" w:rsidR="00982DAE" w:rsidRPr="00DC67B9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6A3AD53C" w14:textId="71742FA2" w:rsidR="00982DAE" w:rsidRPr="00DC67B9" w:rsidRDefault="00E1424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&lt; .001</w:t>
            </w:r>
          </w:p>
        </w:tc>
      </w:tr>
      <w:tr w:rsidR="00DC67B9" w:rsidRPr="00DC67B9" w14:paraId="500AFCE9" w14:textId="77777777" w:rsidTr="00A20C65">
        <w:trPr>
          <w:trHeight w:val="30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95C9B1" w14:textId="77777777" w:rsidR="00982DAE" w:rsidRPr="00DC67B9" w:rsidRDefault="00982DAE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Constant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4678CB3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38DA38B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C7D049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8E2A42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F7E01E" w14:textId="2D36785B" w:rsidR="00982DAE" w:rsidRPr="00DC67B9" w:rsidRDefault="00E1424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4.</w:t>
            </w:r>
            <w:r w:rsidR="00A20C65" w:rsidRPr="00DC67B9">
              <w:rPr>
                <w:color w:val="000000" w:themeColor="text1"/>
              </w:rPr>
              <w:t>02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2B5DDD4E" w14:textId="44ACAD90" w:rsidR="00982DAE" w:rsidRPr="00DC67B9" w:rsidRDefault="00F12BB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95.49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4AFFBD38" w14:textId="3EA2F9A7" w:rsidR="00982DAE" w:rsidRPr="00DC67B9" w:rsidRDefault="00E1424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24F7C092" w14:textId="77777777" w:rsidTr="00A20C65">
        <w:trPr>
          <w:trHeight w:val="30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95623E" w14:textId="04534E19" w:rsidR="00982DAE" w:rsidRPr="00DC67B9" w:rsidRDefault="00A20C65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Semester</w:t>
            </w:r>
            <w:r w:rsidR="00982DAE" w:rsidRPr="00DC67B9">
              <w:rPr>
                <w:color w:val="000000" w:themeColor="text1"/>
              </w:rPr>
              <w:t xml:space="preserve"> - Spring  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E6B812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7305251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D2EE14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044A63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A678A1" w14:textId="6DCDB3DF" w:rsidR="00982DAE" w:rsidRPr="00DC67B9" w:rsidRDefault="00A20C6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06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6E6E88F5" w14:textId="0D6372C6" w:rsidR="00982DAE" w:rsidRPr="00DC67B9" w:rsidRDefault="00A20C6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.4</w:t>
            </w:r>
            <w:r w:rsidR="00F12BBB" w:rsidRPr="00DC67B9">
              <w:rPr>
                <w:color w:val="000000" w:themeColor="text1"/>
              </w:rPr>
              <w:t>7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2189225B" w14:textId="5E4F6C3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</w:t>
            </w:r>
            <w:r w:rsidR="00D034C0" w:rsidRPr="00DC67B9">
              <w:rPr>
                <w:color w:val="000000" w:themeColor="text1"/>
              </w:rPr>
              <w:t>1</w:t>
            </w:r>
            <w:r w:rsidR="00F12BBB" w:rsidRPr="00DC67B9">
              <w:rPr>
                <w:color w:val="000000" w:themeColor="text1"/>
              </w:rPr>
              <w:t>43</w:t>
            </w:r>
          </w:p>
        </w:tc>
      </w:tr>
      <w:tr w:rsidR="00DC67B9" w:rsidRPr="00DC67B9" w14:paraId="2CFB0BF8" w14:textId="77777777" w:rsidTr="00A20C65">
        <w:trPr>
          <w:trHeight w:val="261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12558" w14:textId="77777777" w:rsidR="00982DAE" w:rsidRPr="00DC67B9" w:rsidRDefault="00982DAE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DASS-Depressio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26C0C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0787E25A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34FF2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EA1B3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E1F00" w14:textId="610CAA5A" w:rsidR="00982DAE" w:rsidRPr="00DC67B9" w:rsidRDefault="00A20C6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-</w:t>
            </w:r>
            <w:r w:rsidR="00E1424E" w:rsidRPr="00DC67B9">
              <w:rPr>
                <w:color w:val="000000" w:themeColor="text1"/>
              </w:rPr>
              <w:t>0.</w:t>
            </w:r>
            <w:r w:rsidRPr="00DC67B9">
              <w:rPr>
                <w:color w:val="000000" w:themeColor="text1"/>
              </w:rPr>
              <w:t>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84514" w14:textId="7373A69C" w:rsidR="00982DAE" w:rsidRPr="00DC67B9" w:rsidRDefault="00A20C6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8.</w:t>
            </w:r>
            <w:r w:rsidR="00F12BBB" w:rsidRPr="00DC67B9">
              <w:rPr>
                <w:color w:val="000000" w:themeColor="text1"/>
              </w:rPr>
              <w:t>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ED054" w14:textId="60232C01" w:rsidR="00982DAE" w:rsidRPr="00DC67B9" w:rsidRDefault="00E1424E" w:rsidP="00E1424E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6E2156CC" w14:textId="77777777" w:rsidTr="00A20C65">
        <w:trPr>
          <w:trHeight w:val="30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0700B0" w14:textId="77777777" w:rsidR="00982DAE" w:rsidRPr="00DC67B9" w:rsidRDefault="00982DAE" w:rsidP="002F191C">
            <w:pPr>
              <w:spacing w:line="240" w:lineRule="auto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Step 2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B22060" w14:textId="48A32B4C" w:rsidR="00982DAE" w:rsidRPr="00DC67B9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</w:t>
            </w:r>
            <w:r w:rsidR="00E76FF2" w:rsidRPr="00DC67B9">
              <w:rPr>
                <w:b/>
                <w:color w:val="000000" w:themeColor="text1"/>
              </w:rPr>
              <w:t>0</w:t>
            </w:r>
            <w:r w:rsidR="00F12BBB" w:rsidRPr="00DC67B9">
              <w:rPr>
                <w:b/>
                <w:color w:val="000000" w:themeColor="text1"/>
              </w:rPr>
              <w:t>64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D90E4CE" w14:textId="22821AAC" w:rsidR="00982DAE" w:rsidRPr="00DC67B9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0</w:t>
            </w:r>
            <w:r w:rsidR="00E76FF2" w:rsidRPr="00DC67B9">
              <w:rPr>
                <w:b/>
                <w:color w:val="000000" w:themeColor="text1"/>
              </w:rPr>
              <w:t>1</w:t>
            </w:r>
            <w:r w:rsidR="00F12BBB" w:rsidRPr="00DC67B9">
              <w:rPr>
                <w:b/>
                <w:color w:val="000000" w:themeColor="text1"/>
              </w:rPr>
              <w:t>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A69C30" w14:textId="48DC838A" w:rsidR="00982DAE" w:rsidRPr="00DC67B9" w:rsidRDefault="00F12BB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30.94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4C29FC1" w14:textId="280A6BC6" w:rsidR="00982DAE" w:rsidRPr="00DC67B9" w:rsidRDefault="00E76FF2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0.67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9775913" w14:textId="77777777" w:rsidR="00982DAE" w:rsidRPr="00DC67B9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32A0FCF4" w14:textId="77777777" w:rsidR="00982DAE" w:rsidRPr="00DC67B9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6514E851" w14:textId="77777777" w:rsidR="00982DAE" w:rsidRPr="00DC67B9" w:rsidRDefault="00982DAE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&lt; .001</w:t>
            </w:r>
          </w:p>
        </w:tc>
      </w:tr>
      <w:tr w:rsidR="00DC67B9" w:rsidRPr="00DC67B9" w14:paraId="0D526E21" w14:textId="77777777" w:rsidTr="00A20C65">
        <w:trPr>
          <w:trHeight w:val="30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100BB51E" w14:textId="77777777" w:rsidR="00982DAE" w:rsidRPr="00DC67B9" w:rsidRDefault="00982DAE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Constant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2FEDAE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5BE0560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5E1138F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B82D11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2A5B008" w14:textId="4E44C93F" w:rsidR="00982DAE" w:rsidRPr="00DC67B9" w:rsidRDefault="00F12BB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3.97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495EE7FD" w14:textId="235E4152" w:rsidR="00982DAE" w:rsidRPr="00DC67B9" w:rsidRDefault="00F12BB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68.42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58F6C0E1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6142757F" w14:textId="77777777" w:rsidTr="00A20C65">
        <w:trPr>
          <w:trHeight w:val="34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2E579B2A" w14:textId="4A4AC9E0" w:rsidR="00982DAE" w:rsidRPr="00DC67B9" w:rsidRDefault="00A20C65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Semester</w:t>
            </w:r>
            <w:r w:rsidR="00982DAE" w:rsidRPr="00DC67B9">
              <w:rPr>
                <w:color w:val="000000" w:themeColor="text1"/>
              </w:rPr>
              <w:t xml:space="preserve"> - Spring  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1E8766B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7E13D0BE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93BFC30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469E51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934844F" w14:textId="3D4144B0" w:rsidR="00982DAE" w:rsidRPr="00DC67B9" w:rsidRDefault="00E76FF2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07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7EC4A057" w14:textId="06154D95" w:rsidR="00982DAE" w:rsidRPr="00DC67B9" w:rsidRDefault="00E76FF2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.5</w:t>
            </w:r>
            <w:r w:rsidR="00F12BBB" w:rsidRPr="00DC67B9">
              <w:rPr>
                <w:color w:val="000000" w:themeColor="text1"/>
              </w:rPr>
              <w:t>2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58481B0C" w14:textId="02F17A0D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</w:t>
            </w:r>
            <w:r w:rsidR="00E76FF2" w:rsidRPr="00DC67B9">
              <w:rPr>
                <w:color w:val="000000" w:themeColor="text1"/>
              </w:rPr>
              <w:t>1</w:t>
            </w:r>
            <w:r w:rsidR="00F12BBB" w:rsidRPr="00DC67B9">
              <w:rPr>
                <w:color w:val="000000" w:themeColor="text1"/>
              </w:rPr>
              <w:t>29</w:t>
            </w:r>
          </w:p>
        </w:tc>
      </w:tr>
      <w:tr w:rsidR="00DC67B9" w:rsidRPr="00DC67B9" w14:paraId="11B36341" w14:textId="77777777" w:rsidTr="00A20C65">
        <w:trPr>
          <w:trHeight w:val="34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867A10" w14:textId="77777777" w:rsidR="00982DAE" w:rsidRPr="00DC67B9" w:rsidRDefault="00982DAE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DASS-Depression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05593C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B3D06BA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37C7D3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F9DF53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F96A71" w14:textId="76F04B0E" w:rsidR="00982DAE" w:rsidRPr="00DC67B9" w:rsidRDefault="00E76FF2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-</w:t>
            </w:r>
            <w:r w:rsidR="00982DAE" w:rsidRPr="00DC67B9">
              <w:rPr>
                <w:color w:val="000000" w:themeColor="text1"/>
              </w:rPr>
              <w:t>0.</w:t>
            </w:r>
            <w:r w:rsidRPr="00DC67B9">
              <w:rPr>
                <w:color w:val="000000" w:themeColor="text1"/>
              </w:rPr>
              <w:t>1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58752B1E" w14:textId="5B8F1DE3" w:rsidR="00982DAE" w:rsidRPr="00DC67B9" w:rsidRDefault="00E76FF2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8.</w:t>
            </w:r>
            <w:r w:rsidR="00F12BBB" w:rsidRPr="00DC67B9">
              <w:rPr>
                <w:color w:val="000000" w:themeColor="text1"/>
              </w:rPr>
              <w:t>34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22041557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0CDB1CA5" w14:textId="77777777" w:rsidTr="00A20C65">
        <w:trPr>
          <w:trHeight w:val="340"/>
        </w:trPr>
        <w:tc>
          <w:tcPr>
            <w:tcW w:w="14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F37461" w14:textId="77777777" w:rsidR="00982DAE" w:rsidRPr="00DC67B9" w:rsidRDefault="00982DAE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Birth control – OC use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C476D1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14:paraId="3B0F1800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189D61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45A62DC" w14:textId="77777777" w:rsidR="00982DAE" w:rsidRPr="00DC67B9" w:rsidRDefault="00982DAE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A8F7CD8" w14:textId="47DE057B" w:rsidR="00982DAE" w:rsidRPr="00DC67B9" w:rsidRDefault="00E76FF2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17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B54C06" w14:textId="4F8DA680" w:rsidR="00982DAE" w:rsidRPr="00DC67B9" w:rsidRDefault="00E76FF2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4.</w:t>
            </w:r>
            <w:r w:rsidR="00F12BBB" w:rsidRPr="00DC67B9">
              <w:rPr>
                <w:color w:val="000000" w:themeColor="text1"/>
              </w:rPr>
              <w:t>15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326F0D" w14:textId="0DE6B679" w:rsidR="00982DAE" w:rsidRPr="00DC67B9" w:rsidRDefault="00E76FF2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</w:tbl>
    <w:p w14:paraId="4CE68E07" w14:textId="0F615CF2" w:rsidR="00982DAE" w:rsidRPr="00DC67B9" w:rsidRDefault="00982DAE" w:rsidP="00DC67B9">
      <w:pPr>
        <w:spacing w:after="0" w:line="240" w:lineRule="auto"/>
        <w:rPr>
          <w:color w:val="000000" w:themeColor="text1"/>
          <w:sz w:val="20"/>
          <w:szCs w:val="20"/>
        </w:rPr>
      </w:pPr>
      <w:r w:rsidRPr="00DC67B9">
        <w:rPr>
          <w:i/>
          <w:color w:val="000000" w:themeColor="text1"/>
          <w:sz w:val="20"/>
          <w:szCs w:val="20"/>
        </w:rPr>
        <w:t>Note</w:t>
      </w:r>
      <w:r w:rsidR="00DC67B9" w:rsidRPr="00DC67B9">
        <w:rPr>
          <w:i/>
          <w:color w:val="000000" w:themeColor="text1"/>
          <w:sz w:val="20"/>
          <w:szCs w:val="20"/>
        </w:rPr>
        <w:t xml:space="preserve"> 1</w:t>
      </w:r>
      <w:r w:rsidRPr="00DC67B9">
        <w:rPr>
          <w:i/>
          <w:color w:val="000000" w:themeColor="text1"/>
          <w:sz w:val="20"/>
          <w:szCs w:val="20"/>
        </w:rPr>
        <w:t>.</w:t>
      </w:r>
      <w:r w:rsidRPr="00DC67B9">
        <w:rPr>
          <w:color w:val="000000" w:themeColor="text1"/>
          <w:sz w:val="20"/>
          <w:szCs w:val="20"/>
        </w:rPr>
        <w:t xml:space="preserve"> The statistics for the overall model can be found in bold, to the right of Step 1 and Step 2 in the table above. </w:t>
      </w:r>
      <w:r w:rsidR="00871416" w:rsidRPr="00DC67B9">
        <w:rPr>
          <w:color w:val="000000" w:themeColor="text1"/>
          <w:sz w:val="20"/>
          <w:szCs w:val="20"/>
        </w:rPr>
        <w:t>Statistics for the model change can be found in-text in the results section of the manuscript.</w:t>
      </w:r>
    </w:p>
    <w:p w14:paraId="6D005C72" w14:textId="0F0661C4" w:rsidR="00DC67B9" w:rsidRPr="00DC67B9" w:rsidRDefault="00DC67B9" w:rsidP="00DC67B9">
      <w:pPr>
        <w:spacing w:after="0" w:line="240" w:lineRule="auto"/>
        <w:rPr>
          <w:color w:val="000000" w:themeColor="text1"/>
          <w:sz w:val="20"/>
          <w:szCs w:val="20"/>
        </w:rPr>
      </w:pPr>
      <w:r w:rsidRPr="00DC67B9">
        <w:rPr>
          <w:color w:val="000000" w:themeColor="text1"/>
          <w:sz w:val="20"/>
          <w:szCs w:val="20"/>
        </w:rPr>
        <w:t xml:space="preserve">Note </w:t>
      </w:r>
      <w:r w:rsidRPr="00DC67B9">
        <w:rPr>
          <w:color w:val="000000" w:themeColor="text1"/>
          <w:sz w:val="20"/>
          <w:szCs w:val="20"/>
        </w:rPr>
        <w:t>2</w:t>
      </w:r>
      <w:r w:rsidRPr="00DC67B9">
        <w:rPr>
          <w:color w:val="000000" w:themeColor="text1"/>
          <w:sz w:val="20"/>
          <w:szCs w:val="20"/>
        </w:rPr>
        <w:t xml:space="preserve">. </w:t>
      </w:r>
      <w:r w:rsidRPr="00DC67B9">
        <w:rPr>
          <w:bCs/>
          <w:color w:val="000000" w:themeColor="text1"/>
          <w:sz w:val="20"/>
          <w:szCs w:val="20"/>
        </w:rPr>
        <w:sym w:font="Symbol" w:char="F044"/>
      </w:r>
      <w:r w:rsidRPr="00DC67B9">
        <w:rPr>
          <w:bCs/>
          <w:color w:val="000000" w:themeColor="text1"/>
          <w:sz w:val="20"/>
          <w:szCs w:val="20"/>
        </w:rPr>
        <w:t>R</w:t>
      </w:r>
      <w:r w:rsidRPr="00DC67B9">
        <w:rPr>
          <w:bCs/>
          <w:color w:val="000000" w:themeColor="text1"/>
          <w:sz w:val="20"/>
          <w:szCs w:val="20"/>
          <w:vertAlign w:val="superscript"/>
        </w:rPr>
        <w:t xml:space="preserve">2 </w:t>
      </w:r>
      <w:r w:rsidRPr="00DC67B9">
        <w:rPr>
          <w:bCs/>
          <w:color w:val="000000" w:themeColor="text1"/>
          <w:sz w:val="20"/>
          <w:szCs w:val="20"/>
        </w:rPr>
        <w:t>may not reflect exact numerical differences in R</w:t>
      </w:r>
      <w:r w:rsidRPr="00DC67B9">
        <w:rPr>
          <w:bCs/>
          <w:color w:val="000000" w:themeColor="text1"/>
          <w:sz w:val="20"/>
          <w:szCs w:val="20"/>
          <w:vertAlign w:val="superscript"/>
        </w:rPr>
        <w:t>2</w:t>
      </w:r>
      <w:r w:rsidRPr="00DC67B9">
        <w:rPr>
          <w:bCs/>
          <w:color w:val="000000" w:themeColor="text1"/>
          <w:sz w:val="20"/>
          <w:szCs w:val="20"/>
        </w:rPr>
        <w:t xml:space="preserve"> values in table due to rounding.</w:t>
      </w:r>
    </w:p>
    <w:p w14:paraId="57E450E6" w14:textId="77777777" w:rsidR="00DC67B9" w:rsidRPr="00DC67B9" w:rsidRDefault="00DC67B9" w:rsidP="00982DAE">
      <w:pPr>
        <w:spacing w:line="240" w:lineRule="auto"/>
        <w:rPr>
          <w:color w:val="000000" w:themeColor="text1"/>
          <w:sz w:val="20"/>
          <w:szCs w:val="20"/>
        </w:rPr>
      </w:pPr>
    </w:p>
    <w:p w14:paraId="53A52FF0" w14:textId="3DE46AC7" w:rsidR="00751AD6" w:rsidRPr="00DC67B9" w:rsidRDefault="00751AD6" w:rsidP="00751AD6">
      <w:pPr>
        <w:spacing w:after="0"/>
        <w:jc w:val="both"/>
        <w:rPr>
          <w:color w:val="000000" w:themeColor="text1"/>
          <w:szCs w:val="24"/>
        </w:rPr>
      </w:pPr>
    </w:p>
    <w:p w14:paraId="7EE13552" w14:textId="20C7939C" w:rsidR="001476C3" w:rsidRPr="00DC67B9" w:rsidRDefault="001476C3" w:rsidP="00751AD6">
      <w:pPr>
        <w:spacing w:after="0"/>
        <w:jc w:val="both"/>
        <w:rPr>
          <w:color w:val="000000" w:themeColor="text1"/>
          <w:szCs w:val="24"/>
        </w:rPr>
      </w:pPr>
    </w:p>
    <w:p w14:paraId="2376953A" w14:textId="17478579" w:rsidR="001476C3" w:rsidRPr="00DC67B9" w:rsidRDefault="001476C3" w:rsidP="00751AD6">
      <w:pPr>
        <w:spacing w:after="0"/>
        <w:jc w:val="both"/>
        <w:rPr>
          <w:color w:val="000000" w:themeColor="text1"/>
          <w:szCs w:val="24"/>
        </w:rPr>
      </w:pPr>
    </w:p>
    <w:p w14:paraId="2DD83DA9" w14:textId="5BC259E7" w:rsidR="001476C3" w:rsidRPr="00DC67B9" w:rsidRDefault="001476C3" w:rsidP="00751AD6">
      <w:pPr>
        <w:spacing w:after="0"/>
        <w:jc w:val="both"/>
        <w:rPr>
          <w:color w:val="000000" w:themeColor="text1"/>
          <w:szCs w:val="24"/>
        </w:rPr>
      </w:pPr>
    </w:p>
    <w:p w14:paraId="49FFE722" w14:textId="7D3A3474" w:rsidR="001476C3" w:rsidRPr="00DC67B9" w:rsidRDefault="001476C3" w:rsidP="00751AD6">
      <w:pPr>
        <w:spacing w:after="0"/>
        <w:jc w:val="both"/>
        <w:rPr>
          <w:color w:val="000000" w:themeColor="text1"/>
          <w:szCs w:val="24"/>
        </w:rPr>
      </w:pPr>
    </w:p>
    <w:p w14:paraId="3CFB479E" w14:textId="0EF74D72" w:rsidR="00634A24" w:rsidRPr="00DC67B9" w:rsidRDefault="00634A24" w:rsidP="00751AD6">
      <w:pPr>
        <w:spacing w:after="0"/>
        <w:jc w:val="both"/>
        <w:rPr>
          <w:color w:val="000000" w:themeColor="text1"/>
          <w:szCs w:val="24"/>
        </w:rPr>
      </w:pPr>
    </w:p>
    <w:p w14:paraId="2A7471D1" w14:textId="77777777" w:rsidR="00634A24" w:rsidRPr="00DC67B9" w:rsidRDefault="00634A24" w:rsidP="00751AD6">
      <w:pPr>
        <w:spacing w:after="0"/>
        <w:jc w:val="both"/>
        <w:rPr>
          <w:color w:val="000000" w:themeColor="text1"/>
          <w:szCs w:val="24"/>
        </w:rPr>
      </w:pPr>
    </w:p>
    <w:p w14:paraId="3C452409" w14:textId="4760F481" w:rsidR="004F7BCB" w:rsidRPr="00DC67B9" w:rsidRDefault="004F7BCB" w:rsidP="004F7BCB">
      <w:pPr>
        <w:spacing w:line="240" w:lineRule="auto"/>
        <w:rPr>
          <w:color w:val="000000" w:themeColor="text1"/>
        </w:rPr>
      </w:pPr>
      <w:r w:rsidRPr="00DC67B9">
        <w:rPr>
          <w:color w:val="000000" w:themeColor="text1"/>
        </w:rPr>
        <w:t xml:space="preserve">Table </w:t>
      </w:r>
      <w:r w:rsidR="00871416" w:rsidRPr="00DC67B9">
        <w:rPr>
          <w:color w:val="000000" w:themeColor="text1"/>
        </w:rPr>
        <w:t>B</w:t>
      </w:r>
      <w:r w:rsidRPr="00DC67B9">
        <w:rPr>
          <w:color w:val="000000" w:themeColor="text1"/>
        </w:rPr>
        <w:t xml:space="preserve">2 Regression predicting </w:t>
      </w:r>
      <w:r w:rsidR="00634A24" w:rsidRPr="00DC67B9">
        <w:rPr>
          <w:color w:val="000000" w:themeColor="text1"/>
        </w:rPr>
        <w:t>assessment</w:t>
      </w:r>
      <w:r w:rsidRPr="00DC67B9">
        <w:rPr>
          <w:color w:val="000000" w:themeColor="text1"/>
        </w:rPr>
        <w:t xml:space="preserve"> (</w:t>
      </w:r>
      <w:r w:rsidR="00472B99" w:rsidRPr="00DC67B9">
        <w:rPr>
          <w:i/>
          <w:color w:val="000000" w:themeColor="text1"/>
        </w:rPr>
        <w:t>N</w:t>
      </w:r>
      <w:r w:rsidR="00472B99" w:rsidRPr="00DC67B9">
        <w:rPr>
          <w:color w:val="000000" w:themeColor="text1"/>
        </w:rPr>
        <w:t xml:space="preserve"> = 1363</w:t>
      </w:r>
      <w:r w:rsidRPr="00DC67B9">
        <w:rPr>
          <w:color w:val="000000" w:themeColor="text1"/>
        </w:rPr>
        <w:t>) by the term, DASS-Depression, and oral contraceptive use</w:t>
      </w:r>
    </w:p>
    <w:tbl>
      <w:tblPr>
        <w:tblW w:w="416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637"/>
        <w:gridCol w:w="663"/>
        <w:gridCol w:w="782"/>
        <w:gridCol w:w="651"/>
        <w:gridCol w:w="779"/>
        <w:gridCol w:w="1041"/>
        <w:gridCol w:w="910"/>
      </w:tblGrid>
      <w:tr w:rsidR="00DC67B9" w:rsidRPr="00DC67B9" w14:paraId="294507D4" w14:textId="77777777" w:rsidTr="006D672C">
        <w:trPr>
          <w:trHeight w:val="730"/>
        </w:trPr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844144" w14:textId="77777777" w:rsidR="004F7BCB" w:rsidRPr="00DC67B9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Predictor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C898EE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R</w:t>
            </w:r>
            <w:r w:rsidRPr="00DC67B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FCA64" w14:textId="77777777" w:rsidR="004F7BCB" w:rsidRPr="00DC67B9" w:rsidRDefault="004F7BCB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color w:val="000000" w:themeColor="text1"/>
              </w:rPr>
              <w:sym w:font="Symbol" w:char="F044"/>
            </w:r>
            <w:r w:rsidRPr="00DC67B9">
              <w:rPr>
                <w:color w:val="000000" w:themeColor="text1"/>
              </w:rPr>
              <w:t>R</w:t>
            </w:r>
            <w:r w:rsidRPr="00DC67B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240F54" w14:textId="77777777" w:rsidR="004F7BCB" w:rsidRPr="00DC67B9" w:rsidRDefault="004F7BCB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F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6D01C8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S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EA02B0" w14:textId="684B4906" w:rsidR="004F7BCB" w:rsidRPr="00DC67B9" w:rsidRDefault="001253A3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b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75FA26" w14:textId="77777777" w:rsidR="004F7BCB" w:rsidRPr="00DC67B9" w:rsidRDefault="004F7BCB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A3FF9" w14:textId="77777777" w:rsidR="004F7BCB" w:rsidRPr="00DC67B9" w:rsidRDefault="004F7BCB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p</w:t>
            </w:r>
          </w:p>
        </w:tc>
      </w:tr>
      <w:tr w:rsidR="00DC67B9" w:rsidRPr="00DC67B9" w14:paraId="102044EA" w14:textId="77777777" w:rsidTr="006D672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4A232F" w14:textId="77777777" w:rsidR="004F7BCB" w:rsidRPr="00DC67B9" w:rsidRDefault="004F7BCB" w:rsidP="002F191C">
            <w:pPr>
              <w:spacing w:line="240" w:lineRule="auto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Step 1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F34B3BE" w14:textId="3FE6090F" w:rsidR="004F7BCB" w:rsidRPr="00DC67B9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</w:t>
            </w:r>
            <w:r w:rsidR="005A20FC" w:rsidRPr="00DC67B9">
              <w:rPr>
                <w:b/>
                <w:color w:val="000000" w:themeColor="text1"/>
              </w:rPr>
              <w:t>0</w:t>
            </w:r>
            <w:r w:rsidR="006D672C" w:rsidRPr="00DC67B9">
              <w:rPr>
                <w:b/>
                <w:color w:val="000000" w:themeColor="text1"/>
              </w:rPr>
              <w:t>61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13E0488F" w14:textId="77777777" w:rsidR="004F7BCB" w:rsidRPr="00DC67B9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4C42D5" w14:textId="2BB32AB3" w:rsidR="004F7BCB" w:rsidRPr="00DC67B9" w:rsidRDefault="00A82FA9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44.44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ACB7A6" w14:textId="7F4A2107" w:rsidR="004F7BCB" w:rsidRPr="00DC67B9" w:rsidRDefault="006D672C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0.65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0E4613" w14:textId="77777777" w:rsidR="004F7BCB" w:rsidRPr="00DC67B9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05A340F7" w14:textId="77777777" w:rsidR="004F7BCB" w:rsidRPr="00DC67B9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2FFF329" w14:textId="173BB0D0" w:rsidR="004F7BCB" w:rsidRPr="00DC67B9" w:rsidRDefault="005A20FC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&lt; .001</w:t>
            </w:r>
          </w:p>
        </w:tc>
      </w:tr>
      <w:tr w:rsidR="00DC67B9" w:rsidRPr="00DC67B9" w14:paraId="496E667E" w14:textId="77777777" w:rsidTr="006D672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1007064" w14:textId="77777777" w:rsidR="004F7BCB" w:rsidRPr="00DC67B9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Constant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8E48CB0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2F6060C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352A020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3D5B416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6A6CE9" w14:textId="7F16C112" w:rsidR="004F7BCB" w:rsidRPr="00DC67B9" w:rsidRDefault="006D672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4.00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65E0F3F8" w14:textId="44C7B2F2" w:rsidR="004F7BCB" w:rsidRPr="00DC67B9" w:rsidRDefault="00A82FA9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201.29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01FC5C52" w14:textId="4107D744" w:rsidR="004F7BCB" w:rsidRPr="00DC67B9" w:rsidRDefault="005A20F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20E6D2B8" w14:textId="77777777" w:rsidTr="006D672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5ECC2A" w14:textId="77777777" w:rsidR="004F7BCB" w:rsidRPr="00DC67B9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CB304F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4094ABA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847724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DB9B69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2E5E462" w14:textId="484EE680" w:rsidR="004F7BCB" w:rsidRPr="00DC67B9" w:rsidRDefault="006D672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0</w:t>
            </w:r>
            <w:r w:rsidR="00A82FA9" w:rsidRPr="00DC67B9">
              <w:rPr>
                <w:color w:val="000000" w:themeColor="text1"/>
              </w:rPr>
              <w:t>8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78776A40" w14:textId="1B357EB7" w:rsidR="004F7BCB" w:rsidRPr="00DC67B9" w:rsidRDefault="006D672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.</w:t>
            </w:r>
            <w:r w:rsidR="00A82FA9" w:rsidRPr="00DC67B9">
              <w:rPr>
                <w:color w:val="000000" w:themeColor="text1"/>
              </w:rPr>
              <w:t>97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183413C3" w14:textId="3C649500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</w:t>
            </w:r>
            <w:r w:rsidR="005A20FC" w:rsidRPr="00DC67B9">
              <w:rPr>
                <w:color w:val="000000" w:themeColor="text1"/>
              </w:rPr>
              <w:t>0</w:t>
            </w:r>
            <w:r w:rsidR="00A82FA9" w:rsidRPr="00DC67B9">
              <w:rPr>
                <w:color w:val="000000" w:themeColor="text1"/>
              </w:rPr>
              <w:t>48</w:t>
            </w:r>
          </w:p>
        </w:tc>
      </w:tr>
      <w:tr w:rsidR="00DC67B9" w:rsidRPr="00DC67B9" w14:paraId="07A8D54B" w14:textId="77777777" w:rsidTr="006D672C">
        <w:trPr>
          <w:trHeight w:val="261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31203" w14:textId="77777777" w:rsidR="004F7BCB" w:rsidRPr="00DC67B9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DASS-Depressio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6C685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78EAB674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66DAF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AC1FD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10AF0" w14:textId="6272C5A7" w:rsidR="004F7BCB" w:rsidRPr="00DC67B9" w:rsidRDefault="005A20F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</w:t>
            </w:r>
            <w:r w:rsidR="006D672C" w:rsidRPr="00DC67B9">
              <w:rPr>
                <w:color w:val="000000" w:themeColor="text1"/>
              </w:rPr>
              <w:t>1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D4EC3" w14:textId="4C0E48DD" w:rsidR="004F7BCB" w:rsidRPr="00DC67B9" w:rsidRDefault="006D672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9.</w:t>
            </w:r>
            <w:r w:rsidR="00A82FA9" w:rsidRPr="00DC67B9">
              <w:rPr>
                <w:color w:val="000000" w:themeColor="text1"/>
              </w:rPr>
              <w:t>2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363CF" w14:textId="788AD788" w:rsidR="004F7BCB" w:rsidRPr="00DC67B9" w:rsidRDefault="005A20FC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33146AD5" w14:textId="77777777" w:rsidTr="006D672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0B5098" w14:textId="77777777" w:rsidR="004F7BCB" w:rsidRPr="00DC67B9" w:rsidRDefault="004F7BCB" w:rsidP="002F191C">
            <w:pPr>
              <w:spacing w:line="240" w:lineRule="auto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Step 2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1FD9D2" w14:textId="1D9F7C36" w:rsidR="004F7BCB" w:rsidRPr="00DC67B9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0</w:t>
            </w:r>
            <w:r w:rsidR="00634B45" w:rsidRPr="00DC67B9">
              <w:rPr>
                <w:b/>
                <w:color w:val="000000" w:themeColor="text1"/>
              </w:rPr>
              <w:t>61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4F417D8" w14:textId="0FE5BE77" w:rsidR="004F7BCB" w:rsidRPr="00DC67B9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00</w:t>
            </w:r>
            <w:r w:rsidR="00634B45" w:rsidRPr="00DC67B9">
              <w:rPr>
                <w:b/>
                <w:color w:val="000000" w:themeColor="text1"/>
              </w:rPr>
              <w:t>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43890B" w14:textId="7727D27F" w:rsidR="004F7BCB" w:rsidRPr="00DC67B9" w:rsidRDefault="00634B4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29.</w:t>
            </w:r>
            <w:r w:rsidR="00A82FA9" w:rsidRPr="00DC67B9">
              <w:rPr>
                <w:b/>
                <w:color w:val="000000" w:themeColor="text1"/>
              </w:rPr>
              <w:t>61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0ED4118" w14:textId="07AE5123" w:rsidR="004F7BCB" w:rsidRPr="00DC67B9" w:rsidRDefault="00634B4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0.65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8E6DDE1" w14:textId="77777777" w:rsidR="004F7BCB" w:rsidRPr="00DC67B9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4BDAE85D" w14:textId="77777777" w:rsidR="004F7BCB" w:rsidRPr="00DC67B9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281119B8" w14:textId="77777777" w:rsidR="004F7BCB" w:rsidRPr="00DC67B9" w:rsidRDefault="004F7BCB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&lt; .001</w:t>
            </w:r>
          </w:p>
        </w:tc>
      </w:tr>
      <w:tr w:rsidR="00DC67B9" w:rsidRPr="00DC67B9" w14:paraId="60080920" w14:textId="77777777" w:rsidTr="006D672C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532FB1" w14:textId="77777777" w:rsidR="004F7BCB" w:rsidRPr="00DC67B9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Constant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59699F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435EE2E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FF0007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B0D18E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63F33B" w14:textId="14D41FB4" w:rsidR="004F7BCB" w:rsidRPr="00DC67B9" w:rsidRDefault="00615819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4.00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4F76CC37" w14:textId="16BD13EC" w:rsidR="004F7BCB" w:rsidRPr="00DC67B9" w:rsidRDefault="00A82FA9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74.5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1B853326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18EDF6DE" w14:textId="77777777" w:rsidTr="006D672C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F53060A" w14:textId="77777777" w:rsidR="004F7BCB" w:rsidRPr="00DC67B9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1B7950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7C09B711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C1128C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F132A4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3096BE" w14:textId="58DEA97D" w:rsidR="004F7BCB" w:rsidRPr="00DC67B9" w:rsidRDefault="00615819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0</w:t>
            </w:r>
            <w:r w:rsidR="00A82FA9" w:rsidRPr="00DC67B9">
              <w:rPr>
                <w:color w:val="000000" w:themeColor="text1"/>
              </w:rPr>
              <w:t>8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3B13D6B5" w14:textId="27F6CC40" w:rsidR="004F7BCB" w:rsidRPr="00DC67B9" w:rsidRDefault="00615819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.</w:t>
            </w:r>
            <w:r w:rsidR="00A82FA9" w:rsidRPr="00DC67B9">
              <w:rPr>
                <w:color w:val="000000" w:themeColor="text1"/>
              </w:rPr>
              <w:t>98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0320B5E0" w14:textId="55286E80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0</w:t>
            </w:r>
            <w:r w:rsidR="00A82FA9" w:rsidRPr="00DC67B9">
              <w:rPr>
                <w:color w:val="000000" w:themeColor="text1"/>
              </w:rPr>
              <w:t>48</w:t>
            </w:r>
          </w:p>
        </w:tc>
      </w:tr>
      <w:tr w:rsidR="00DC67B9" w:rsidRPr="00DC67B9" w14:paraId="11784FC4" w14:textId="77777777" w:rsidTr="006D672C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8BAA07" w14:textId="77777777" w:rsidR="004F7BCB" w:rsidRPr="00DC67B9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DASS-Depression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06C83A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03C3250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62E75B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523BB1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C8C088" w14:textId="024FAF5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</w:t>
            </w:r>
            <w:r w:rsidR="00615819" w:rsidRPr="00DC67B9">
              <w:rPr>
                <w:color w:val="000000" w:themeColor="text1"/>
              </w:rPr>
              <w:t>16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2E8EE2F8" w14:textId="0F234B42" w:rsidR="004F7BCB" w:rsidRPr="00DC67B9" w:rsidRDefault="00615819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9.2</w:t>
            </w:r>
            <w:r w:rsidR="00A82FA9" w:rsidRPr="00DC67B9">
              <w:rPr>
                <w:color w:val="000000" w:themeColor="text1"/>
              </w:rPr>
              <w:t>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3AA61B76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2DEE4DD5" w14:textId="77777777" w:rsidTr="006D672C">
        <w:trPr>
          <w:trHeight w:val="340"/>
        </w:trPr>
        <w:tc>
          <w:tcPr>
            <w:tcW w:w="1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98DA22" w14:textId="77777777" w:rsidR="004F7BCB" w:rsidRPr="00DC67B9" w:rsidRDefault="004F7BCB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Birth control – OC use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F53294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1AA224A5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9648F5A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DC5F7E" w14:textId="77777777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48188C" w14:textId="7119118D" w:rsidR="004F7BCB" w:rsidRPr="00DC67B9" w:rsidRDefault="00A82FA9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-</w:t>
            </w:r>
            <w:r w:rsidR="00615819" w:rsidRPr="00DC67B9">
              <w:rPr>
                <w:color w:val="000000" w:themeColor="text1"/>
              </w:rPr>
              <w:t>0.00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E2A069" w14:textId="6DBAB796" w:rsidR="004F7BCB" w:rsidRPr="00DC67B9" w:rsidRDefault="00615819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</w:t>
            </w:r>
            <w:r w:rsidR="00A82FA9" w:rsidRPr="00DC67B9">
              <w:rPr>
                <w:color w:val="000000" w:themeColor="text1"/>
              </w:rPr>
              <w:t>10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3095C4" w14:textId="62BF2A8B" w:rsidR="004F7BCB" w:rsidRPr="00DC67B9" w:rsidRDefault="004F7BCB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</w:t>
            </w:r>
            <w:r w:rsidR="00615819" w:rsidRPr="00DC67B9">
              <w:rPr>
                <w:color w:val="000000" w:themeColor="text1"/>
              </w:rPr>
              <w:t>9</w:t>
            </w:r>
            <w:r w:rsidR="00A82FA9" w:rsidRPr="00DC67B9">
              <w:rPr>
                <w:color w:val="000000" w:themeColor="text1"/>
              </w:rPr>
              <w:t>20</w:t>
            </w:r>
          </w:p>
        </w:tc>
      </w:tr>
    </w:tbl>
    <w:p w14:paraId="0C5B05B3" w14:textId="77777777" w:rsidR="00DC67B9" w:rsidRPr="00DC67B9" w:rsidRDefault="00DC67B9" w:rsidP="00DC67B9">
      <w:pPr>
        <w:spacing w:after="0" w:line="240" w:lineRule="auto"/>
        <w:rPr>
          <w:color w:val="000000" w:themeColor="text1"/>
          <w:sz w:val="20"/>
          <w:szCs w:val="20"/>
        </w:rPr>
      </w:pPr>
      <w:r w:rsidRPr="00DC67B9">
        <w:rPr>
          <w:i/>
          <w:color w:val="000000" w:themeColor="text1"/>
          <w:sz w:val="20"/>
          <w:szCs w:val="20"/>
        </w:rPr>
        <w:t>Note 1.</w:t>
      </w:r>
      <w:r w:rsidRPr="00DC67B9">
        <w:rPr>
          <w:color w:val="000000" w:themeColor="text1"/>
          <w:sz w:val="20"/>
          <w:szCs w:val="20"/>
        </w:rPr>
        <w:t xml:space="preserve"> The statistics for the overall model can be found in bold, to the right of Step 1 and Step 2 in the table above. Statistics for the model change can be found in-text in the results section of the manuscript.</w:t>
      </w:r>
    </w:p>
    <w:p w14:paraId="1AF65EC6" w14:textId="77777777" w:rsidR="00DC67B9" w:rsidRPr="00DC67B9" w:rsidRDefault="00DC67B9" w:rsidP="00DC67B9">
      <w:pPr>
        <w:spacing w:after="0" w:line="240" w:lineRule="auto"/>
        <w:rPr>
          <w:color w:val="000000" w:themeColor="text1"/>
          <w:sz w:val="20"/>
          <w:szCs w:val="20"/>
        </w:rPr>
      </w:pPr>
      <w:r w:rsidRPr="00DC67B9">
        <w:rPr>
          <w:color w:val="000000" w:themeColor="text1"/>
          <w:sz w:val="20"/>
          <w:szCs w:val="20"/>
        </w:rPr>
        <w:t xml:space="preserve">Note 2. </w:t>
      </w:r>
      <w:r w:rsidRPr="00DC67B9">
        <w:rPr>
          <w:bCs/>
          <w:color w:val="000000" w:themeColor="text1"/>
          <w:sz w:val="20"/>
          <w:szCs w:val="20"/>
        </w:rPr>
        <w:sym w:font="Symbol" w:char="F044"/>
      </w:r>
      <w:r w:rsidRPr="00DC67B9">
        <w:rPr>
          <w:bCs/>
          <w:color w:val="000000" w:themeColor="text1"/>
          <w:sz w:val="20"/>
          <w:szCs w:val="20"/>
        </w:rPr>
        <w:t>R</w:t>
      </w:r>
      <w:r w:rsidRPr="00DC67B9">
        <w:rPr>
          <w:bCs/>
          <w:color w:val="000000" w:themeColor="text1"/>
          <w:sz w:val="20"/>
          <w:szCs w:val="20"/>
          <w:vertAlign w:val="superscript"/>
        </w:rPr>
        <w:t xml:space="preserve">2 </w:t>
      </w:r>
      <w:r w:rsidRPr="00DC67B9">
        <w:rPr>
          <w:bCs/>
          <w:color w:val="000000" w:themeColor="text1"/>
          <w:sz w:val="20"/>
          <w:szCs w:val="20"/>
        </w:rPr>
        <w:t>may not reflect exact numerical differences in R</w:t>
      </w:r>
      <w:r w:rsidRPr="00DC67B9">
        <w:rPr>
          <w:bCs/>
          <w:color w:val="000000" w:themeColor="text1"/>
          <w:sz w:val="20"/>
          <w:szCs w:val="20"/>
          <w:vertAlign w:val="superscript"/>
        </w:rPr>
        <w:t>2</w:t>
      </w:r>
      <w:r w:rsidRPr="00DC67B9">
        <w:rPr>
          <w:bCs/>
          <w:color w:val="000000" w:themeColor="text1"/>
          <w:sz w:val="20"/>
          <w:szCs w:val="20"/>
        </w:rPr>
        <w:t xml:space="preserve"> values in table due to rounding.</w:t>
      </w:r>
    </w:p>
    <w:p w14:paraId="56D8EDBA" w14:textId="5B24E969" w:rsidR="006263ED" w:rsidRPr="00DC67B9" w:rsidRDefault="006263ED" w:rsidP="004F7BCB">
      <w:pPr>
        <w:spacing w:line="240" w:lineRule="auto"/>
        <w:rPr>
          <w:color w:val="000000" w:themeColor="text1"/>
          <w:sz w:val="20"/>
          <w:szCs w:val="20"/>
        </w:rPr>
      </w:pPr>
    </w:p>
    <w:p w14:paraId="796724B4" w14:textId="77777777" w:rsidR="001476C3" w:rsidRPr="00DC67B9" w:rsidRDefault="001476C3" w:rsidP="006263ED">
      <w:pPr>
        <w:spacing w:line="240" w:lineRule="auto"/>
        <w:rPr>
          <w:color w:val="000000" w:themeColor="text1"/>
        </w:rPr>
      </w:pPr>
    </w:p>
    <w:p w14:paraId="3BF788EA" w14:textId="77777777" w:rsidR="001476C3" w:rsidRPr="00DC67B9" w:rsidRDefault="001476C3" w:rsidP="006263ED">
      <w:pPr>
        <w:spacing w:line="240" w:lineRule="auto"/>
        <w:rPr>
          <w:color w:val="000000" w:themeColor="text1"/>
        </w:rPr>
      </w:pPr>
    </w:p>
    <w:p w14:paraId="631097A7" w14:textId="77777777" w:rsidR="001476C3" w:rsidRPr="00DC67B9" w:rsidRDefault="001476C3" w:rsidP="006263ED">
      <w:pPr>
        <w:spacing w:line="240" w:lineRule="auto"/>
        <w:rPr>
          <w:color w:val="000000" w:themeColor="text1"/>
        </w:rPr>
      </w:pPr>
    </w:p>
    <w:p w14:paraId="48E34D8B" w14:textId="77777777" w:rsidR="001476C3" w:rsidRPr="00DC67B9" w:rsidRDefault="001476C3" w:rsidP="006263ED">
      <w:pPr>
        <w:spacing w:line="240" w:lineRule="auto"/>
        <w:rPr>
          <w:color w:val="000000" w:themeColor="text1"/>
        </w:rPr>
      </w:pPr>
    </w:p>
    <w:p w14:paraId="73D93BA5" w14:textId="77777777" w:rsidR="001476C3" w:rsidRPr="00DC67B9" w:rsidRDefault="001476C3" w:rsidP="006263ED">
      <w:pPr>
        <w:spacing w:line="240" w:lineRule="auto"/>
        <w:rPr>
          <w:color w:val="000000" w:themeColor="text1"/>
        </w:rPr>
      </w:pPr>
    </w:p>
    <w:p w14:paraId="694E071E" w14:textId="77777777" w:rsidR="001476C3" w:rsidRPr="00DC67B9" w:rsidRDefault="001476C3" w:rsidP="006263ED">
      <w:pPr>
        <w:spacing w:line="240" w:lineRule="auto"/>
        <w:rPr>
          <w:color w:val="000000" w:themeColor="text1"/>
        </w:rPr>
      </w:pPr>
    </w:p>
    <w:p w14:paraId="0B865B31" w14:textId="77777777" w:rsidR="001476C3" w:rsidRPr="00DC67B9" w:rsidRDefault="001476C3" w:rsidP="006263ED">
      <w:pPr>
        <w:spacing w:line="240" w:lineRule="auto"/>
        <w:rPr>
          <w:color w:val="000000" w:themeColor="text1"/>
        </w:rPr>
      </w:pPr>
    </w:p>
    <w:p w14:paraId="0C047A9C" w14:textId="77777777" w:rsidR="001476C3" w:rsidRPr="00DC67B9" w:rsidRDefault="001476C3" w:rsidP="006263ED">
      <w:pPr>
        <w:spacing w:line="240" w:lineRule="auto"/>
        <w:rPr>
          <w:color w:val="000000" w:themeColor="text1"/>
        </w:rPr>
      </w:pPr>
    </w:p>
    <w:p w14:paraId="1514D8FB" w14:textId="77777777" w:rsidR="001476C3" w:rsidRPr="00DC67B9" w:rsidRDefault="001476C3" w:rsidP="006263ED">
      <w:pPr>
        <w:spacing w:line="240" w:lineRule="auto"/>
        <w:rPr>
          <w:color w:val="000000" w:themeColor="text1"/>
        </w:rPr>
      </w:pPr>
    </w:p>
    <w:p w14:paraId="0E64BE96" w14:textId="77777777" w:rsidR="001476C3" w:rsidRPr="00DC67B9" w:rsidRDefault="001476C3" w:rsidP="006263ED">
      <w:pPr>
        <w:spacing w:line="240" w:lineRule="auto"/>
        <w:rPr>
          <w:color w:val="000000" w:themeColor="text1"/>
        </w:rPr>
      </w:pPr>
    </w:p>
    <w:p w14:paraId="1EC7459D" w14:textId="77777777" w:rsidR="001476C3" w:rsidRPr="00DC67B9" w:rsidRDefault="001476C3" w:rsidP="006263ED">
      <w:pPr>
        <w:spacing w:line="240" w:lineRule="auto"/>
        <w:rPr>
          <w:color w:val="000000" w:themeColor="text1"/>
        </w:rPr>
      </w:pPr>
    </w:p>
    <w:p w14:paraId="1D511AFC" w14:textId="44488206" w:rsidR="001476C3" w:rsidRPr="00DC67B9" w:rsidRDefault="001476C3" w:rsidP="006263ED">
      <w:pPr>
        <w:spacing w:line="240" w:lineRule="auto"/>
        <w:rPr>
          <w:color w:val="000000" w:themeColor="text1"/>
        </w:rPr>
      </w:pPr>
    </w:p>
    <w:p w14:paraId="2CB1099B" w14:textId="1ECA4897" w:rsidR="00080F86" w:rsidRPr="00DC67B9" w:rsidRDefault="00080F86" w:rsidP="006263ED">
      <w:pPr>
        <w:spacing w:line="240" w:lineRule="auto"/>
        <w:rPr>
          <w:color w:val="000000" w:themeColor="text1"/>
        </w:rPr>
      </w:pPr>
    </w:p>
    <w:p w14:paraId="514F950F" w14:textId="77777777" w:rsidR="00080F86" w:rsidRPr="00DC67B9" w:rsidRDefault="00080F86" w:rsidP="006263ED">
      <w:pPr>
        <w:spacing w:line="240" w:lineRule="auto"/>
        <w:rPr>
          <w:color w:val="000000" w:themeColor="text1"/>
        </w:rPr>
      </w:pPr>
    </w:p>
    <w:p w14:paraId="5CDD42BF" w14:textId="6ADB736F" w:rsidR="006263ED" w:rsidRPr="00DC67B9" w:rsidRDefault="006263ED" w:rsidP="006263ED">
      <w:pPr>
        <w:spacing w:line="240" w:lineRule="auto"/>
        <w:rPr>
          <w:color w:val="000000" w:themeColor="text1"/>
        </w:rPr>
      </w:pPr>
      <w:r w:rsidRPr="00DC67B9">
        <w:rPr>
          <w:color w:val="000000" w:themeColor="text1"/>
        </w:rPr>
        <w:t xml:space="preserve">Table </w:t>
      </w:r>
      <w:r w:rsidR="00871416" w:rsidRPr="00DC67B9">
        <w:rPr>
          <w:color w:val="000000" w:themeColor="text1"/>
        </w:rPr>
        <w:t>B</w:t>
      </w:r>
      <w:r w:rsidRPr="00DC67B9">
        <w:rPr>
          <w:color w:val="000000" w:themeColor="text1"/>
        </w:rPr>
        <w:t xml:space="preserve">3 Regression predicting </w:t>
      </w:r>
      <w:r w:rsidR="00080F86" w:rsidRPr="00DC67B9">
        <w:rPr>
          <w:color w:val="000000" w:themeColor="text1"/>
        </w:rPr>
        <w:t>self-control</w:t>
      </w:r>
      <w:r w:rsidRPr="00DC67B9">
        <w:rPr>
          <w:color w:val="000000" w:themeColor="text1"/>
        </w:rPr>
        <w:t xml:space="preserve"> (</w:t>
      </w:r>
      <w:r w:rsidR="00472B99" w:rsidRPr="00DC67B9">
        <w:rPr>
          <w:i/>
          <w:color w:val="000000" w:themeColor="text1"/>
        </w:rPr>
        <w:t>N</w:t>
      </w:r>
      <w:r w:rsidR="00472B99" w:rsidRPr="00DC67B9">
        <w:rPr>
          <w:color w:val="000000" w:themeColor="text1"/>
        </w:rPr>
        <w:t xml:space="preserve"> = 1363</w:t>
      </w:r>
      <w:r w:rsidRPr="00DC67B9">
        <w:rPr>
          <w:color w:val="000000" w:themeColor="text1"/>
        </w:rPr>
        <w:t>) by the term, DASS-Depression, and oral contraceptive use</w:t>
      </w:r>
    </w:p>
    <w:tbl>
      <w:tblPr>
        <w:tblW w:w="424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9"/>
        <w:gridCol w:w="638"/>
        <w:gridCol w:w="664"/>
        <w:gridCol w:w="898"/>
        <w:gridCol w:w="708"/>
        <w:gridCol w:w="849"/>
        <w:gridCol w:w="992"/>
        <w:gridCol w:w="849"/>
      </w:tblGrid>
      <w:tr w:rsidR="00DC67B9" w:rsidRPr="00DC67B9" w14:paraId="1AFBBBEE" w14:textId="77777777" w:rsidTr="00DC67B9">
        <w:trPr>
          <w:trHeight w:val="730"/>
        </w:trPr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568DE7" w14:textId="77777777" w:rsidR="006263ED" w:rsidRPr="00DC67B9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Predictors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8E9BB4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R</w:t>
            </w:r>
            <w:r w:rsidRPr="00DC67B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8187D" w14:textId="77777777" w:rsidR="006263ED" w:rsidRPr="00DC67B9" w:rsidRDefault="006263ED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color w:val="000000" w:themeColor="text1"/>
              </w:rPr>
              <w:sym w:font="Symbol" w:char="F044"/>
            </w:r>
            <w:r w:rsidRPr="00DC67B9">
              <w:rPr>
                <w:color w:val="000000" w:themeColor="text1"/>
              </w:rPr>
              <w:t>R</w:t>
            </w:r>
            <w:r w:rsidRPr="00DC67B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D053EC" w14:textId="77777777" w:rsidR="006263ED" w:rsidRPr="00DC67B9" w:rsidRDefault="006263ED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30366A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S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A44464" w14:textId="6D3C4C8F" w:rsidR="006263ED" w:rsidRPr="00DC67B9" w:rsidRDefault="001253A3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b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E09FE5" w14:textId="77777777" w:rsidR="006263ED" w:rsidRPr="00DC67B9" w:rsidRDefault="006263ED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t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2FFCA" w14:textId="77777777" w:rsidR="006263ED" w:rsidRPr="00DC67B9" w:rsidRDefault="006263ED" w:rsidP="002F191C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p</w:t>
            </w:r>
          </w:p>
        </w:tc>
      </w:tr>
      <w:tr w:rsidR="00DC67B9" w:rsidRPr="00DC67B9" w14:paraId="04E2E703" w14:textId="77777777" w:rsidTr="00DC67B9">
        <w:trPr>
          <w:trHeight w:val="30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65613E" w14:textId="77777777" w:rsidR="006263ED" w:rsidRPr="00DC67B9" w:rsidRDefault="006263ED" w:rsidP="002F191C">
            <w:pPr>
              <w:spacing w:line="240" w:lineRule="auto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Step 1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5061D0" w14:textId="026BBB75" w:rsidR="006263ED" w:rsidRPr="00DC67B9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</w:t>
            </w:r>
            <w:r w:rsidR="00570292" w:rsidRPr="00DC67B9">
              <w:rPr>
                <w:b/>
                <w:color w:val="000000" w:themeColor="text1"/>
              </w:rPr>
              <w:t>1</w:t>
            </w:r>
            <w:r w:rsidR="005E53B5" w:rsidRPr="00DC67B9">
              <w:rPr>
                <w:b/>
                <w:color w:val="000000" w:themeColor="text1"/>
              </w:rPr>
              <w:t>47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8C53DAF" w14:textId="77777777" w:rsidR="006263ED" w:rsidRPr="00DC67B9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1DC233E" w14:textId="3D288A94" w:rsidR="006263ED" w:rsidRPr="00DC67B9" w:rsidRDefault="005E53B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116.80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40ABA1" w14:textId="1422B6AB" w:rsidR="006263ED" w:rsidRPr="00DC67B9" w:rsidRDefault="00CB1F3A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0.6</w:t>
            </w:r>
            <w:r w:rsidR="00972250" w:rsidRPr="00DC67B9">
              <w:rPr>
                <w:b/>
                <w:color w:val="000000" w:themeColor="text1"/>
              </w:rPr>
              <w:t>1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0542D7" w14:textId="77777777" w:rsidR="006263ED" w:rsidRPr="00DC67B9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5DE20C8B" w14:textId="77777777" w:rsidR="006263ED" w:rsidRPr="00DC67B9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4408138D" w14:textId="0E01FDE7" w:rsidR="006263ED" w:rsidRPr="00DC67B9" w:rsidRDefault="00CB1F3A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&lt; .001</w:t>
            </w:r>
          </w:p>
        </w:tc>
      </w:tr>
      <w:tr w:rsidR="00DC67B9" w:rsidRPr="00DC67B9" w14:paraId="5880AD9B" w14:textId="77777777" w:rsidTr="00DC67B9">
        <w:trPr>
          <w:trHeight w:val="30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C508F4" w14:textId="77777777" w:rsidR="006263ED" w:rsidRPr="00DC67B9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Constant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F52839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C14D34C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FAD41D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A83DA4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51A600" w14:textId="1416800B" w:rsidR="006263ED" w:rsidRPr="00DC67B9" w:rsidRDefault="00972250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3.1</w:t>
            </w:r>
            <w:r w:rsidR="005E53B5" w:rsidRPr="00DC67B9">
              <w:rPr>
                <w:color w:val="000000" w:themeColor="text1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365A3DA5" w14:textId="486C6533" w:rsidR="006263ED" w:rsidRPr="00DC67B9" w:rsidRDefault="005E53B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66.47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3EFBAF4B" w14:textId="796465D6" w:rsidR="006263ED" w:rsidRPr="00DC67B9" w:rsidRDefault="00CB1F3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24BAFBC4" w14:textId="77777777" w:rsidTr="00DC67B9">
        <w:trPr>
          <w:trHeight w:val="30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90F996" w14:textId="77777777" w:rsidR="006263ED" w:rsidRPr="00DC67B9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3C3C702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8B6778F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158F01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1BDBF9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D2CBA7" w14:textId="723A2E30" w:rsidR="006263ED" w:rsidRPr="00DC67B9" w:rsidRDefault="00972250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0</w:t>
            </w:r>
            <w:r w:rsidR="005E53B5" w:rsidRPr="00DC67B9">
              <w:rPr>
                <w:color w:val="000000" w:themeColor="text1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29DBAA99" w14:textId="61C7BC44" w:rsidR="006263ED" w:rsidRPr="00DC67B9" w:rsidRDefault="00972250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</w:t>
            </w:r>
            <w:r w:rsidR="005E53B5" w:rsidRPr="00DC67B9">
              <w:rPr>
                <w:color w:val="000000" w:themeColor="text1"/>
              </w:rPr>
              <w:t>36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6B2C7CC2" w14:textId="7A47FC08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</w:t>
            </w:r>
            <w:r w:rsidR="005E53B5" w:rsidRPr="00DC67B9">
              <w:rPr>
                <w:color w:val="000000" w:themeColor="text1"/>
              </w:rPr>
              <w:t>718</w:t>
            </w:r>
          </w:p>
        </w:tc>
      </w:tr>
      <w:tr w:rsidR="00DC67B9" w:rsidRPr="00DC67B9" w14:paraId="3E3A454D" w14:textId="77777777" w:rsidTr="00DC67B9">
        <w:trPr>
          <w:trHeight w:val="261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5D1D1" w14:textId="77777777" w:rsidR="006263ED" w:rsidRPr="00DC67B9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DASS-Depressi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F1FA9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732E5D0D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4A093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11420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DD89A" w14:textId="64238A3E" w:rsidR="006263ED" w:rsidRPr="00DC67B9" w:rsidRDefault="00972250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-0.2</w:t>
            </w:r>
            <w:r w:rsidR="005E53B5" w:rsidRPr="00DC67B9">
              <w:rPr>
                <w:color w:val="000000" w:themeColor="text1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B8900" w14:textId="79D00C46" w:rsidR="006263ED" w:rsidRPr="00DC67B9" w:rsidRDefault="00972250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5.</w:t>
            </w:r>
            <w:r w:rsidR="005E53B5" w:rsidRPr="00DC67B9">
              <w:rPr>
                <w:color w:val="000000" w:themeColor="text1"/>
              </w:rPr>
              <w:t>2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3A4E9" w14:textId="5F8EDAFC" w:rsidR="006263ED" w:rsidRPr="00DC67B9" w:rsidRDefault="00CB1F3A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1FACAF85" w14:textId="77777777" w:rsidTr="00DC67B9">
        <w:trPr>
          <w:trHeight w:val="30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817FD3" w14:textId="77777777" w:rsidR="006263ED" w:rsidRPr="00DC67B9" w:rsidRDefault="006263ED" w:rsidP="002F191C">
            <w:pPr>
              <w:spacing w:line="240" w:lineRule="auto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Step 2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11AE39" w14:textId="01D23C68" w:rsidR="006263ED" w:rsidRPr="00DC67B9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1</w:t>
            </w:r>
            <w:r w:rsidR="005E53B5" w:rsidRPr="00DC67B9">
              <w:rPr>
                <w:b/>
                <w:color w:val="000000" w:themeColor="text1"/>
              </w:rPr>
              <w:t>47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455A21E" w14:textId="12FA8640" w:rsidR="006263ED" w:rsidRPr="00DC67B9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00</w:t>
            </w:r>
            <w:r w:rsidR="00CB1F3A" w:rsidRPr="00DC67B9">
              <w:rPr>
                <w:b/>
                <w:color w:val="000000" w:themeColor="text1"/>
              </w:rPr>
              <w:t>0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4391178" w14:textId="39571E67" w:rsidR="006263ED" w:rsidRPr="00DC67B9" w:rsidRDefault="005E53B5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77.83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C6007C2" w14:textId="3D2C767E" w:rsidR="006263ED" w:rsidRPr="00DC67B9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0.6</w:t>
            </w:r>
            <w:r w:rsidR="00C71027" w:rsidRPr="00DC67B9">
              <w:rPr>
                <w:b/>
                <w:color w:val="000000" w:themeColor="text1"/>
              </w:rPr>
              <w:t>1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1644D0" w14:textId="77777777" w:rsidR="006263ED" w:rsidRPr="00DC67B9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005AC744" w14:textId="77777777" w:rsidR="006263ED" w:rsidRPr="00DC67B9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359B3E2A" w14:textId="77777777" w:rsidR="006263ED" w:rsidRPr="00DC67B9" w:rsidRDefault="006263ED" w:rsidP="002F191C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&lt; .001</w:t>
            </w:r>
          </w:p>
        </w:tc>
      </w:tr>
      <w:tr w:rsidR="00DC67B9" w:rsidRPr="00DC67B9" w14:paraId="66B05F5D" w14:textId="77777777" w:rsidTr="00DC67B9">
        <w:trPr>
          <w:trHeight w:val="30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3ED65683" w14:textId="77777777" w:rsidR="006263ED" w:rsidRPr="00DC67B9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Constant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C1A739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3390210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10D6CF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0DA97A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2B9BD8" w14:textId="35B0BA11" w:rsidR="006263ED" w:rsidRPr="00DC67B9" w:rsidRDefault="00332FD8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3.1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69065DDF" w14:textId="42FCDF51" w:rsidR="006263ED" w:rsidRPr="00DC67B9" w:rsidRDefault="005E53B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44.11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344C1AE4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35544631" w14:textId="77777777" w:rsidTr="00DC67B9">
        <w:trPr>
          <w:trHeight w:val="34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475804" w14:textId="77777777" w:rsidR="006263ED" w:rsidRPr="00DC67B9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 xml:space="preserve">Term - Spring  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085424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590B5E2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9E598C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4DE1D6A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81B1EE8" w14:textId="5C9AECDC" w:rsidR="006263ED" w:rsidRPr="00DC67B9" w:rsidRDefault="00332FD8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0</w:t>
            </w:r>
            <w:r w:rsidR="005E53B5" w:rsidRPr="00DC67B9">
              <w:rPr>
                <w:color w:val="000000" w:themeColor="text1"/>
              </w:rPr>
              <w:t>1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437D9B59" w14:textId="2A7AF4BF" w:rsidR="006263ED" w:rsidRPr="00DC67B9" w:rsidRDefault="00332FD8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</w:t>
            </w:r>
            <w:r w:rsidR="005E53B5" w:rsidRPr="00DC67B9">
              <w:rPr>
                <w:color w:val="000000" w:themeColor="text1"/>
              </w:rPr>
              <w:t>37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44BD82EB" w14:textId="5E886C9F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</w:t>
            </w:r>
            <w:r w:rsidR="005E53B5" w:rsidRPr="00DC67B9">
              <w:rPr>
                <w:color w:val="000000" w:themeColor="text1"/>
              </w:rPr>
              <w:t>715</w:t>
            </w:r>
          </w:p>
        </w:tc>
      </w:tr>
      <w:tr w:rsidR="00DC67B9" w:rsidRPr="00DC67B9" w14:paraId="595D8853" w14:textId="77777777" w:rsidTr="00DC67B9">
        <w:trPr>
          <w:trHeight w:val="34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59747E" w14:textId="77777777" w:rsidR="006263ED" w:rsidRPr="00DC67B9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DASS-Depression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D6F75D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8DCA9B7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679FC8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698E61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87E718" w14:textId="7215FF1D" w:rsidR="006263ED" w:rsidRPr="00DC67B9" w:rsidRDefault="00332FD8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-0.2</w:t>
            </w:r>
            <w:r w:rsidR="005E53B5" w:rsidRPr="00DC67B9">
              <w:rPr>
                <w:color w:val="000000" w:themeColor="text1"/>
              </w:rPr>
              <w:t>5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0AB964FB" w14:textId="065E6200" w:rsidR="006263ED" w:rsidRPr="00DC67B9" w:rsidRDefault="005E53B5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5.23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05639BD2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24A8D528" w14:textId="77777777" w:rsidTr="00DC67B9">
        <w:trPr>
          <w:trHeight w:val="340"/>
        </w:trPr>
        <w:tc>
          <w:tcPr>
            <w:tcW w:w="14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43CB77" w14:textId="77777777" w:rsidR="006263ED" w:rsidRPr="00DC67B9" w:rsidRDefault="006263ED" w:rsidP="002F191C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Birth control – OC use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7E182F9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14:paraId="516A7647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486A3D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20AE4F" w14:textId="77777777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CBC1D2" w14:textId="113CFF62" w:rsidR="006263ED" w:rsidRPr="00DC67B9" w:rsidRDefault="00332FD8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0</w:t>
            </w:r>
            <w:r w:rsidR="005E53B5" w:rsidRPr="00DC67B9">
              <w:rPr>
                <w:color w:val="000000" w:themeColor="text1"/>
              </w:rPr>
              <w:t>1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D78D2C" w14:textId="109E4AE5" w:rsidR="006263ED" w:rsidRPr="00DC67B9" w:rsidRDefault="00332FD8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</w:t>
            </w:r>
            <w:r w:rsidR="005E53B5" w:rsidRPr="00DC67B9">
              <w:rPr>
                <w:color w:val="000000" w:themeColor="text1"/>
              </w:rPr>
              <w:t>34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4FCE44" w14:textId="0A188264" w:rsidR="006263ED" w:rsidRPr="00DC67B9" w:rsidRDefault="006263ED" w:rsidP="002F191C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</w:t>
            </w:r>
            <w:r w:rsidR="005E53B5" w:rsidRPr="00DC67B9">
              <w:rPr>
                <w:color w:val="000000" w:themeColor="text1"/>
              </w:rPr>
              <w:t>735</w:t>
            </w:r>
          </w:p>
        </w:tc>
      </w:tr>
    </w:tbl>
    <w:p w14:paraId="789E94FD" w14:textId="77777777" w:rsidR="00DC67B9" w:rsidRPr="00DC67B9" w:rsidRDefault="00DC67B9" w:rsidP="00DC67B9">
      <w:pPr>
        <w:spacing w:after="0" w:line="240" w:lineRule="auto"/>
        <w:rPr>
          <w:color w:val="000000" w:themeColor="text1"/>
          <w:sz w:val="20"/>
          <w:szCs w:val="20"/>
        </w:rPr>
      </w:pPr>
      <w:r w:rsidRPr="00DC67B9">
        <w:rPr>
          <w:i/>
          <w:color w:val="000000" w:themeColor="text1"/>
          <w:sz w:val="20"/>
          <w:szCs w:val="20"/>
        </w:rPr>
        <w:t>Note 1.</w:t>
      </w:r>
      <w:r w:rsidRPr="00DC67B9">
        <w:rPr>
          <w:color w:val="000000" w:themeColor="text1"/>
          <w:sz w:val="20"/>
          <w:szCs w:val="20"/>
        </w:rPr>
        <w:t xml:space="preserve"> The statistics for the overall model can be found in bold, to the right of Step 1 and Step 2 in the table above. Statistics for the model change can be found in-text in the results section of the manuscript.</w:t>
      </w:r>
    </w:p>
    <w:p w14:paraId="76C69D8D" w14:textId="77777777" w:rsidR="00DC67B9" w:rsidRPr="00DC67B9" w:rsidRDefault="00DC67B9" w:rsidP="00DC67B9">
      <w:pPr>
        <w:spacing w:after="0" w:line="240" w:lineRule="auto"/>
        <w:rPr>
          <w:color w:val="000000" w:themeColor="text1"/>
          <w:sz w:val="20"/>
          <w:szCs w:val="20"/>
        </w:rPr>
      </w:pPr>
      <w:r w:rsidRPr="00DC67B9">
        <w:rPr>
          <w:color w:val="000000" w:themeColor="text1"/>
          <w:sz w:val="20"/>
          <w:szCs w:val="20"/>
        </w:rPr>
        <w:t xml:space="preserve">Note 2. </w:t>
      </w:r>
      <w:r w:rsidRPr="00DC67B9">
        <w:rPr>
          <w:bCs/>
          <w:color w:val="000000" w:themeColor="text1"/>
          <w:sz w:val="20"/>
          <w:szCs w:val="20"/>
        </w:rPr>
        <w:sym w:font="Symbol" w:char="F044"/>
      </w:r>
      <w:r w:rsidRPr="00DC67B9">
        <w:rPr>
          <w:bCs/>
          <w:color w:val="000000" w:themeColor="text1"/>
          <w:sz w:val="20"/>
          <w:szCs w:val="20"/>
        </w:rPr>
        <w:t>R</w:t>
      </w:r>
      <w:r w:rsidRPr="00DC67B9">
        <w:rPr>
          <w:bCs/>
          <w:color w:val="000000" w:themeColor="text1"/>
          <w:sz w:val="20"/>
          <w:szCs w:val="20"/>
          <w:vertAlign w:val="superscript"/>
        </w:rPr>
        <w:t xml:space="preserve">2 </w:t>
      </w:r>
      <w:r w:rsidRPr="00DC67B9">
        <w:rPr>
          <w:bCs/>
          <w:color w:val="000000" w:themeColor="text1"/>
          <w:sz w:val="20"/>
          <w:szCs w:val="20"/>
        </w:rPr>
        <w:t>may not reflect exact numerical differences in R</w:t>
      </w:r>
      <w:r w:rsidRPr="00DC67B9">
        <w:rPr>
          <w:bCs/>
          <w:color w:val="000000" w:themeColor="text1"/>
          <w:sz w:val="20"/>
          <w:szCs w:val="20"/>
          <w:vertAlign w:val="superscript"/>
        </w:rPr>
        <w:t>2</w:t>
      </w:r>
      <w:r w:rsidRPr="00DC67B9">
        <w:rPr>
          <w:bCs/>
          <w:color w:val="000000" w:themeColor="text1"/>
          <w:sz w:val="20"/>
          <w:szCs w:val="20"/>
        </w:rPr>
        <w:t xml:space="preserve"> values in table due to rounding.</w:t>
      </w:r>
    </w:p>
    <w:p w14:paraId="321B501D" w14:textId="77777777" w:rsidR="006263ED" w:rsidRPr="00DC67B9" w:rsidRDefault="006263ED" w:rsidP="004F7BCB">
      <w:pPr>
        <w:spacing w:line="240" w:lineRule="auto"/>
        <w:rPr>
          <w:color w:val="000000" w:themeColor="text1"/>
          <w:sz w:val="20"/>
          <w:szCs w:val="20"/>
        </w:rPr>
      </w:pPr>
    </w:p>
    <w:p w14:paraId="48AC71A8" w14:textId="77777777" w:rsidR="001476C3" w:rsidRPr="00DC67B9" w:rsidRDefault="001476C3" w:rsidP="000442D5">
      <w:pPr>
        <w:spacing w:line="240" w:lineRule="auto"/>
        <w:rPr>
          <w:color w:val="000000" w:themeColor="text1"/>
        </w:rPr>
      </w:pPr>
    </w:p>
    <w:p w14:paraId="4B551C71" w14:textId="77777777" w:rsidR="001476C3" w:rsidRPr="00DC67B9" w:rsidRDefault="001476C3" w:rsidP="000442D5">
      <w:pPr>
        <w:spacing w:line="240" w:lineRule="auto"/>
        <w:rPr>
          <w:color w:val="000000" w:themeColor="text1"/>
        </w:rPr>
      </w:pPr>
    </w:p>
    <w:p w14:paraId="40076250" w14:textId="77777777" w:rsidR="001476C3" w:rsidRPr="00DC67B9" w:rsidRDefault="001476C3" w:rsidP="000442D5">
      <w:pPr>
        <w:spacing w:line="240" w:lineRule="auto"/>
        <w:rPr>
          <w:color w:val="000000" w:themeColor="text1"/>
        </w:rPr>
      </w:pPr>
    </w:p>
    <w:p w14:paraId="7733C136" w14:textId="77777777" w:rsidR="001476C3" w:rsidRPr="00DC67B9" w:rsidRDefault="001476C3" w:rsidP="000442D5">
      <w:pPr>
        <w:spacing w:line="240" w:lineRule="auto"/>
        <w:rPr>
          <w:color w:val="000000" w:themeColor="text1"/>
        </w:rPr>
      </w:pPr>
    </w:p>
    <w:p w14:paraId="5EEC3335" w14:textId="77777777" w:rsidR="001476C3" w:rsidRPr="00DC67B9" w:rsidRDefault="001476C3" w:rsidP="000442D5">
      <w:pPr>
        <w:spacing w:line="240" w:lineRule="auto"/>
        <w:rPr>
          <w:color w:val="000000" w:themeColor="text1"/>
        </w:rPr>
      </w:pPr>
    </w:p>
    <w:p w14:paraId="008A357C" w14:textId="77777777" w:rsidR="001476C3" w:rsidRPr="00DC67B9" w:rsidRDefault="001476C3" w:rsidP="000442D5">
      <w:pPr>
        <w:spacing w:line="240" w:lineRule="auto"/>
        <w:rPr>
          <w:color w:val="000000" w:themeColor="text1"/>
        </w:rPr>
      </w:pPr>
    </w:p>
    <w:p w14:paraId="1CA17689" w14:textId="77777777" w:rsidR="001476C3" w:rsidRPr="00DC67B9" w:rsidRDefault="001476C3" w:rsidP="000442D5">
      <w:pPr>
        <w:spacing w:line="240" w:lineRule="auto"/>
        <w:rPr>
          <w:color w:val="000000" w:themeColor="text1"/>
        </w:rPr>
      </w:pPr>
    </w:p>
    <w:p w14:paraId="1DC2D814" w14:textId="77777777" w:rsidR="001476C3" w:rsidRPr="00DC67B9" w:rsidRDefault="001476C3" w:rsidP="000442D5">
      <w:pPr>
        <w:spacing w:line="240" w:lineRule="auto"/>
        <w:rPr>
          <w:color w:val="000000" w:themeColor="text1"/>
        </w:rPr>
      </w:pPr>
    </w:p>
    <w:p w14:paraId="262970C3" w14:textId="77777777" w:rsidR="001476C3" w:rsidRPr="00DC67B9" w:rsidRDefault="001476C3" w:rsidP="000442D5">
      <w:pPr>
        <w:spacing w:line="240" w:lineRule="auto"/>
        <w:rPr>
          <w:color w:val="000000" w:themeColor="text1"/>
        </w:rPr>
      </w:pPr>
    </w:p>
    <w:p w14:paraId="55182D1C" w14:textId="77777777" w:rsidR="001476C3" w:rsidRPr="00DC67B9" w:rsidRDefault="001476C3" w:rsidP="000442D5">
      <w:pPr>
        <w:spacing w:line="240" w:lineRule="auto"/>
        <w:rPr>
          <w:color w:val="000000" w:themeColor="text1"/>
        </w:rPr>
      </w:pPr>
    </w:p>
    <w:p w14:paraId="331B82B2" w14:textId="77777777" w:rsidR="001476C3" w:rsidRPr="00DC67B9" w:rsidRDefault="001476C3" w:rsidP="000442D5">
      <w:pPr>
        <w:spacing w:line="240" w:lineRule="auto"/>
        <w:rPr>
          <w:color w:val="000000" w:themeColor="text1"/>
        </w:rPr>
      </w:pPr>
    </w:p>
    <w:p w14:paraId="42663862" w14:textId="77777777" w:rsidR="001476C3" w:rsidRPr="00DC67B9" w:rsidRDefault="001476C3" w:rsidP="000442D5">
      <w:pPr>
        <w:spacing w:line="240" w:lineRule="auto"/>
        <w:rPr>
          <w:color w:val="000000" w:themeColor="text1"/>
        </w:rPr>
      </w:pPr>
    </w:p>
    <w:p w14:paraId="6AFA8A23" w14:textId="77777777" w:rsidR="001476C3" w:rsidRPr="00DC67B9" w:rsidRDefault="001476C3" w:rsidP="00157B35">
      <w:pPr>
        <w:spacing w:after="0"/>
        <w:jc w:val="center"/>
        <w:rPr>
          <w:b/>
          <w:bCs/>
          <w:color w:val="000000" w:themeColor="text1"/>
          <w:szCs w:val="24"/>
        </w:rPr>
      </w:pPr>
    </w:p>
    <w:p w14:paraId="034176ED" w14:textId="77777777" w:rsidR="001476C3" w:rsidRPr="00DC67B9" w:rsidRDefault="001476C3" w:rsidP="009041A4">
      <w:pPr>
        <w:spacing w:after="0"/>
        <w:rPr>
          <w:b/>
          <w:bCs/>
          <w:color w:val="000000" w:themeColor="text1"/>
          <w:szCs w:val="24"/>
        </w:rPr>
      </w:pPr>
    </w:p>
    <w:p w14:paraId="3C2980C2" w14:textId="1EFDA220" w:rsidR="00157B35" w:rsidRPr="00DC67B9" w:rsidRDefault="00157B35" w:rsidP="00157B35">
      <w:pPr>
        <w:spacing w:after="0"/>
        <w:jc w:val="center"/>
        <w:rPr>
          <w:b/>
          <w:bCs/>
          <w:color w:val="000000" w:themeColor="text1"/>
          <w:szCs w:val="24"/>
        </w:rPr>
      </w:pPr>
      <w:r w:rsidRPr="00DC67B9">
        <w:rPr>
          <w:b/>
          <w:bCs/>
          <w:color w:val="000000" w:themeColor="text1"/>
          <w:szCs w:val="24"/>
        </w:rPr>
        <w:t>Study 2</w:t>
      </w:r>
    </w:p>
    <w:p w14:paraId="049FA531" w14:textId="1E645196" w:rsidR="00157B35" w:rsidRPr="00DC67B9" w:rsidRDefault="00157B35" w:rsidP="00751AD6">
      <w:pPr>
        <w:spacing w:after="0"/>
        <w:jc w:val="both"/>
        <w:rPr>
          <w:b/>
          <w:color w:val="000000" w:themeColor="text1"/>
          <w:szCs w:val="24"/>
        </w:rPr>
      </w:pPr>
      <w:r w:rsidRPr="00DC67B9">
        <w:rPr>
          <w:b/>
          <w:color w:val="000000" w:themeColor="text1"/>
          <w:szCs w:val="24"/>
        </w:rPr>
        <w:t>Regressions</w:t>
      </w:r>
    </w:p>
    <w:p w14:paraId="3885D178" w14:textId="6C39E8AA" w:rsidR="00751AD6" w:rsidRPr="00DC67B9" w:rsidRDefault="00751AD6" w:rsidP="00157B35">
      <w:pPr>
        <w:spacing w:after="0"/>
        <w:ind w:firstLine="720"/>
        <w:jc w:val="both"/>
        <w:rPr>
          <w:color w:val="000000" w:themeColor="text1"/>
          <w:szCs w:val="24"/>
        </w:rPr>
      </w:pPr>
      <w:r w:rsidRPr="00DC67B9">
        <w:rPr>
          <w:color w:val="000000" w:themeColor="text1"/>
          <w:szCs w:val="24"/>
        </w:rPr>
        <w:t>Like Study 1 above, we present full regression model statistics</w:t>
      </w:r>
      <w:r w:rsidR="000F11DC" w:rsidRPr="00DC67B9">
        <w:rPr>
          <w:color w:val="000000" w:themeColor="text1"/>
          <w:szCs w:val="24"/>
        </w:rPr>
        <w:t xml:space="preserve"> for Study 2</w:t>
      </w:r>
      <w:r w:rsidRPr="00DC67B9">
        <w:rPr>
          <w:color w:val="000000" w:themeColor="text1"/>
          <w:szCs w:val="24"/>
        </w:rPr>
        <w:t xml:space="preserve"> below.</w:t>
      </w:r>
    </w:p>
    <w:p w14:paraId="4C00A4D6" w14:textId="00C1C0A4" w:rsidR="00751AD6" w:rsidRPr="00DC67B9" w:rsidRDefault="00751AD6" w:rsidP="00751AD6">
      <w:pPr>
        <w:spacing w:after="0"/>
        <w:jc w:val="both"/>
        <w:rPr>
          <w:color w:val="000000" w:themeColor="text1"/>
          <w:szCs w:val="24"/>
        </w:rPr>
      </w:pPr>
    </w:p>
    <w:p w14:paraId="7D665F11" w14:textId="748EF6D8" w:rsidR="00CA2418" w:rsidRPr="00DC67B9" w:rsidRDefault="00CA2418" w:rsidP="00CA2418">
      <w:pPr>
        <w:spacing w:line="240" w:lineRule="auto"/>
        <w:rPr>
          <w:color w:val="000000" w:themeColor="text1"/>
        </w:rPr>
      </w:pPr>
      <w:r w:rsidRPr="00DC67B9">
        <w:rPr>
          <w:color w:val="000000" w:themeColor="text1"/>
        </w:rPr>
        <w:t xml:space="preserve">Table </w:t>
      </w:r>
      <w:r w:rsidR="00871416" w:rsidRPr="00DC67B9">
        <w:rPr>
          <w:color w:val="000000" w:themeColor="text1"/>
        </w:rPr>
        <w:t>B</w:t>
      </w:r>
      <w:r w:rsidR="000F7647" w:rsidRPr="00DC67B9">
        <w:rPr>
          <w:color w:val="000000" w:themeColor="text1"/>
        </w:rPr>
        <w:t>5</w:t>
      </w:r>
      <w:r w:rsidRPr="00DC67B9">
        <w:rPr>
          <w:color w:val="000000" w:themeColor="text1"/>
        </w:rPr>
        <w:t xml:space="preserve"> Regression predicting </w:t>
      </w:r>
      <w:r w:rsidR="009D1008" w:rsidRPr="00DC67B9">
        <w:rPr>
          <w:color w:val="000000" w:themeColor="text1"/>
        </w:rPr>
        <w:t>locomotion</w:t>
      </w:r>
      <w:r w:rsidRPr="00DC67B9">
        <w:rPr>
          <w:color w:val="000000" w:themeColor="text1"/>
        </w:rPr>
        <w:t xml:space="preserve"> (</w:t>
      </w:r>
      <w:r w:rsidRPr="00DC67B9">
        <w:rPr>
          <w:i/>
          <w:color w:val="000000" w:themeColor="text1"/>
        </w:rPr>
        <w:t>N</w:t>
      </w:r>
      <w:r w:rsidRPr="00DC67B9">
        <w:rPr>
          <w:color w:val="000000" w:themeColor="text1"/>
        </w:rPr>
        <w:t xml:space="preserve"> = </w:t>
      </w:r>
      <w:r w:rsidR="000F79D0" w:rsidRPr="00DC67B9">
        <w:rPr>
          <w:color w:val="000000" w:themeColor="text1"/>
        </w:rPr>
        <w:t>1285</w:t>
      </w:r>
      <w:r w:rsidRPr="00DC67B9">
        <w:rPr>
          <w:color w:val="000000" w:themeColor="text1"/>
        </w:rPr>
        <w:t>) by the term, DASS-Depression, and oral contraceptive use</w:t>
      </w:r>
    </w:p>
    <w:tbl>
      <w:tblPr>
        <w:tblW w:w="416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637"/>
        <w:gridCol w:w="663"/>
        <w:gridCol w:w="782"/>
        <w:gridCol w:w="651"/>
        <w:gridCol w:w="779"/>
        <w:gridCol w:w="1041"/>
        <w:gridCol w:w="910"/>
      </w:tblGrid>
      <w:tr w:rsidR="00DC67B9" w:rsidRPr="00DC67B9" w14:paraId="2067D36B" w14:textId="77777777" w:rsidTr="009D1008">
        <w:trPr>
          <w:trHeight w:val="730"/>
        </w:trPr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5A1479" w14:textId="77777777" w:rsidR="00A006CE" w:rsidRPr="00DC67B9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Predictor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D04531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R</w:t>
            </w:r>
            <w:r w:rsidRPr="00DC67B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B3D78" w14:textId="77777777" w:rsidR="00A006CE" w:rsidRPr="00DC67B9" w:rsidRDefault="00A006CE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color w:val="000000" w:themeColor="text1"/>
              </w:rPr>
              <w:sym w:font="Symbol" w:char="F044"/>
            </w:r>
            <w:r w:rsidRPr="00DC67B9">
              <w:rPr>
                <w:color w:val="000000" w:themeColor="text1"/>
              </w:rPr>
              <w:t>R</w:t>
            </w:r>
            <w:r w:rsidRPr="00DC67B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72082D" w14:textId="77777777" w:rsidR="00A006CE" w:rsidRPr="00DC67B9" w:rsidRDefault="00A006CE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F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B0692E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S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C00AD0" w14:textId="5D4A5666" w:rsidR="00A006CE" w:rsidRPr="00DC67B9" w:rsidRDefault="001253A3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b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38696" w14:textId="77777777" w:rsidR="00A006CE" w:rsidRPr="00DC67B9" w:rsidRDefault="00A006CE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EFC09" w14:textId="77777777" w:rsidR="00A006CE" w:rsidRPr="00DC67B9" w:rsidRDefault="00A006CE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p</w:t>
            </w:r>
          </w:p>
        </w:tc>
      </w:tr>
      <w:tr w:rsidR="00DC67B9" w:rsidRPr="00DC67B9" w14:paraId="6BEECA40" w14:textId="77777777" w:rsidTr="009D1008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2663F2" w14:textId="77777777" w:rsidR="00A006CE" w:rsidRPr="00DC67B9" w:rsidRDefault="00A006CE" w:rsidP="005E5BB4">
            <w:pPr>
              <w:spacing w:line="240" w:lineRule="auto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Step 1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D51DF8" w14:textId="6F15C8AD" w:rsidR="00A006CE" w:rsidRPr="00DC67B9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</w:t>
            </w:r>
            <w:r w:rsidR="00207D9C" w:rsidRPr="00DC67B9">
              <w:rPr>
                <w:b/>
                <w:color w:val="000000" w:themeColor="text1"/>
              </w:rPr>
              <w:t>05</w:t>
            </w:r>
            <w:r w:rsidR="00EE36B7" w:rsidRPr="00DC67B9">
              <w:rPr>
                <w:b/>
                <w:color w:val="000000" w:themeColor="text1"/>
              </w:rPr>
              <w:t>5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3EB91E1" w14:textId="77777777" w:rsidR="00A006CE" w:rsidRPr="00DC67B9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4835F5" w14:textId="06FAC3A7" w:rsidR="00A006CE" w:rsidRPr="00DC67B9" w:rsidRDefault="00EE36B7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37.34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04AF44F" w14:textId="289F483F" w:rsidR="00A006CE" w:rsidRPr="00DC67B9" w:rsidRDefault="00207D9C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0.6</w:t>
            </w:r>
            <w:r w:rsidR="00EE36B7" w:rsidRPr="00DC67B9">
              <w:rPr>
                <w:b/>
                <w:color w:val="000000" w:themeColor="text1"/>
              </w:rPr>
              <w:t>7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68B61BA" w14:textId="77777777" w:rsidR="00A006CE" w:rsidRPr="00DC67B9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7C029BFB" w14:textId="77777777" w:rsidR="00A006CE" w:rsidRPr="00DC67B9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0B26D610" w14:textId="77777777" w:rsidR="00A006CE" w:rsidRPr="00DC67B9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&lt; .001</w:t>
            </w:r>
          </w:p>
        </w:tc>
      </w:tr>
      <w:tr w:rsidR="00DC67B9" w:rsidRPr="00DC67B9" w14:paraId="498B2AE7" w14:textId="77777777" w:rsidTr="009D1008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D1DA0F" w14:textId="77777777" w:rsidR="00A006CE" w:rsidRPr="00DC67B9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Constant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A73F01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3628BCC4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3DE75E8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5E22CB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699398" w14:textId="624582B4" w:rsidR="00A006CE" w:rsidRPr="00DC67B9" w:rsidRDefault="00207D9C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4.12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147C694B" w14:textId="000F795A" w:rsidR="00A006CE" w:rsidRPr="00DC67B9" w:rsidRDefault="00EE36B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71.69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03E028D5" w14:textId="23276408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5C5114BA" w14:textId="77777777" w:rsidTr="009D1008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AF9AA3E" w14:textId="23857DD0" w:rsidR="00A006CE" w:rsidRPr="00DC67B9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 xml:space="preserve">Term - </w:t>
            </w:r>
            <w:r w:rsidR="00207D9C" w:rsidRPr="00DC67B9">
              <w:rPr>
                <w:color w:val="000000" w:themeColor="text1"/>
              </w:rPr>
              <w:t>Winter</w:t>
            </w:r>
            <w:r w:rsidRPr="00DC67B9">
              <w:rPr>
                <w:color w:val="000000" w:themeColor="text1"/>
              </w:rPr>
              <w:t xml:space="preserve"> </w:t>
            </w:r>
            <w:r w:rsidR="00207D9C" w:rsidRPr="00DC67B9">
              <w:rPr>
                <w:color w:val="000000" w:themeColor="text1"/>
              </w:rPr>
              <w:t>2021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0513EB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78DA00E6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E617249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6A48BD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755BEB" w14:textId="1080BCB3" w:rsidR="00A006CE" w:rsidRPr="00DC67B9" w:rsidRDefault="00207D9C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02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1111588D" w14:textId="5F22948E" w:rsidR="00A006CE" w:rsidRPr="00DC67B9" w:rsidRDefault="00207D9C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</w:t>
            </w:r>
            <w:r w:rsidR="00EE36B7" w:rsidRPr="00DC67B9">
              <w:rPr>
                <w:color w:val="000000" w:themeColor="text1"/>
              </w:rPr>
              <w:t>43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17EE62C" w14:textId="2D2FBFB8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</w:t>
            </w:r>
            <w:r w:rsidR="00EE36B7" w:rsidRPr="00DC67B9">
              <w:rPr>
                <w:color w:val="000000" w:themeColor="text1"/>
              </w:rPr>
              <w:t>669</w:t>
            </w:r>
          </w:p>
        </w:tc>
      </w:tr>
      <w:tr w:rsidR="00DC67B9" w:rsidRPr="00DC67B9" w14:paraId="7C563E67" w14:textId="77777777" w:rsidTr="009D1008">
        <w:trPr>
          <w:trHeight w:val="261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B522A" w14:textId="77777777" w:rsidR="00A006CE" w:rsidRPr="00DC67B9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DASS-Depressio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BD865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08896AF1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867A2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C81A6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6A84E" w14:textId="6D2C55F6" w:rsidR="00A006CE" w:rsidRPr="00DC67B9" w:rsidRDefault="00207D9C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-</w:t>
            </w:r>
            <w:r w:rsidR="00A006CE" w:rsidRPr="00DC67B9">
              <w:rPr>
                <w:color w:val="000000" w:themeColor="text1"/>
              </w:rPr>
              <w:t>0.</w:t>
            </w:r>
            <w:r w:rsidRPr="00DC67B9">
              <w:rPr>
                <w:color w:val="000000" w:themeColor="text1"/>
              </w:rPr>
              <w:t>1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F42E3" w14:textId="1AFC92AD" w:rsidR="00A006CE" w:rsidRPr="00DC67B9" w:rsidRDefault="00207D9C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8.</w:t>
            </w:r>
            <w:r w:rsidR="00EE36B7" w:rsidRPr="00DC67B9">
              <w:rPr>
                <w:color w:val="000000" w:themeColor="text1"/>
              </w:rPr>
              <w:t>6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5D5C2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12846D6B" w14:textId="77777777" w:rsidTr="009D1008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A4E7D6" w14:textId="77777777" w:rsidR="00A006CE" w:rsidRPr="00DC67B9" w:rsidRDefault="00A006CE" w:rsidP="005E5BB4">
            <w:pPr>
              <w:spacing w:line="240" w:lineRule="auto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Step 2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5EBE4E" w14:textId="7DB9B26D" w:rsidR="00A006CE" w:rsidRPr="00DC67B9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</w:t>
            </w:r>
            <w:r w:rsidR="00207D9C" w:rsidRPr="00DC67B9">
              <w:rPr>
                <w:b/>
                <w:color w:val="000000" w:themeColor="text1"/>
              </w:rPr>
              <w:t>0</w:t>
            </w:r>
            <w:r w:rsidR="000F79D0" w:rsidRPr="00DC67B9">
              <w:rPr>
                <w:b/>
                <w:color w:val="000000" w:themeColor="text1"/>
              </w:rPr>
              <w:t>59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5B78DB4" w14:textId="714D9096" w:rsidR="00A006CE" w:rsidRPr="00DC67B9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00</w:t>
            </w:r>
            <w:r w:rsidR="000F79D0" w:rsidRPr="00DC67B9">
              <w:rPr>
                <w:b/>
                <w:color w:val="000000" w:themeColor="text1"/>
              </w:rPr>
              <w:t>4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C4044A" w14:textId="574442E3" w:rsidR="00A006CE" w:rsidRPr="00DC67B9" w:rsidRDefault="000F79D0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26.79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3E552D1" w14:textId="7D3CD424" w:rsidR="00A006CE" w:rsidRPr="00DC67B9" w:rsidRDefault="00207D9C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0.67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A6DDC9" w14:textId="77777777" w:rsidR="00A006CE" w:rsidRPr="00DC67B9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2C94DAE7" w14:textId="77777777" w:rsidR="00A006CE" w:rsidRPr="00DC67B9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659EA748" w14:textId="77777777" w:rsidR="00A006CE" w:rsidRPr="00DC67B9" w:rsidRDefault="00A006CE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&lt; .001</w:t>
            </w:r>
          </w:p>
        </w:tc>
      </w:tr>
      <w:tr w:rsidR="00DC67B9" w:rsidRPr="00DC67B9" w14:paraId="2110FDE3" w14:textId="77777777" w:rsidTr="009D1008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6669CD" w14:textId="77777777" w:rsidR="00A006CE" w:rsidRPr="00DC67B9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Constant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F5C5B2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BAE30FA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99D590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A2E0FC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9DFE0F" w14:textId="4FEA4C8A" w:rsidR="00A006CE" w:rsidRPr="00DC67B9" w:rsidRDefault="00EE18B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4.10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79494FB1" w14:textId="1B0DC208" w:rsidR="00A006CE" w:rsidRPr="00DC67B9" w:rsidRDefault="000F79D0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58.33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0C83383C" w14:textId="2621E779" w:rsidR="00A006CE" w:rsidRPr="00DC67B9" w:rsidRDefault="00A27AD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5D80B19D" w14:textId="77777777" w:rsidTr="009D1008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E8A7C3" w14:textId="1E2FA37E" w:rsidR="00A006CE" w:rsidRPr="00DC67B9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 xml:space="preserve">Term </w:t>
            </w:r>
            <w:r w:rsidR="00207D9C" w:rsidRPr="00DC67B9">
              <w:rPr>
                <w:color w:val="000000" w:themeColor="text1"/>
              </w:rPr>
              <w:t>–</w:t>
            </w:r>
            <w:r w:rsidRPr="00DC67B9">
              <w:rPr>
                <w:color w:val="000000" w:themeColor="text1"/>
              </w:rPr>
              <w:t xml:space="preserve"> </w:t>
            </w:r>
            <w:r w:rsidR="00207D9C" w:rsidRPr="00DC67B9">
              <w:rPr>
                <w:color w:val="000000" w:themeColor="text1"/>
              </w:rPr>
              <w:t>Winter 2021</w:t>
            </w:r>
            <w:r w:rsidRPr="00DC67B9">
              <w:rPr>
                <w:color w:val="000000" w:themeColor="text1"/>
              </w:rPr>
              <w:t xml:space="preserve">  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F78A375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42237B26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6382AC2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CD3909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11B89B" w14:textId="1805F2C5" w:rsidR="00A006CE" w:rsidRPr="00DC67B9" w:rsidRDefault="00EE18B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0</w:t>
            </w:r>
            <w:r w:rsidR="000F79D0" w:rsidRPr="00DC67B9">
              <w:rPr>
                <w:color w:val="000000" w:themeColor="text1"/>
              </w:rPr>
              <w:t>1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55C2382D" w14:textId="42EB802B" w:rsidR="00A006CE" w:rsidRPr="00DC67B9" w:rsidRDefault="00EE18B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</w:t>
            </w:r>
            <w:r w:rsidR="000F79D0" w:rsidRPr="00DC67B9">
              <w:rPr>
                <w:color w:val="000000" w:themeColor="text1"/>
              </w:rPr>
              <w:t>38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16F20399" w14:textId="1A446AE3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</w:t>
            </w:r>
            <w:r w:rsidR="000F79D0" w:rsidRPr="00DC67B9">
              <w:rPr>
                <w:color w:val="000000" w:themeColor="text1"/>
              </w:rPr>
              <w:t>704</w:t>
            </w:r>
          </w:p>
        </w:tc>
      </w:tr>
      <w:tr w:rsidR="00DC67B9" w:rsidRPr="00DC67B9" w14:paraId="6F626D0E" w14:textId="77777777" w:rsidTr="009D1008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861300" w14:textId="77777777" w:rsidR="00A006CE" w:rsidRPr="00DC67B9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DASS-Depression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93A5C9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024C1878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535E3A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52BE79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620BEA" w14:textId="31A1B875" w:rsidR="00A006CE" w:rsidRPr="00DC67B9" w:rsidRDefault="00EE18B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-0.16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3A716949" w14:textId="4A25785F" w:rsidR="00A006CE" w:rsidRPr="00DC67B9" w:rsidRDefault="00EE18B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8.</w:t>
            </w:r>
            <w:r w:rsidR="000F79D0" w:rsidRPr="00DC67B9">
              <w:rPr>
                <w:color w:val="000000" w:themeColor="text1"/>
              </w:rPr>
              <w:t>47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2BE0EFF6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0F0CEFFD" w14:textId="77777777" w:rsidTr="009D1008">
        <w:trPr>
          <w:trHeight w:val="340"/>
        </w:trPr>
        <w:tc>
          <w:tcPr>
            <w:tcW w:w="1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FEB73C" w14:textId="77777777" w:rsidR="00A006CE" w:rsidRPr="00DC67B9" w:rsidRDefault="00A006CE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Birth control – OC use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FC84A19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61CF57A1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619E51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E0379AB" w14:textId="77777777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5F72B5" w14:textId="19FD309D" w:rsidR="00A006CE" w:rsidRPr="00DC67B9" w:rsidRDefault="00A27AD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1</w:t>
            </w:r>
            <w:r w:rsidR="00EE18B1" w:rsidRPr="00DC67B9">
              <w:rPr>
                <w:color w:val="000000" w:themeColor="text1"/>
              </w:rPr>
              <w:t>1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F8F88F" w14:textId="17CB20B5" w:rsidR="00A006CE" w:rsidRPr="00DC67B9" w:rsidRDefault="00EE18B1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2.</w:t>
            </w:r>
            <w:r w:rsidR="000F79D0" w:rsidRPr="00DC67B9">
              <w:rPr>
                <w:color w:val="000000" w:themeColor="text1"/>
              </w:rPr>
              <w:t>33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64408B" w14:textId="5950C1C0" w:rsidR="00A006CE" w:rsidRPr="00DC67B9" w:rsidRDefault="00A006CE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0</w:t>
            </w:r>
            <w:r w:rsidR="000F79D0" w:rsidRPr="00DC67B9">
              <w:rPr>
                <w:color w:val="000000" w:themeColor="text1"/>
              </w:rPr>
              <w:t>20</w:t>
            </w:r>
          </w:p>
        </w:tc>
      </w:tr>
    </w:tbl>
    <w:p w14:paraId="3C971CCA" w14:textId="77777777" w:rsidR="00DC67B9" w:rsidRPr="00DC67B9" w:rsidRDefault="00DC67B9" w:rsidP="00DC67B9">
      <w:pPr>
        <w:spacing w:after="0" w:line="240" w:lineRule="auto"/>
        <w:rPr>
          <w:color w:val="000000" w:themeColor="text1"/>
          <w:sz w:val="20"/>
          <w:szCs w:val="20"/>
        </w:rPr>
      </w:pPr>
      <w:r w:rsidRPr="00DC67B9">
        <w:rPr>
          <w:i/>
          <w:color w:val="000000" w:themeColor="text1"/>
          <w:sz w:val="20"/>
          <w:szCs w:val="20"/>
        </w:rPr>
        <w:t>Note 1.</w:t>
      </w:r>
      <w:r w:rsidRPr="00DC67B9">
        <w:rPr>
          <w:color w:val="000000" w:themeColor="text1"/>
          <w:sz w:val="20"/>
          <w:szCs w:val="20"/>
        </w:rPr>
        <w:t xml:space="preserve"> The statistics for the overall model can be found in bold, to the right of Step 1 and Step 2 in the table above. Statistics for the model change can be found in-text in the results section of the manuscript.</w:t>
      </w:r>
    </w:p>
    <w:p w14:paraId="0C3840E3" w14:textId="77777777" w:rsidR="00DC67B9" w:rsidRPr="00DC67B9" w:rsidRDefault="00DC67B9" w:rsidP="00DC67B9">
      <w:pPr>
        <w:spacing w:after="0" w:line="240" w:lineRule="auto"/>
        <w:rPr>
          <w:color w:val="000000" w:themeColor="text1"/>
          <w:sz w:val="20"/>
          <w:szCs w:val="20"/>
        </w:rPr>
      </w:pPr>
      <w:r w:rsidRPr="00DC67B9">
        <w:rPr>
          <w:color w:val="000000" w:themeColor="text1"/>
          <w:sz w:val="20"/>
          <w:szCs w:val="20"/>
        </w:rPr>
        <w:t xml:space="preserve">Note 2. </w:t>
      </w:r>
      <w:r w:rsidRPr="00DC67B9">
        <w:rPr>
          <w:bCs/>
          <w:color w:val="000000" w:themeColor="text1"/>
          <w:sz w:val="20"/>
          <w:szCs w:val="20"/>
        </w:rPr>
        <w:sym w:font="Symbol" w:char="F044"/>
      </w:r>
      <w:r w:rsidRPr="00DC67B9">
        <w:rPr>
          <w:bCs/>
          <w:color w:val="000000" w:themeColor="text1"/>
          <w:sz w:val="20"/>
          <w:szCs w:val="20"/>
        </w:rPr>
        <w:t>R</w:t>
      </w:r>
      <w:r w:rsidRPr="00DC67B9">
        <w:rPr>
          <w:bCs/>
          <w:color w:val="000000" w:themeColor="text1"/>
          <w:sz w:val="20"/>
          <w:szCs w:val="20"/>
          <w:vertAlign w:val="superscript"/>
        </w:rPr>
        <w:t xml:space="preserve">2 </w:t>
      </w:r>
      <w:r w:rsidRPr="00DC67B9">
        <w:rPr>
          <w:bCs/>
          <w:color w:val="000000" w:themeColor="text1"/>
          <w:sz w:val="20"/>
          <w:szCs w:val="20"/>
        </w:rPr>
        <w:t>may not reflect exact numerical differences in R</w:t>
      </w:r>
      <w:r w:rsidRPr="00DC67B9">
        <w:rPr>
          <w:bCs/>
          <w:color w:val="000000" w:themeColor="text1"/>
          <w:sz w:val="20"/>
          <w:szCs w:val="20"/>
          <w:vertAlign w:val="superscript"/>
        </w:rPr>
        <w:t>2</w:t>
      </w:r>
      <w:r w:rsidRPr="00DC67B9">
        <w:rPr>
          <w:bCs/>
          <w:color w:val="000000" w:themeColor="text1"/>
          <w:sz w:val="20"/>
          <w:szCs w:val="20"/>
        </w:rPr>
        <w:t xml:space="preserve"> values in table due to rounding.</w:t>
      </w:r>
    </w:p>
    <w:p w14:paraId="2D2845FE" w14:textId="77777777" w:rsidR="00CA2418" w:rsidRPr="00DC67B9" w:rsidRDefault="00CA2418" w:rsidP="00CA2418">
      <w:pPr>
        <w:spacing w:line="240" w:lineRule="auto"/>
        <w:rPr>
          <w:color w:val="000000" w:themeColor="text1"/>
        </w:rPr>
      </w:pPr>
    </w:p>
    <w:p w14:paraId="765DC604" w14:textId="77777777" w:rsidR="00CA2418" w:rsidRPr="00DC67B9" w:rsidRDefault="00CA2418" w:rsidP="00CA2418">
      <w:pPr>
        <w:spacing w:line="240" w:lineRule="auto"/>
        <w:rPr>
          <w:color w:val="000000" w:themeColor="text1"/>
        </w:rPr>
      </w:pPr>
    </w:p>
    <w:p w14:paraId="10CA54C7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05489699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665AA2DD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73B0D7C6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1D3DEEA2" w14:textId="526875EA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0C807AFC" w14:textId="37FADB62" w:rsidR="00961E0F" w:rsidRPr="00DC67B9" w:rsidRDefault="00961E0F" w:rsidP="00CA2418">
      <w:pPr>
        <w:spacing w:line="240" w:lineRule="auto"/>
        <w:rPr>
          <w:color w:val="000000" w:themeColor="text1"/>
        </w:rPr>
      </w:pPr>
    </w:p>
    <w:p w14:paraId="2DBEFD2B" w14:textId="77777777" w:rsidR="00961E0F" w:rsidRPr="00DC67B9" w:rsidRDefault="00961E0F" w:rsidP="00CA2418">
      <w:pPr>
        <w:spacing w:line="240" w:lineRule="auto"/>
        <w:rPr>
          <w:color w:val="000000" w:themeColor="text1"/>
        </w:rPr>
      </w:pPr>
    </w:p>
    <w:p w14:paraId="0682870F" w14:textId="4514E8AB" w:rsidR="00CA2418" w:rsidRPr="00DC67B9" w:rsidRDefault="00CA2418" w:rsidP="00CA2418">
      <w:pPr>
        <w:spacing w:line="240" w:lineRule="auto"/>
        <w:rPr>
          <w:color w:val="000000" w:themeColor="text1"/>
        </w:rPr>
      </w:pPr>
      <w:r w:rsidRPr="00DC67B9">
        <w:rPr>
          <w:color w:val="000000" w:themeColor="text1"/>
        </w:rPr>
        <w:lastRenderedPageBreak/>
        <w:t xml:space="preserve">Table </w:t>
      </w:r>
      <w:r w:rsidR="00871416" w:rsidRPr="00DC67B9">
        <w:rPr>
          <w:color w:val="000000" w:themeColor="text1"/>
        </w:rPr>
        <w:t>B</w:t>
      </w:r>
      <w:r w:rsidR="000F7647" w:rsidRPr="00DC67B9">
        <w:rPr>
          <w:color w:val="000000" w:themeColor="text1"/>
        </w:rPr>
        <w:t>6</w:t>
      </w:r>
      <w:r w:rsidRPr="00DC67B9">
        <w:rPr>
          <w:color w:val="000000" w:themeColor="text1"/>
        </w:rPr>
        <w:t xml:space="preserve"> Regression predicting </w:t>
      </w:r>
      <w:r w:rsidR="00961E0F" w:rsidRPr="00DC67B9">
        <w:rPr>
          <w:color w:val="000000" w:themeColor="text1"/>
        </w:rPr>
        <w:t>assessment</w:t>
      </w:r>
      <w:r w:rsidRPr="00DC67B9">
        <w:rPr>
          <w:color w:val="000000" w:themeColor="text1"/>
        </w:rPr>
        <w:t xml:space="preserve"> (</w:t>
      </w:r>
      <w:r w:rsidR="005E2F38" w:rsidRPr="00DC67B9">
        <w:rPr>
          <w:i/>
          <w:color w:val="000000" w:themeColor="text1"/>
        </w:rPr>
        <w:t>N</w:t>
      </w:r>
      <w:r w:rsidR="005E2F38" w:rsidRPr="00DC67B9">
        <w:rPr>
          <w:color w:val="000000" w:themeColor="text1"/>
        </w:rPr>
        <w:t xml:space="preserve"> = 1285</w:t>
      </w:r>
      <w:r w:rsidRPr="00DC67B9">
        <w:rPr>
          <w:color w:val="000000" w:themeColor="text1"/>
        </w:rPr>
        <w:t>) by the term, DASS-Depression, and oral contraceptive use</w:t>
      </w:r>
    </w:p>
    <w:tbl>
      <w:tblPr>
        <w:tblW w:w="416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637"/>
        <w:gridCol w:w="663"/>
        <w:gridCol w:w="782"/>
        <w:gridCol w:w="651"/>
        <w:gridCol w:w="779"/>
        <w:gridCol w:w="1041"/>
        <w:gridCol w:w="910"/>
      </w:tblGrid>
      <w:tr w:rsidR="00DC67B9" w:rsidRPr="00DC67B9" w14:paraId="7CF26B2A" w14:textId="77777777" w:rsidTr="00961E0F">
        <w:trPr>
          <w:trHeight w:val="730"/>
        </w:trPr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840AD0" w14:textId="77777777" w:rsidR="00FA127B" w:rsidRPr="00DC67B9" w:rsidRDefault="00FA127B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Predictor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9FA886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R</w:t>
            </w:r>
            <w:r w:rsidRPr="00DC67B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10A26" w14:textId="77777777" w:rsidR="00FA127B" w:rsidRPr="00DC67B9" w:rsidRDefault="00FA127B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color w:val="000000" w:themeColor="text1"/>
              </w:rPr>
              <w:sym w:font="Symbol" w:char="F044"/>
            </w:r>
            <w:r w:rsidRPr="00DC67B9">
              <w:rPr>
                <w:color w:val="000000" w:themeColor="text1"/>
              </w:rPr>
              <w:t>R</w:t>
            </w:r>
            <w:r w:rsidRPr="00DC67B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BF3C1B" w14:textId="77777777" w:rsidR="00FA127B" w:rsidRPr="00DC67B9" w:rsidRDefault="00FA127B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F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71ABA7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S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D30953" w14:textId="6F909D5B" w:rsidR="00FA127B" w:rsidRPr="00DC67B9" w:rsidRDefault="001253A3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b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8539F" w14:textId="77777777" w:rsidR="00FA127B" w:rsidRPr="00DC67B9" w:rsidRDefault="00FA127B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t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CD3B3" w14:textId="77777777" w:rsidR="00FA127B" w:rsidRPr="00DC67B9" w:rsidRDefault="00FA127B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p</w:t>
            </w:r>
          </w:p>
        </w:tc>
      </w:tr>
      <w:tr w:rsidR="00DC67B9" w:rsidRPr="00DC67B9" w14:paraId="22411E86" w14:textId="77777777" w:rsidTr="00961E0F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B063519" w14:textId="77777777" w:rsidR="00FA127B" w:rsidRPr="00DC67B9" w:rsidRDefault="00FA127B" w:rsidP="005E5BB4">
            <w:pPr>
              <w:spacing w:line="240" w:lineRule="auto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Step 1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2FF040" w14:textId="03D01542" w:rsidR="00FA127B" w:rsidRPr="00DC67B9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0</w:t>
            </w:r>
            <w:r w:rsidR="00F851E5" w:rsidRPr="00DC67B9">
              <w:rPr>
                <w:b/>
                <w:color w:val="000000" w:themeColor="text1"/>
              </w:rPr>
              <w:t>6</w:t>
            </w:r>
            <w:r w:rsidR="00364612" w:rsidRPr="00DC67B9">
              <w:rPr>
                <w:b/>
                <w:color w:val="000000" w:themeColor="text1"/>
              </w:rPr>
              <w:t>4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2209DF2" w14:textId="77777777" w:rsidR="00FA127B" w:rsidRPr="00DC67B9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580675" w14:textId="2868A2FE" w:rsidR="00FA127B" w:rsidRPr="00DC67B9" w:rsidRDefault="00364612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44.17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FCA386" w14:textId="608F3AEA" w:rsidR="00FA127B" w:rsidRPr="00DC67B9" w:rsidRDefault="00F851E5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0.6</w:t>
            </w:r>
            <w:r w:rsidR="00364612" w:rsidRPr="00DC67B9">
              <w:rPr>
                <w:b/>
                <w:color w:val="000000" w:themeColor="text1"/>
              </w:rPr>
              <w:t>4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1A3088" w14:textId="77777777" w:rsidR="00FA127B" w:rsidRPr="00DC67B9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5FB9013A" w14:textId="77777777" w:rsidR="00FA127B" w:rsidRPr="00DC67B9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5770ED01" w14:textId="77777777" w:rsidR="00FA127B" w:rsidRPr="00DC67B9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 xml:space="preserve"> &lt; .001</w:t>
            </w:r>
          </w:p>
        </w:tc>
      </w:tr>
      <w:tr w:rsidR="00DC67B9" w:rsidRPr="00DC67B9" w14:paraId="472D326A" w14:textId="77777777" w:rsidTr="00961E0F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3CC862" w14:textId="77777777" w:rsidR="00FA127B" w:rsidRPr="00DC67B9" w:rsidRDefault="00FA127B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Constant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E018F1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7D299802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B9895A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D708A7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73C909" w14:textId="71662B26" w:rsidR="00FA127B" w:rsidRPr="00DC67B9" w:rsidRDefault="00F851E5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4.1</w:t>
            </w:r>
            <w:r w:rsidR="00364612" w:rsidRPr="00DC67B9">
              <w:rPr>
                <w:color w:val="000000" w:themeColor="text1"/>
              </w:rPr>
              <w:t>7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3DAFDA2E" w14:textId="59D27039" w:rsidR="00FA127B" w:rsidRPr="00DC67B9" w:rsidRDefault="00F851E5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8</w:t>
            </w:r>
            <w:r w:rsidR="00364612" w:rsidRPr="00DC67B9">
              <w:rPr>
                <w:color w:val="000000" w:themeColor="text1"/>
              </w:rPr>
              <w:t>1.97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1E51E790" w14:textId="2663E0BE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45F5D7E6" w14:textId="77777777" w:rsidTr="00961E0F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F3E1B4" w14:textId="3F8AA246" w:rsidR="00FA127B" w:rsidRPr="00DC67B9" w:rsidRDefault="002F6196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Term - Winter 2021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267E06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4DBD7888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8C5D6C4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CD037B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0B5D46" w14:textId="2F549049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-0.0</w:t>
            </w:r>
            <w:r w:rsidR="00F851E5" w:rsidRPr="00DC67B9">
              <w:rPr>
                <w:color w:val="000000" w:themeColor="text1"/>
              </w:rPr>
              <w:t>9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6702125D" w14:textId="4D8298F1" w:rsidR="00FA127B" w:rsidRPr="00DC67B9" w:rsidRDefault="00F851E5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2</w:t>
            </w:r>
            <w:r w:rsidR="00364612" w:rsidRPr="00DC67B9">
              <w:rPr>
                <w:color w:val="000000" w:themeColor="text1"/>
              </w:rPr>
              <w:t>.57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55876335" w14:textId="3289033B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</w:t>
            </w:r>
            <w:r w:rsidR="00F851E5" w:rsidRPr="00DC67B9">
              <w:rPr>
                <w:color w:val="000000" w:themeColor="text1"/>
              </w:rPr>
              <w:t>01</w:t>
            </w:r>
            <w:r w:rsidR="00364612" w:rsidRPr="00DC67B9">
              <w:rPr>
                <w:color w:val="000000" w:themeColor="text1"/>
              </w:rPr>
              <w:t>0</w:t>
            </w:r>
          </w:p>
        </w:tc>
      </w:tr>
      <w:tr w:rsidR="00DC67B9" w:rsidRPr="00DC67B9" w14:paraId="12DEF410" w14:textId="77777777" w:rsidTr="00961E0F">
        <w:trPr>
          <w:trHeight w:val="261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25826" w14:textId="77777777" w:rsidR="00FA127B" w:rsidRPr="00DC67B9" w:rsidRDefault="00FA127B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DASS-Depressio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C5D34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</w:tcPr>
          <w:p w14:paraId="1CE084F6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98883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6FDCE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3972F" w14:textId="434BCAB3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</w:t>
            </w:r>
            <w:r w:rsidR="00F851E5" w:rsidRPr="00DC67B9">
              <w:rPr>
                <w:color w:val="000000" w:themeColor="text1"/>
              </w:rPr>
              <w:t>1</w:t>
            </w:r>
            <w:r w:rsidR="00364612" w:rsidRPr="00DC67B9">
              <w:rPr>
                <w:color w:val="000000" w:themeColor="text1"/>
              </w:rPr>
              <w:t>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C4E2A" w14:textId="2117BA8A" w:rsidR="00FA127B" w:rsidRPr="00DC67B9" w:rsidRDefault="00F851E5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9.</w:t>
            </w:r>
            <w:r w:rsidR="00364612" w:rsidRPr="00DC67B9">
              <w:rPr>
                <w:color w:val="000000" w:themeColor="text1"/>
              </w:rPr>
              <w:t>0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F6F55" w14:textId="35BC5E3E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44BA565F" w14:textId="77777777" w:rsidTr="00961E0F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45B7BF" w14:textId="77777777" w:rsidR="00FA127B" w:rsidRPr="00DC67B9" w:rsidRDefault="00FA127B" w:rsidP="005E5BB4">
            <w:pPr>
              <w:spacing w:line="240" w:lineRule="auto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Step 2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A6DB20" w14:textId="73B9BD6D" w:rsidR="00FA127B" w:rsidRPr="00DC67B9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0</w:t>
            </w:r>
            <w:r w:rsidR="00364612" w:rsidRPr="00DC67B9">
              <w:rPr>
                <w:b/>
                <w:color w:val="000000" w:themeColor="text1"/>
              </w:rPr>
              <w:t>68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3313211" w14:textId="4D20CF0E" w:rsidR="00FA127B" w:rsidRPr="00DC67B9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00</w:t>
            </w:r>
            <w:r w:rsidR="00364612" w:rsidRPr="00DC67B9">
              <w:rPr>
                <w:b/>
                <w:color w:val="000000" w:themeColor="text1"/>
              </w:rPr>
              <w:t>3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5A8F0B" w14:textId="0D997E64" w:rsidR="00FA127B" w:rsidRPr="00DC67B9" w:rsidRDefault="00364612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30.95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A2E5CCF" w14:textId="113CD755" w:rsidR="00FA127B" w:rsidRPr="00DC67B9" w:rsidRDefault="00F851E5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0.6</w:t>
            </w:r>
            <w:r w:rsidR="00364612" w:rsidRPr="00DC67B9">
              <w:rPr>
                <w:b/>
                <w:color w:val="000000" w:themeColor="text1"/>
              </w:rPr>
              <w:t>4</w:t>
            </w: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FAB336F" w14:textId="77777777" w:rsidR="00FA127B" w:rsidRPr="00DC67B9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578A8E2A" w14:textId="77777777" w:rsidR="00FA127B" w:rsidRPr="00DC67B9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797CD312" w14:textId="77777777" w:rsidR="00FA127B" w:rsidRPr="00DC67B9" w:rsidRDefault="00FA127B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&lt; .001</w:t>
            </w:r>
          </w:p>
        </w:tc>
      </w:tr>
      <w:tr w:rsidR="00DC67B9" w:rsidRPr="00DC67B9" w14:paraId="75633ECF" w14:textId="77777777" w:rsidTr="00961E0F">
        <w:trPr>
          <w:trHeight w:val="30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9045AA" w14:textId="77777777" w:rsidR="00FA127B" w:rsidRPr="00DC67B9" w:rsidRDefault="00FA127B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Constant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CD6BB7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6BAA26F7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9A5C99D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347DD9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0CCEABD" w14:textId="3C0143BF" w:rsidR="00FA127B" w:rsidRPr="00DC67B9" w:rsidRDefault="00F851E5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4.15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5414E3C0" w14:textId="4FD64613" w:rsidR="00FA127B" w:rsidRPr="00DC67B9" w:rsidRDefault="00364612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67.88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407220DB" w14:textId="07799BAF" w:rsidR="00FA127B" w:rsidRPr="00DC67B9" w:rsidRDefault="00C40C4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44629EF9" w14:textId="77777777" w:rsidTr="00961E0F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B6D6F73" w14:textId="05DAAB23" w:rsidR="00FA127B" w:rsidRPr="00DC67B9" w:rsidRDefault="002F6196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Term - Winter 2021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059907B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77088257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7D44A2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CBECC9A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BBE9F1" w14:textId="7854BE2D" w:rsidR="00FA127B" w:rsidRPr="00DC67B9" w:rsidRDefault="00F851E5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-0.09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61C2D528" w14:textId="25D0309B" w:rsidR="00FA127B" w:rsidRPr="00DC67B9" w:rsidRDefault="00F851E5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2.</w:t>
            </w:r>
            <w:r w:rsidR="00364612" w:rsidRPr="00DC67B9">
              <w:rPr>
                <w:color w:val="000000" w:themeColor="text1"/>
              </w:rPr>
              <w:t>61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0A784E5B" w14:textId="4AEDCE92" w:rsidR="00FA127B" w:rsidRPr="00DC67B9" w:rsidRDefault="00C40C4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</w:t>
            </w:r>
            <w:r w:rsidR="00F851E5" w:rsidRPr="00DC67B9">
              <w:rPr>
                <w:color w:val="000000" w:themeColor="text1"/>
              </w:rPr>
              <w:t>0</w:t>
            </w:r>
            <w:r w:rsidR="00364612" w:rsidRPr="00DC67B9">
              <w:rPr>
                <w:color w:val="000000" w:themeColor="text1"/>
              </w:rPr>
              <w:t>09</w:t>
            </w:r>
          </w:p>
        </w:tc>
      </w:tr>
      <w:tr w:rsidR="00DC67B9" w:rsidRPr="00DC67B9" w14:paraId="4BE45708" w14:textId="77777777" w:rsidTr="00961E0F">
        <w:trPr>
          <w:trHeight w:val="340"/>
        </w:trPr>
        <w:tc>
          <w:tcPr>
            <w:tcW w:w="1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F98EBF" w14:textId="77777777" w:rsidR="00FA127B" w:rsidRPr="00DC67B9" w:rsidRDefault="00FA127B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DASS-Depression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E62D33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2F60C203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FFC7AE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9C28D7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D796A6" w14:textId="77619EF8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</w:t>
            </w:r>
            <w:r w:rsidR="00F851E5" w:rsidRPr="00DC67B9">
              <w:rPr>
                <w:color w:val="000000" w:themeColor="text1"/>
              </w:rPr>
              <w:t>17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7E37E2B0" w14:textId="77EC003B" w:rsidR="00FA127B" w:rsidRPr="00DC67B9" w:rsidRDefault="00F851E5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9.</w:t>
            </w:r>
            <w:r w:rsidR="00364612" w:rsidRPr="00DC67B9">
              <w:rPr>
                <w:color w:val="000000" w:themeColor="text1"/>
              </w:rPr>
              <w:t>2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14:paraId="41008468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 xml:space="preserve"> &lt; .001</w:t>
            </w:r>
          </w:p>
        </w:tc>
      </w:tr>
      <w:tr w:rsidR="00DC67B9" w:rsidRPr="00DC67B9" w14:paraId="60E1FB38" w14:textId="77777777" w:rsidTr="00961E0F">
        <w:trPr>
          <w:trHeight w:val="340"/>
        </w:trPr>
        <w:tc>
          <w:tcPr>
            <w:tcW w:w="1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EBB22A" w14:textId="77777777" w:rsidR="00FA127B" w:rsidRPr="00DC67B9" w:rsidRDefault="00FA127B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Birth control – OC use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A1EAA16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256FC3A5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BB14684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EB0AEB" w14:textId="77777777" w:rsidR="00FA127B" w:rsidRPr="00DC67B9" w:rsidRDefault="00FA127B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60ED8D3" w14:textId="600FD487" w:rsidR="00FA127B" w:rsidRPr="00DC67B9" w:rsidRDefault="00F851E5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09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0EA542" w14:textId="11171EBF" w:rsidR="00FA127B" w:rsidRPr="00DC67B9" w:rsidRDefault="00F851E5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2.0</w:t>
            </w:r>
            <w:r w:rsidR="00364612" w:rsidRPr="00DC67B9">
              <w:rPr>
                <w:color w:val="000000" w:themeColor="text1"/>
              </w:rPr>
              <w:t>7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E69B56" w14:textId="712BC3C5" w:rsidR="00FA127B" w:rsidRPr="00DC67B9" w:rsidRDefault="00C40C4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</w:t>
            </w:r>
            <w:r w:rsidR="00F851E5" w:rsidRPr="00DC67B9">
              <w:rPr>
                <w:color w:val="000000" w:themeColor="text1"/>
              </w:rPr>
              <w:t>0</w:t>
            </w:r>
            <w:r w:rsidR="00364612" w:rsidRPr="00DC67B9">
              <w:rPr>
                <w:color w:val="000000" w:themeColor="text1"/>
              </w:rPr>
              <w:t>39</w:t>
            </w:r>
          </w:p>
        </w:tc>
      </w:tr>
    </w:tbl>
    <w:p w14:paraId="651DED39" w14:textId="77777777" w:rsidR="00DC67B9" w:rsidRPr="00DC67B9" w:rsidRDefault="00DC67B9" w:rsidP="00DC67B9">
      <w:pPr>
        <w:spacing w:after="0" w:line="240" w:lineRule="auto"/>
        <w:rPr>
          <w:color w:val="000000" w:themeColor="text1"/>
          <w:sz w:val="20"/>
          <w:szCs w:val="20"/>
        </w:rPr>
      </w:pPr>
      <w:r w:rsidRPr="00DC67B9">
        <w:rPr>
          <w:i/>
          <w:color w:val="000000" w:themeColor="text1"/>
          <w:sz w:val="20"/>
          <w:szCs w:val="20"/>
        </w:rPr>
        <w:t>Note 1.</w:t>
      </w:r>
      <w:r w:rsidRPr="00DC67B9">
        <w:rPr>
          <w:color w:val="000000" w:themeColor="text1"/>
          <w:sz w:val="20"/>
          <w:szCs w:val="20"/>
        </w:rPr>
        <w:t xml:space="preserve"> The statistics for the overall model can be found in bold, to the right of Step 1 and Step 2 in the table above. Statistics for the model change can be found in-text in the results section of the manuscript.</w:t>
      </w:r>
    </w:p>
    <w:p w14:paraId="48229CB7" w14:textId="77777777" w:rsidR="00DC67B9" w:rsidRPr="00DC67B9" w:rsidRDefault="00DC67B9" w:rsidP="00DC67B9">
      <w:pPr>
        <w:spacing w:after="0" w:line="240" w:lineRule="auto"/>
        <w:rPr>
          <w:color w:val="000000" w:themeColor="text1"/>
          <w:sz w:val="20"/>
          <w:szCs w:val="20"/>
        </w:rPr>
      </w:pPr>
      <w:r w:rsidRPr="00DC67B9">
        <w:rPr>
          <w:color w:val="000000" w:themeColor="text1"/>
          <w:sz w:val="20"/>
          <w:szCs w:val="20"/>
        </w:rPr>
        <w:t xml:space="preserve">Note 2. </w:t>
      </w:r>
      <w:r w:rsidRPr="00DC67B9">
        <w:rPr>
          <w:bCs/>
          <w:color w:val="000000" w:themeColor="text1"/>
          <w:sz w:val="20"/>
          <w:szCs w:val="20"/>
        </w:rPr>
        <w:sym w:font="Symbol" w:char="F044"/>
      </w:r>
      <w:r w:rsidRPr="00DC67B9">
        <w:rPr>
          <w:bCs/>
          <w:color w:val="000000" w:themeColor="text1"/>
          <w:sz w:val="20"/>
          <w:szCs w:val="20"/>
        </w:rPr>
        <w:t>R</w:t>
      </w:r>
      <w:r w:rsidRPr="00DC67B9">
        <w:rPr>
          <w:bCs/>
          <w:color w:val="000000" w:themeColor="text1"/>
          <w:sz w:val="20"/>
          <w:szCs w:val="20"/>
          <w:vertAlign w:val="superscript"/>
        </w:rPr>
        <w:t xml:space="preserve">2 </w:t>
      </w:r>
      <w:r w:rsidRPr="00DC67B9">
        <w:rPr>
          <w:bCs/>
          <w:color w:val="000000" w:themeColor="text1"/>
          <w:sz w:val="20"/>
          <w:szCs w:val="20"/>
        </w:rPr>
        <w:t>may not reflect exact numerical differences in R</w:t>
      </w:r>
      <w:r w:rsidRPr="00DC67B9">
        <w:rPr>
          <w:bCs/>
          <w:color w:val="000000" w:themeColor="text1"/>
          <w:sz w:val="20"/>
          <w:szCs w:val="20"/>
          <w:vertAlign w:val="superscript"/>
        </w:rPr>
        <w:t>2</w:t>
      </w:r>
      <w:r w:rsidRPr="00DC67B9">
        <w:rPr>
          <w:bCs/>
          <w:color w:val="000000" w:themeColor="text1"/>
          <w:sz w:val="20"/>
          <w:szCs w:val="20"/>
        </w:rPr>
        <w:t xml:space="preserve"> values in table due to rounding.</w:t>
      </w:r>
    </w:p>
    <w:p w14:paraId="586F9066" w14:textId="77777777" w:rsidR="00CA2418" w:rsidRPr="00DC67B9" w:rsidRDefault="00CA2418" w:rsidP="00CA2418">
      <w:pPr>
        <w:spacing w:line="240" w:lineRule="auto"/>
        <w:rPr>
          <w:color w:val="000000" w:themeColor="text1"/>
        </w:rPr>
      </w:pPr>
    </w:p>
    <w:p w14:paraId="3991C34B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53F4100B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209ED7B6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326CD8C1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44F4690F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17F502BB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38862328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41AAD283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24884549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3F486E7E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6470BD80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564FB65B" w14:textId="7E265D48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20D594A2" w14:textId="3CB3DFE5" w:rsidR="005929BA" w:rsidRPr="00DC67B9" w:rsidRDefault="005929BA" w:rsidP="00CA2418">
      <w:pPr>
        <w:spacing w:line="240" w:lineRule="auto"/>
        <w:rPr>
          <w:color w:val="000000" w:themeColor="text1"/>
        </w:rPr>
      </w:pPr>
    </w:p>
    <w:p w14:paraId="5BA13440" w14:textId="77777777" w:rsidR="005929BA" w:rsidRPr="00DC67B9" w:rsidRDefault="005929BA" w:rsidP="00CA2418">
      <w:pPr>
        <w:spacing w:line="240" w:lineRule="auto"/>
        <w:rPr>
          <w:color w:val="000000" w:themeColor="text1"/>
        </w:rPr>
      </w:pPr>
    </w:p>
    <w:p w14:paraId="662EB3E2" w14:textId="72161492" w:rsidR="00CA2418" w:rsidRPr="00DC67B9" w:rsidRDefault="00CA2418" w:rsidP="00CA2418">
      <w:pPr>
        <w:spacing w:line="240" w:lineRule="auto"/>
        <w:rPr>
          <w:color w:val="000000" w:themeColor="text1"/>
        </w:rPr>
      </w:pPr>
      <w:r w:rsidRPr="00DC67B9">
        <w:rPr>
          <w:color w:val="000000" w:themeColor="text1"/>
        </w:rPr>
        <w:lastRenderedPageBreak/>
        <w:t xml:space="preserve">Table </w:t>
      </w:r>
      <w:r w:rsidR="00871416" w:rsidRPr="00DC67B9">
        <w:rPr>
          <w:color w:val="000000" w:themeColor="text1"/>
        </w:rPr>
        <w:t>B</w:t>
      </w:r>
      <w:r w:rsidR="000F7647" w:rsidRPr="00DC67B9">
        <w:rPr>
          <w:color w:val="000000" w:themeColor="text1"/>
        </w:rPr>
        <w:t>7</w:t>
      </w:r>
      <w:r w:rsidRPr="00DC67B9">
        <w:rPr>
          <w:color w:val="000000" w:themeColor="text1"/>
        </w:rPr>
        <w:t xml:space="preserve"> Regression predicting </w:t>
      </w:r>
      <w:r w:rsidR="005929BA" w:rsidRPr="00DC67B9">
        <w:rPr>
          <w:color w:val="000000" w:themeColor="text1"/>
        </w:rPr>
        <w:t>self-control</w:t>
      </w:r>
      <w:r w:rsidRPr="00DC67B9">
        <w:rPr>
          <w:color w:val="000000" w:themeColor="text1"/>
        </w:rPr>
        <w:t xml:space="preserve"> (</w:t>
      </w:r>
      <w:r w:rsidR="005E2F38" w:rsidRPr="00DC67B9">
        <w:rPr>
          <w:i/>
          <w:color w:val="000000" w:themeColor="text1"/>
        </w:rPr>
        <w:t>N</w:t>
      </w:r>
      <w:r w:rsidR="005E2F38" w:rsidRPr="00DC67B9">
        <w:rPr>
          <w:color w:val="000000" w:themeColor="text1"/>
        </w:rPr>
        <w:t xml:space="preserve"> = 1285</w:t>
      </w:r>
      <w:r w:rsidRPr="00DC67B9">
        <w:rPr>
          <w:color w:val="000000" w:themeColor="text1"/>
        </w:rPr>
        <w:t>) by the term, DASS-Depression, and oral contraceptive use</w:t>
      </w:r>
    </w:p>
    <w:tbl>
      <w:tblPr>
        <w:tblW w:w="424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9"/>
        <w:gridCol w:w="638"/>
        <w:gridCol w:w="664"/>
        <w:gridCol w:w="898"/>
        <w:gridCol w:w="708"/>
        <w:gridCol w:w="849"/>
        <w:gridCol w:w="992"/>
        <w:gridCol w:w="849"/>
      </w:tblGrid>
      <w:tr w:rsidR="00DC67B9" w:rsidRPr="00DC67B9" w14:paraId="0B56B888" w14:textId="77777777" w:rsidTr="00DC67B9">
        <w:trPr>
          <w:trHeight w:val="730"/>
        </w:trPr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B7CCBB" w14:textId="77777777" w:rsidR="00F8017A" w:rsidRPr="00DC67B9" w:rsidRDefault="00F8017A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Predictors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35DD6E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R</w:t>
            </w:r>
            <w:r w:rsidRPr="00DC67B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C80FA" w14:textId="77777777" w:rsidR="00F8017A" w:rsidRPr="00DC67B9" w:rsidRDefault="00F8017A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color w:val="000000" w:themeColor="text1"/>
              </w:rPr>
              <w:sym w:font="Symbol" w:char="F044"/>
            </w:r>
            <w:r w:rsidRPr="00DC67B9">
              <w:rPr>
                <w:color w:val="000000" w:themeColor="text1"/>
              </w:rPr>
              <w:t>R</w:t>
            </w:r>
            <w:r w:rsidRPr="00DC67B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6CE39E" w14:textId="77777777" w:rsidR="00F8017A" w:rsidRPr="00DC67B9" w:rsidRDefault="00F8017A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F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64F458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S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FECCE8" w14:textId="6678E2F3" w:rsidR="00F8017A" w:rsidRPr="00DC67B9" w:rsidRDefault="001253A3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b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93FC5" w14:textId="77777777" w:rsidR="00F8017A" w:rsidRPr="00DC67B9" w:rsidRDefault="00F8017A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t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04794" w14:textId="77777777" w:rsidR="00F8017A" w:rsidRPr="00DC67B9" w:rsidRDefault="00F8017A" w:rsidP="005E5BB4">
            <w:pPr>
              <w:spacing w:line="240" w:lineRule="auto"/>
              <w:jc w:val="center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p</w:t>
            </w:r>
          </w:p>
        </w:tc>
      </w:tr>
      <w:tr w:rsidR="00DC67B9" w:rsidRPr="00DC67B9" w14:paraId="2E57BD6C" w14:textId="77777777" w:rsidTr="00DC67B9">
        <w:trPr>
          <w:trHeight w:val="30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F202FE" w14:textId="77777777" w:rsidR="00F8017A" w:rsidRPr="00DC67B9" w:rsidRDefault="00F8017A" w:rsidP="005E5BB4">
            <w:pPr>
              <w:spacing w:line="240" w:lineRule="auto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Step 1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697C9E" w14:textId="6D9A37F8" w:rsidR="00F8017A" w:rsidRPr="00DC67B9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15</w:t>
            </w:r>
            <w:r w:rsidR="00E30979" w:rsidRPr="00DC67B9">
              <w:rPr>
                <w:b/>
                <w:color w:val="000000" w:themeColor="text1"/>
              </w:rPr>
              <w:t>8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4DE8663" w14:textId="77777777" w:rsidR="00F8017A" w:rsidRPr="00DC67B9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D66303" w14:textId="6A1722EF" w:rsidR="00F8017A" w:rsidRPr="00DC67B9" w:rsidRDefault="00E30979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120.70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6A1408E" w14:textId="77CBCBF4" w:rsidR="00F8017A" w:rsidRPr="00DC67B9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0.6</w:t>
            </w:r>
            <w:r w:rsidR="00E30979" w:rsidRPr="00DC67B9">
              <w:rPr>
                <w:b/>
                <w:color w:val="000000" w:themeColor="text1"/>
              </w:rPr>
              <w:t>2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33678F4" w14:textId="77777777" w:rsidR="00F8017A" w:rsidRPr="00DC67B9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6525661F" w14:textId="77777777" w:rsidR="00F8017A" w:rsidRPr="00DC67B9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66CBAA78" w14:textId="77777777" w:rsidR="00F8017A" w:rsidRPr="00DC67B9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&lt; .001</w:t>
            </w:r>
          </w:p>
        </w:tc>
      </w:tr>
      <w:tr w:rsidR="00DC67B9" w:rsidRPr="00DC67B9" w14:paraId="63FCCAA1" w14:textId="77777777" w:rsidTr="00DC67B9">
        <w:trPr>
          <w:trHeight w:val="30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770AAD6D" w14:textId="77777777" w:rsidR="00F8017A" w:rsidRPr="00DC67B9" w:rsidRDefault="00F8017A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Constant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AC1C97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8D1BF92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1AF2179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6A40C35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E74FA4A" w14:textId="12836C1B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3.0</w:t>
            </w:r>
            <w:r w:rsidR="00740A93" w:rsidRPr="00DC67B9">
              <w:rPr>
                <w:color w:val="000000" w:themeColor="text1"/>
              </w:rPr>
              <w:t>9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58199C1A" w14:textId="0C2A9FEF" w:rsidR="00F8017A" w:rsidRPr="00DC67B9" w:rsidRDefault="00E30979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39.55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698665D0" w14:textId="55AEBAD0" w:rsidR="00F8017A" w:rsidRPr="00DC67B9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4016B66D" w14:textId="77777777" w:rsidTr="00DC67B9">
        <w:trPr>
          <w:trHeight w:val="30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F67C2B" w14:textId="1D6A0194" w:rsidR="00F8017A" w:rsidRPr="00DC67B9" w:rsidRDefault="005929BA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Term - Winter 2021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</w:tcPr>
          <w:p w14:paraId="52067D39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DFEDA6F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50EAF4A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6770FD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668235" w14:textId="420F264C" w:rsidR="00F8017A" w:rsidRPr="00DC67B9" w:rsidRDefault="00740A93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04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67100398" w14:textId="567797A4" w:rsidR="00F8017A" w:rsidRPr="00DC67B9" w:rsidRDefault="00740A93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.2</w:t>
            </w:r>
            <w:r w:rsidR="00E30979" w:rsidRPr="00DC67B9">
              <w:rPr>
                <w:color w:val="000000" w:themeColor="text1"/>
              </w:rPr>
              <w:t>3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6C66D56D" w14:textId="4306A0AF" w:rsidR="00F8017A" w:rsidRPr="00DC67B9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</w:t>
            </w:r>
            <w:r w:rsidR="00740A93" w:rsidRPr="00DC67B9">
              <w:rPr>
                <w:color w:val="000000" w:themeColor="text1"/>
              </w:rPr>
              <w:t>22</w:t>
            </w:r>
            <w:r w:rsidR="00E30979" w:rsidRPr="00DC67B9">
              <w:rPr>
                <w:color w:val="000000" w:themeColor="text1"/>
              </w:rPr>
              <w:t>1</w:t>
            </w:r>
          </w:p>
        </w:tc>
      </w:tr>
      <w:tr w:rsidR="00DC67B9" w:rsidRPr="00DC67B9" w14:paraId="77E6B1DA" w14:textId="77777777" w:rsidTr="00DC67B9">
        <w:trPr>
          <w:trHeight w:val="261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AC451" w14:textId="77777777" w:rsidR="00F8017A" w:rsidRPr="00DC67B9" w:rsidRDefault="00F8017A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DASS-Depression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A05A7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637DAA4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BB2E7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AFBEB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F4275" w14:textId="347D0785" w:rsidR="00F8017A" w:rsidRPr="00DC67B9" w:rsidRDefault="00740A93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-0.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03DFE" w14:textId="6366165D" w:rsidR="00F8017A" w:rsidRPr="00DC67B9" w:rsidRDefault="00740A93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5.</w:t>
            </w:r>
            <w:r w:rsidR="00E30979" w:rsidRPr="00DC67B9">
              <w:rPr>
                <w:color w:val="000000" w:themeColor="text1"/>
              </w:rPr>
              <w:t>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712BD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6712F6D3" w14:textId="77777777" w:rsidTr="00DC67B9">
        <w:trPr>
          <w:trHeight w:val="30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41E630" w14:textId="77777777" w:rsidR="00F8017A" w:rsidRPr="00DC67B9" w:rsidRDefault="00F8017A" w:rsidP="005E5BB4">
            <w:pPr>
              <w:spacing w:line="240" w:lineRule="auto"/>
              <w:rPr>
                <w:i/>
                <w:color w:val="000000" w:themeColor="text1"/>
              </w:rPr>
            </w:pPr>
            <w:r w:rsidRPr="00DC67B9">
              <w:rPr>
                <w:i/>
                <w:color w:val="000000" w:themeColor="text1"/>
              </w:rPr>
              <w:t>Step 2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28B227" w14:textId="2743B466" w:rsidR="00F8017A" w:rsidRPr="00DC67B9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1</w:t>
            </w:r>
            <w:r w:rsidR="00797CC7" w:rsidRPr="00DC67B9">
              <w:rPr>
                <w:b/>
                <w:color w:val="000000" w:themeColor="text1"/>
              </w:rPr>
              <w:t>5</w:t>
            </w:r>
            <w:r w:rsidR="00E30979" w:rsidRPr="00DC67B9">
              <w:rPr>
                <w:b/>
                <w:color w:val="000000" w:themeColor="text1"/>
              </w:rPr>
              <w:t>9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B475F88" w14:textId="404F9AC6" w:rsidR="00F8017A" w:rsidRPr="00DC67B9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.00</w:t>
            </w:r>
            <w:r w:rsidR="007F6D08" w:rsidRPr="00DC67B9">
              <w:rPr>
                <w:b/>
                <w:color w:val="000000" w:themeColor="text1"/>
              </w:rPr>
              <w:t>0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28A452" w14:textId="093446FA" w:rsidR="00F8017A" w:rsidRPr="00DC67B9" w:rsidRDefault="00C20567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80.50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34B54E" w14:textId="2091269F" w:rsidR="00F8017A" w:rsidRPr="00DC67B9" w:rsidRDefault="00797CC7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0.6</w:t>
            </w:r>
            <w:r w:rsidR="007F6D08" w:rsidRPr="00DC67B9">
              <w:rPr>
                <w:b/>
                <w:color w:val="000000" w:themeColor="text1"/>
              </w:rPr>
              <w:t>2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1C512B" w14:textId="77777777" w:rsidR="00F8017A" w:rsidRPr="00DC67B9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0C1FE376" w14:textId="77777777" w:rsidR="00F8017A" w:rsidRPr="00DC67B9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3E65EBC7" w14:textId="77777777" w:rsidR="00F8017A" w:rsidRPr="00DC67B9" w:rsidRDefault="00F8017A" w:rsidP="005E5BB4">
            <w:pPr>
              <w:spacing w:line="240" w:lineRule="auto"/>
              <w:jc w:val="center"/>
              <w:rPr>
                <w:b/>
                <w:color w:val="000000" w:themeColor="text1"/>
              </w:rPr>
            </w:pPr>
            <w:r w:rsidRPr="00DC67B9">
              <w:rPr>
                <w:b/>
                <w:color w:val="000000" w:themeColor="text1"/>
              </w:rPr>
              <w:t>&lt; .001</w:t>
            </w:r>
          </w:p>
        </w:tc>
      </w:tr>
      <w:tr w:rsidR="00DC67B9" w:rsidRPr="00DC67B9" w14:paraId="59A3E428" w14:textId="77777777" w:rsidTr="00DC67B9">
        <w:trPr>
          <w:trHeight w:val="30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93EC12" w14:textId="77777777" w:rsidR="00F8017A" w:rsidRPr="00DC67B9" w:rsidRDefault="00F8017A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Constant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D44C34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17C1C52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571676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0567D6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6D6036" w14:textId="7B07049D" w:rsidR="00F8017A" w:rsidRPr="00DC67B9" w:rsidRDefault="007F6D08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3.0</w:t>
            </w:r>
            <w:r w:rsidR="00C20567" w:rsidRPr="00DC67B9">
              <w:rPr>
                <w:color w:val="000000" w:themeColor="text1"/>
              </w:rPr>
              <w:t>8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241B3FE1" w14:textId="736DC297" w:rsidR="00F8017A" w:rsidRPr="00DC67B9" w:rsidRDefault="007F6D08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</w:t>
            </w:r>
            <w:r w:rsidR="00C20567" w:rsidRPr="00DC67B9">
              <w:rPr>
                <w:color w:val="000000" w:themeColor="text1"/>
              </w:rPr>
              <w:t>28.94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446E619F" w14:textId="18DD9A58" w:rsidR="00F8017A" w:rsidRPr="00DC67B9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39CE7879" w14:textId="77777777" w:rsidTr="00DC67B9">
        <w:trPr>
          <w:trHeight w:val="34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74B2BC" w14:textId="3E6A5ED5" w:rsidR="00F8017A" w:rsidRPr="00DC67B9" w:rsidRDefault="005929BA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Term - Winter 2021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F9DF31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EF42F3F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C55290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FD2D83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C7D434" w14:textId="054CC183" w:rsidR="00F8017A" w:rsidRPr="00DC67B9" w:rsidRDefault="007F6D08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04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6ACE4F91" w14:textId="76AB2014" w:rsidR="00F8017A" w:rsidRPr="00DC67B9" w:rsidRDefault="007F6D08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.21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07CF6125" w14:textId="74247803" w:rsidR="00F8017A" w:rsidRPr="00DC67B9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</w:t>
            </w:r>
            <w:r w:rsidR="007F6D08" w:rsidRPr="00DC67B9">
              <w:rPr>
                <w:color w:val="000000" w:themeColor="text1"/>
              </w:rPr>
              <w:t>22</w:t>
            </w:r>
            <w:r w:rsidR="00C20567" w:rsidRPr="00DC67B9">
              <w:rPr>
                <w:color w:val="000000" w:themeColor="text1"/>
              </w:rPr>
              <w:t>5</w:t>
            </w:r>
          </w:p>
        </w:tc>
      </w:tr>
      <w:tr w:rsidR="00DC67B9" w:rsidRPr="00DC67B9" w14:paraId="455292D3" w14:textId="77777777" w:rsidTr="00DC67B9">
        <w:trPr>
          <w:trHeight w:val="340"/>
        </w:trPr>
        <w:tc>
          <w:tcPr>
            <w:tcW w:w="14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A2CA9C" w14:textId="77777777" w:rsidR="00F8017A" w:rsidRPr="00DC67B9" w:rsidRDefault="00F8017A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DASS-Depression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43B4B7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778957D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0BC169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07D3A6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4F86E9" w14:textId="4753CDF9" w:rsidR="00F8017A" w:rsidRPr="00DC67B9" w:rsidRDefault="007F6D08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-0.27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</w:tcPr>
          <w:p w14:paraId="0A1E7CB1" w14:textId="5839B75D" w:rsidR="00F8017A" w:rsidRPr="00DC67B9" w:rsidRDefault="007F6D08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15.</w:t>
            </w:r>
            <w:r w:rsidR="00C20567" w:rsidRPr="00DC67B9">
              <w:rPr>
                <w:color w:val="000000" w:themeColor="text1"/>
              </w:rPr>
              <w:t>42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4EA2598F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&lt; .001</w:t>
            </w:r>
          </w:p>
        </w:tc>
      </w:tr>
      <w:tr w:rsidR="00DC67B9" w:rsidRPr="00DC67B9" w14:paraId="60894184" w14:textId="77777777" w:rsidTr="00DC67B9">
        <w:trPr>
          <w:trHeight w:val="340"/>
        </w:trPr>
        <w:tc>
          <w:tcPr>
            <w:tcW w:w="14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D77442" w14:textId="77777777" w:rsidR="00F8017A" w:rsidRPr="00DC67B9" w:rsidRDefault="00F8017A" w:rsidP="005E5BB4">
            <w:pPr>
              <w:spacing w:line="240" w:lineRule="auto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Birth control – OC use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393C604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14:paraId="37207094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8BB188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26B174" w14:textId="77777777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72A382" w14:textId="1FE054C0" w:rsidR="00F8017A" w:rsidRPr="00DC67B9" w:rsidRDefault="00797CC7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</w:t>
            </w:r>
            <w:r w:rsidR="007F6D08" w:rsidRPr="00DC67B9">
              <w:rPr>
                <w:color w:val="000000" w:themeColor="text1"/>
              </w:rPr>
              <w:t>02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89B61C" w14:textId="594F5237" w:rsidR="00F8017A" w:rsidRPr="00DC67B9" w:rsidRDefault="007F6D08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0.5</w:t>
            </w:r>
            <w:r w:rsidR="00C20567" w:rsidRPr="00DC67B9">
              <w:rPr>
                <w:color w:val="000000" w:themeColor="text1"/>
              </w:rPr>
              <w:t>3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1C522C" w14:textId="5E7D1B75" w:rsidR="00F8017A" w:rsidRPr="00DC67B9" w:rsidRDefault="00F8017A" w:rsidP="005E5BB4">
            <w:pPr>
              <w:spacing w:line="240" w:lineRule="auto"/>
              <w:jc w:val="center"/>
              <w:rPr>
                <w:color w:val="000000" w:themeColor="text1"/>
              </w:rPr>
            </w:pPr>
            <w:r w:rsidRPr="00DC67B9">
              <w:rPr>
                <w:color w:val="000000" w:themeColor="text1"/>
              </w:rPr>
              <w:t>.</w:t>
            </w:r>
            <w:r w:rsidR="007F6D08" w:rsidRPr="00DC67B9">
              <w:rPr>
                <w:color w:val="000000" w:themeColor="text1"/>
              </w:rPr>
              <w:t>5</w:t>
            </w:r>
            <w:r w:rsidR="00C20567" w:rsidRPr="00DC67B9">
              <w:rPr>
                <w:color w:val="000000" w:themeColor="text1"/>
              </w:rPr>
              <w:t>94</w:t>
            </w:r>
          </w:p>
        </w:tc>
      </w:tr>
    </w:tbl>
    <w:p w14:paraId="72E2FFBB" w14:textId="77777777" w:rsidR="00DC67B9" w:rsidRPr="00DC67B9" w:rsidRDefault="00DC67B9" w:rsidP="00DC67B9">
      <w:pPr>
        <w:spacing w:after="0" w:line="240" w:lineRule="auto"/>
        <w:rPr>
          <w:color w:val="000000" w:themeColor="text1"/>
          <w:sz w:val="20"/>
          <w:szCs w:val="20"/>
        </w:rPr>
      </w:pPr>
      <w:r w:rsidRPr="00DC67B9">
        <w:rPr>
          <w:i/>
          <w:color w:val="000000" w:themeColor="text1"/>
          <w:sz w:val="20"/>
          <w:szCs w:val="20"/>
        </w:rPr>
        <w:t>Note 1.</w:t>
      </w:r>
      <w:r w:rsidRPr="00DC67B9">
        <w:rPr>
          <w:color w:val="000000" w:themeColor="text1"/>
          <w:sz w:val="20"/>
          <w:szCs w:val="20"/>
        </w:rPr>
        <w:t xml:space="preserve"> The statistics for the overall model can be found in bold, to the right of Step 1 and Step 2 in the table above. Statistics for the model change can be found in-text in the results section of the manuscript.</w:t>
      </w:r>
    </w:p>
    <w:p w14:paraId="09798E51" w14:textId="77777777" w:rsidR="00DC67B9" w:rsidRPr="00DC67B9" w:rsidRDefault="00DC67B9" w:rsidP="00DC67B9">
      <w:pPr>
        <w:spacing w:after="0" w:line="240" w:lineRule="auto"/>
        <w:rPr>
          <w:color w:val="000000" w:themeColor="text1"/>
          <w:sz w:val="20"/>
          <w:szCs w:val="20"/>
        </w:rPr>
      </w:pPr>
      <w:r w:rsidRPr="00DC67B9">
        <w:rPr>
          <w:color w:val="000000" w:themeColor="text1"/>
          <w:sz w:val="20"/>
          <w:szCs w:val="20"/>
        </w:rPr>
        <w:t xml:space="preserve">Note 2. </w:t>
      </w:r>
      <w:r w:rsidRPr="00DC67B9">
        <w:rPr>
          <w:bCs/>
          <w:color w:val="000000" w:themeColor="text1"/>
          <w:sz w:val="20"/>
          <w:szCs w:val="20"/>
        </w:rPr>
        <w:sym w:font="Symbol" w:char="F044"/>
      </w:r>
      <w:r w:rsidRPr="00DC67B9">
        <w:rPr>
          <w:bCs/>
          <w:color w:val="000000" w:themeColor="text1"/>
          <w:sz w:val="20"/>
          <w:szCs w:val="20"/>
        </w:rPr>
        <w:t>R</w:t>
      </w:r>
      <w:r w:rsidRPr="00DC67B9">
        <w:rPr>
          <w:bCs/>
          <w:color w:val="000000" w:themeColor="text1"/>
          <w:sz w:val="20"/>
          <w:szCs w:val="20"/>
          <w:vertAlign w:val="superscript"/>
        </w:rPr>
        <w:t xml:space="preserve">2 </w:t>
      </w:r>
      <w:r w:rsidRPr="00DC67B9">
        <w:rPr>
          <w:bCs/>
          <w:color w:val="000000" w:themeColor="text1"/>
          <w:sz w:val="20"/>
          <w:szCs w:val="20"/>
        </w:rPr>
        <w:t>may not reflect exact numerical differences in R</w:t>
      </w:r>
      <w:r w:rsidRPr="00DC67B9">
        <w:rPr>
          <w:bCs/>
          <w:color w:val="000000" w:themeColor="text1"/>
          <w:sz w:val="20"/>
          <w:szCs w:val="20"/>
          <w:vertAlign w:val="superscript"/>
        </w:rPr>
        <w:t>2</w:t>
      </w:r>
      <w:r w:rsidRPr="00DC67B9">
        <w:rPr>
          <w:bCs/>
          <w:color w:val="000000" w:themeColor="text1"/>
          <w:sz w:val="20"/>
          <w:szCs w:val="20"/>
        </w:rPr>
        <w:t xml:space="preserve"> values in table due to rounding.</w:t>
      </w:r>
    </w:p>
    <w:p w14:paraId="50D60E03" w14:textId="77777777" w:rsidR="002648A5" w:rsidRPr="00DC67B9" w:rsidRDefault="002648A5" w:rsidP="00CA2418">
      <w:pPr>
        <w:spacing w:line="240" w:lineRule="auto"/>
        <w:rPr>
          <w:color w:val="000000" w:themeColor="text1"/>
        </w:rPr>
      </w:pPr>
    </w:p>
    <w:p w14:paraId="4D2C9891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0608E870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3DA54EDC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6CC1E3AA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0F259678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12477384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2EC7AC29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3A1280A7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5746171D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6E86CDFD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4A347006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05CC85F2" w14:textId="77777777" w:rsidR="001476C3" w:rsidRPr="00DC67B9" w:rsidRDefault="001476C3" w:rsidP="00CA2418">
      <w:pPr>
        <w:spacing w:line="240" w:lineRule="auto"/>
        <w:rPr>
          <w:color w:val="000000" w:themeColor="text1"/>
        </w:rPr>
      </w:pPr>
    </w:p>
    <w:p w14:paraId="3B08D10F" w14:textId="77777777" w:rsidR="001476C3" w:rsidRPr="00DC67B9" w:rsidRDefault="001476C3" w:rsidP="005929BA">
      <w:pPr>
        <w:rPr>
          <w:b/>
          <w:color w:val="000000" w:themeColor="text1"/>
        </w:rPr>
      </w:pPr>
    </w:p>
    <w:p w14:paraId="667C1438" w14:textId="458FF28D" w:rsidR="00A20FD3" w:rsidRPr="00DC67B9" w:rsidRDefault="00982DAE" w:rsidP="00982DAE">
      <w:pPr>
        <w:jc w:val="center"/>
        <w:rPr>
          <w:b/>
          <w:color w:val="000000" w:themeColor="text1"/>
        </w:rPr>
      </w:pPr>
      <w:r w:rsidRPr="00DC67B9">
        <w:rPr>
          <w:b/>
          <w:color w:val="000000" w:themeColor="text1"/>
        </w:rPr>
        <w:lastRenderedPageBreak/>
        <w:t xml:space="preserve">Appendix </w:t>
      </w:r>
      <w:r w:rsidR="00D45F23" w:rsidRPr="00DC67B9">
        <w:rPr>
          <w:b/>
          <w:color w:val="000000" w:themeColor="text1"/>
        </w:rPr>
        <w:t>C</w:t>
      </w:r>
    </w:p>
    <w:p w14:paraId="46CC76E1" w14:textId="13884C25" w:rsidR="0005218F" w:rsidRPr="00DC67B9" w:rsidRDefault="0005218F" w:rsidP="003C1815">
      <w:pPr>
        <w:spacing w:after="0"/>
        <w:ind w:firstLine="720"/>
        <w:jc w:val="center"/>
        <w:rPr>
          <w:b/>
          <w:iCs/>
          <w:color w:val="000000" w:themeColor="text1"/>
          <w:szCs w:val="24"/>
        </w:rPr>
      </w:pPr>
      <w:r w:rsidRPr="00DC67B9">
        <w:rPr>
          <w:b/>
          <w:iCs/>
          <w:color w:val="000000" w:themeColor="text1"/>
          <w:szCs w:val="24"/>
        </w:rPr>
        <w:t>Study</w:t>
      </w:r>
      <w:r w:rsidR="003C1815" w:rsidRPr="00DC67B9">
        <w:rPr>
          <w:b/>
          <w:iCs/>
          <w:color w:val="000000" w:themeColor="text1"/>
          <w:szCs w:val="24"/>
        </w:rPr>
        <w:t xml:space="preserve"> 1</w:t>
      </w:r>
    </w:p>
    <w:p w14:paraId="734FC8DF" w14:textId="2624EFB6" w:rsidR="00D45F23" w:rsidRPr="00DC67B9" w:rsidRDefault="00D45F23" w:rsidP="00D45F23">
      <w:pPr>
        <w:spacing w:after="0"/>
        <w:jc w:val="both"/>
        <w:rPr>
          <w:bCs/>
          <w:iCs/>
          <w:color w:val="000000" w:themeColor="text1"/>
          <w:szCs w:val="24"/>
        </w:rPr>
      </w:pPr>
      <w:r w:rsidRPr="00DC67B9">
        <w:rPr>
          <w:b/>
          <w:iCs/>
          <w:color w:val="000000" w:themeColor="text1"/>
          <w:szCs w:val="24"/>
        </w:rPr>
        <w:t>DASS Scores</w:t>
      </w:r>
    </w:p>
    <w:p w14:paraId="17081656" w14:textId="7A8079CF" w:rsidR="0005218F" w:rsidRPr="00DC67B9" w:rsidRDefault="00657465" w:rsidP="00F2565B">
      <w:pPr>
        <w:spacing w:after="0"/>
        <w:ind w:firstLine="720"/>
        <w:jc w:val="both"/>
        <w:rPr>
          <w:bCs/>
          <w:iCs/>
          <w:color w:val="000000" w:themeColor="text1"/>
          <w:szCs w:val="24"/>
        </w:rPr>
      </w:pPr>
      <w:r w:rsidRPr="00DC67B9">
        <w:rPr>
          <w:bCs/>
          <w:iCs/>
          <w:color w:val="000000" w:themeColor="text1"/>
          <w:szCs w:val="24"/>
        </w:rPr>
        <w:t>To determine if there were differences between groups on symptoms of depression, anxiety, and stress, we conducted a series of independent samples t-tests.</w:t>
      </w:r>
      <w:r w:rsidR="003C1815" w:rsidRPr="00DC67B9">
        <w:rPr>
          <w:bCs/>
          <w:iCs/>
          <w:color w:val="000000" w:themeColor="text1"/>
          <w:szCs w:val="24"/>
        </w:rPr>
        <w:t xml:space="preserve"> We found </w:t>
      </w:r>
      <w:r w:rsidR="00C93C8C" w:rsidRPr="00DC67B9">
        <w:rPr>
          <w:bCs/>
          <w:iCs/>
          <w:color w:val="000000" w:themeColor="text1"/>
          <w:szCs w:val="24"/>
        </w:rPr>
        <w:t>no</w:t>
      </w:r>
      <w:r w:rsidR="003C1815" w:rsidRPr="00DC67B9">
        <w:rPr>
          <w:bCs/>
          <w:iCs/>
          <w:color w:val="000000" w:themeColor="text1"/>
          <w:szCs w:val="24"/>
        </w:rPr>
        <w:t xml:space="preserve"> significant differences between groups on symptoms of depression, </w:t>
      </w:r>
      <w:proofErr w:type="gramStart"/>
      <w:r w:rsidR="003C1815" w:rsidRPr="00DC67B9">
        <w:rPr>
          <w:bCs/>
          <w:i/>
          <w:color w:val="000000" w:themeColor="text1"/>
          <w:szCs w:val="24"/>
        </w:rPr>
        <w:t>t</w:t>
      </w:r>
      <w:r w:rsidR="003C1815" w:rsidRPr="00DC67B9">
        <w:rPr>
          <w:bCs/>
          <w:iCs/>
          <w:color w:val="000000" w:themeColor="text1"/>
          <w:szCs w:val="24"/>
        </w:rPr>
        <w:t>(</w:t>
      </w:r>
      <w:proofErr w:type="gramEnd"/>
      <w:r w:rsidR="005E53B5" w:rsidRPr="00DC67B9">
        <w:rPr>
          <w:bCs/>
          <w:iCs/>
          <w:color w:val="000000" w:themeColor="text1"/>
          <w:szCs w:val="24"/>
        </w:rPr>
        <w:t>745.7</w:t>
      </w:r>
      <w:r w:rsidR="003C1815" w:rsidRPr="00DC67B9">
        <w:rPr>
          <w:bCs/>
          <w:iCs/>
          <w:color w:val="000000" w:themeColor="text1"/>
          <w:szCs w:val="24"/>
        </w:rPr>
        <w:t xml:space="preserve">) = </w:t>
      </w:r>
      <w:r w:rsidR="005E53B5" w:rsidRPr="00DC67B9">
        <w:rPr>
          <w:bCs/>
          <w:iCs/>
          <w:color w:val="000000" w:themeColor="text1"/>
          <w:szCs w:val="24"/>
        </w:rPr>
        <w:t>1.89</w:t>
      </w:r>
      <w:r w:rsidR="003C1815" w:rsidRPr="00DC67B9">
        <w:rPr>
          <w:bCs/>
          <w:iCs/>
          <w:color w:val="000000" w:themeColor="text1"/>
          <w:szCs w:val="24"/>
        </w:rPr>
        <w:t xml:space="preserve">, </w:t>
      </w:r>
      <w:r w:rsidR="003C1815" w:rsidRPr="00DC67B9">
        <w:rPr>
          <w:bCs/>
          <w:i/>
          <w:color w:val="000000" w:themeColor="text1"/>
          <w:szCs w:val="24"/>
        </w:rPr>
        <w:t>p</w:t>
      </w:r>
      <w:r w:rsidR="003C1815" w:rsidRPr="00DC67B9">
        <w:rPr>
          <w:bCs/>
          <w:iCs/>
          <w:color w:val="000000" w:themeColor="text1"/>
          <w:szCs w:val="24"/>
        </w:rPr>
        <w:t xml:space="preserve"> = .0</w:t>
      </w:r>
      <w:r w:rsidR="00C93C8C" w:rsidRPr="00DC67B9">
        <w:rPr>
          <w:bCs/>
          <w:iCs/>
          <w:color w:val="000000" w:themeColor="text1"/>
          <w:szCs w:val="24"/>
        </w:rPr>
        <w:t>5</w:t>
      </w:r>
      <w:r w:rsidR="005E53B5" w:rsidRPr="00DC67B9">
        <w:rPr>
          <w:bCs/>
          <w:iCs/>
          <w:color w:val="000000" w:themeColor="text1"/>
          <w:szCs w:val="24"/>
        </w:rPr>
        <w:t>9</w:t>
      </w:r>
      <w:r w:rsidR="003C1815" w:rsidRPr="00DC67B9">
        <w:rPr>
          <w:bCs/>
          <w:iCs/>
          <w:color w:val="000000" w:themeColor="text1"/>
          <w:szCs w:val="24"/>
        </w:rPr>
        <w:t xml:space="preserve">, </w:t>
      </w:r>
      <w:r w:rsidR="003C1815" w:rsidRPr="00DC67B9">
        <w:rPr>
          <w:bCs/>
          <w:i/>
          <w:color w:val="000000" w:themeColor="text1"/>
          <w:szCs w:val="24"/>
        </w:rPr>
        <w:t>d</w:t>
      </w:r>
      <w:r w:rsidR="003C1815" w:rsidRPr="00DC67B9">
        <w:rPr>
          <w:bCs/>
          <w:iCs/>
          <w:color w:val="000000" w:themeColor="text1"/>
          <w:szCs w:val="24"/>
        </w:rPr>
        <w:t xml:space="preserve"> = .1</w:t>
      </w:r>
      <w:r w:rsidR="005E53B5" w:rsidRPr="00DC67B9">
        <w:rPr>
          <w:bCs/>
          <w:iCs/>
          <w:color w:val="000000" w:themeColor="text1"/>
          <w:szCs w:val="24"/>
        </w:rPr>
        <w:t>1</w:t>
      </w:r>
      <w:r w:rsidR="003C1815" w:rsidRPr="00DC67B9">
        <w:rPr>
          <w:bCs/>
          <w:iCs/>
          <w:color w:val="000000" w:themeColor="text1"/>
          <w:szCs w:val="24"/>
        </w:rPr>
        <w:t xml:space="preserve">, </w:t>
      </w:r>
      <w:r w:rsidR="00C93C8C" w:rsidRPr="00DC67B9">
        <w:rPr>
          <w:bCs/>
          <w:iCs/>
          <w:color w:val="000000" w:themeColor="text1"/>
          <w:szCs w:val="24"/>
        </w:rPr>
        <w:t>however those</w:t>
      </w:r>
      <w:r w:rsidR="003C1815" w:rsidRPr="00DC67B9">
        <w:rPr>
          <w:bCs/>
          <w:iCs/>
          <w:color w:val="000000" w:themeColor="text1"/>
          <w:szCs w:val="24"/>
        </w:rPr>
        <w:t xml:space="preserve"> using OCs reported </w:t>
      </w:r>
      <w:r w:rsidR="00C93C8C" w:rsidRPr="00DC67B9">
        <w:rPr>
          <w:bCs/>
          <w:iCs/>
          <w:color w:val="000000" w:themeColor="text1"/>
          <w:szCs w:val="24"/>
        </w:rPr>
        <w:t xml:space="preserve">nominally </w:t>
      </w:r>
      <w:r w:rsidR="003C1815" w:rsidRPr="00DC67B9">
        <w:rPr>
          <w:bCs/>
          <w:iCs/>
          <w:color w:val="000000" w:themeColor="text1"/>
          <w:szCs w:val="24"/>
        </w:rPr>
        <w:t xml:space="preserve">fewer depression symptoms than non-OC users. There were </w:t>
      </w:r>
      <w:r w:rsidR="00C93C8C" w:rsidRPr="00DC67B9">
        <w:rPr>
          <w:bCs/>
          <w:iCs/>
          <w:color w:val="000000" w:themeColor="text1"/>
          <w:szCs w:val="24"/>
        </w:rPr>
        <w:t xml:space="preserve">also </w:t>
      </w:r>
      <w:r w:rsidR="003C1815" w:rsidRPr="00DC67B9">
        <w:rPr>
          <w:bCs/>
          <w:iCs/>
          <w:color w:val="000000" w:themeColor="text1"/>
          <w:szCs w:val="24"/>
        </w:rPr>
        <w:t>no differences between groups on either symptoms of anxiety,</w:t>
      </w:r>
      <w:r w:rsidR="003C1815" w:rsidRPr="00DC67B9">
        <w:rPr>
          <w:bCs/>
          <w:i/>
          <w:color w:val="000000" w:themeColor="text1"/>
          <w:szCs w:val="24"/>
        </w:rPr>
        <w:t xml:space="preserve"> </w:t>
      </w:r>
      <w:proofErr w:type="gramStart"/>
      <w:r w:rsidR="003C1815" w:rsidRPr="00DC67B9">
        <w:rPr>
          <w:bCs/>
          <w:i/>
          <w:color w:val="000000" w:themeColor="text1"/>
          <w:szCs w:val="24"/>
        </w:rPr>
        <w:t>t</w:t>
      </w:r>
      <w:r w:rsidR="003C1815" w:rsidRPr="00DC67B9">
        <w:rPr>
          <w:bCs/>
          <w:iCs/>
          <w:color w:val="000000" w:themeColor="text1"/>
          <w:szCs w:val="24"/>
        </w:rPr>
        <w:t>(</w:t>
      </w:r>
      <w:proofErr w:type="gramEnd"/>
      <w:r w:rsidR="005E53B5" w:rsidRPr="00DC67B9">
        <w:rPr>
          <w:bCs/>
          <w:iCs/>
          <w:color w:val="000000" w:themeColor="text1"/>
          <w:szCs w:val="24"/>
        </w:rPr>
        <w:t>758.0</w:t>
      </w:r>
      <w:r w:rsidR="003C1815" w:rsidRPr="00DC67B9">
        <w:rPr>
          <w:bCs/>
          <w:iCs/>
          <w:color w:val="000000" w:themeColor="text1"/>
          <w:szCs w:val="24"/>
        </w:rPr>
        <w:t xml:space="preserve">) = </w:t>
      </w:r>
      <w:r w:rsidR="005E53B5" w:rsidRPr="00DC67B9">
        <w:rPr>
          <w:bCs/>
          <w:iCs/>
          <w:color w:val="000000" w:themeColor="text1"/>
          <w:szCs w:val="24"/>
        </w:rPr>
        <w:t>1.13</w:t>
      </w:r>
      <w:r w:rsidR="003C1815" w:rsidRPr="00DC67B9">
        <w:rPr>
          <w:bCs/>
          <w:iCs/>
          <w:color w:val="000000" w:themeColor="text1"/>
          <w:szCs w:val="24"/>
        </w:rPr>
        <w:t xml:space="preserve">, </w:t>
      </w:r>
      <w:r w:rsidR="003C1815" w:rsidRPr="00DC67B9">
        <w:rPr>
          <w:bCs/>
          <w:i/>
          <w:color w:val="000000" w:themeColor="text1"/>
          <w:szCs w:val="24"/>
        </w:rPr>
        <w:t>p</w:t>
      </w:r>
      <w:r w:rsidR="003C1815" w:rsidRPr="00DC67B9">
        <w:rPr>
          <w:bCs/>
          <w:iCs/>
          <w:color w:val="000000" w:themeColor="text1"/>
          <w:szCs w:val="24"/>
        </w:rPr>
        <w:t xml:space="preserve"> = .</w:t>
      </w:r>
      <w:r w:rsidR="005E53B5" w:rsidRPr="00DC67B9">
        <w:rPr>
          <w:bCs/>
          <w:iCs/>
          <w:color w:val="000000" w:themeColor="text1"/>
          <w:szCs w:val="24"/>
        </w:rPr>
        <w:t>257</w:t>
      </w:r>
      <w:r w:rsidR="003C1815" w:rsidRPr="00DC67B9">
        <w:rPr>
          <w:bCs/>
          <w:iCs/>
          <w:color w:val="000000" w:themeColor="text1"/>
          <w:szCs w:val="24"/>
        </w:rPr>
        <w:t xml:space="preserve">, </w:t>
      </w:r>
      <w:r w:rsidR="003C1815" w:rsidRPr="00DC67B9">
        <w:rPr>
          <w:bCs/>
          <w:i/>
          <w:color w:val="000000" w:themeColor="text1"/>
          <w:szCs w:val="24"/>
        </w:rPr>
        <w:t>d</w:t>
      </w:r>
      <w:r w:rsidR="003C1815" w:rsidRPr="00DC67B9">
        <w:rPr>
          <w:bCs/>
          <w:iCs/>
          <w:color w:val="000000" w:themeColor="text1"/>
          <w:szCs w:val="24"/>
        </w:rPr>
        <w:t xml:space="preserve"> = .0</w:t>
      </w:r>
      <w:r w:rsidR="00C93C8C" w:rsidRPr="00DC67B9">
        <w:rPr>
          <w:bCs/>
          <w:iCs/>
          <w:color w:val="000000" w:themeColor="text1"/>
          <w:szCs w:val="24"/>
        </w:rPr>
        <w:t>7</w:t>
      </w:r>
      <w:r w:rsidR="003C1815" w:rsidRPr="00DC67B9">
        <w:rPr>
          <w:bCs/>
          <w:iCs/>
          <w:color w:val="000000" w:themeColor="text1"/>
          <w:szCs w:val="24"/>
        </w:rPr>
        <w:t xml:space="preserve">, or symptoms of stress, </w:t>
      </w:r>
      <w:r w:rsidR="003C1815" w:rsidRPr="00DC67B9">
        <w:rPr>
          <w:bCs/>
          <w:i/>
          <w:color w:val="000000" w:themeColor="text1"/>
          <w:szCs w:val="24"/>
        </w:rPr>
        <w:t>t</w:t>
      </w:r>
      <w:r w:rsidR="003C1815" w:rsidRPr="00DC67B9">
        <w:rPr>
          <w:bCs/>
          <w:iCs/>
          <w:color w:val="000000" w:themeColor="text1"/>
          <w:szCs w:val="24"/>
        </w:rPr>
        <w:t>(</w:t>
      </w:r>
      <w:r w:rsidR="005E53B5" w:rsidRPr="00DC67B9">
        <w:rPr>
          <w:bCs/>
          <w:iCs/>
          <w:color w:val="000000" w:themeColor="text1"/>
          <w:szCs w:val="24"/>
        </w:rPr>
        <w:t>713.8</w:t>
      </w:r>
      <w:r w:rsidR="003C1815" w:rsidRPr="00DC67B9">
        <w:rPr>
          <w:bCs/>
          <w:iCs/>
          <w:color w:val="000000" w:themeColor="text1"/>
          <w:szCs w:val="24"/>
        </w:rPr>
        <w:t>) = 0.</w:t>
      </w:r>
      <w:r w:rsidR="005E53B5" w:rsidRPr="00DC67B9">
        <w:rPr>
          <w:bCs/>
          <w:iCs/>
          <w:color w:val="000000" w:themeColor="text1"/>
          <w:szCs w:val="24"/>
        </w:rPr>
        <w:t>90</w:t>
      </w:r>
      <w:r w:rsidR="003C1815" w:rsidRPr="00DC67B9">
        <w:rPr>
          <w:bCs/>
          <w:iCs/>
          <w:color w:val="000000" w:themeColor="text1"/>
          <w:szCs w:val="24"/>
        </w:rPr>
        <w:t xml:space="preserve">, </w:t>
      </w:r>
      <w:r w:rsidR="003C1815" w:rsidRPr="00DC67B9">
        <w:rPr>
          <w:bCs/>
          <w:i/>
          <w:color w:val="000000" w:themeColor="text1"/>
          <w:szCs w:val="24"/>
        </w:rPr>
        <w:t>p</w:t>
      </w:r>
      <w:r w:rsidR="003C1815" w:rsidRPr="00DC67B9">
        <w:rPr>
          <w:bCs/>
          <w:iCs/>
          <w:color w:val="000000" w:themeColor="text1"/>
          <w:szCs w:val="24"/>
        </w:rPr>
        <w:t xml:space="preserve"> = .</w:t>
      </w:r>
      <w:r w:rsidR="005E53B5" w:rsidRPr="00DC67B9">
        <w:rPr>
          <w:bCs/>
          <w:iCs/>
          <w:color w:val="000000" w:themeColor="text1"/>
          <w:szCs w:val="24"/>
        </w:rPr>
        <w:t>369</w:t>
      </w:r>
      <w:r w:rsidR="003C1815" w:rsidRPr="00DC67B9">
        <w:rPr>
          <w:bCs/>
          <w:iCs/>
          <w:color w:val="000000" w:themeColor="text1"/>
          <w:szCs w:val="24"/>
        </w:rPr>
        <w:t xml:space="preserve">, </w:t>
      </w:r>
      <w:r w:rsidR="003C1815" w:rsidRPr="00DC67B9">
        <w:rPr>
          <w:bCs/>
          <w:i/>
          <w:color w:val="000000" w:themeColor="text1"/>
          <w:szCs w:val="24"/>
        </w:rPr>
        <w:t>d</w:t>
      </w:r>
      <w:r w:rsidR="003C1815" w:rsidRPr="00DC67B9">
        <w:rPr>
          <w:bCs/>
          <w:iCs/>
          <w:color w:val="000000" w:themeColor="text1"/>
          <w:szCs w:val="24"/>
        </w:rPr>
        <w:t xml:space="preserve"> = .0</w:t>
      </w:r>
      <w:r w:rsidR="005E53B5" w:rsidRPr="00DC67B9">
        <w:rPr>
          <w:bCs/>
          <w:iCs/>
          <w:color w:val="000000" w:themeColor="text1"/>
          <w:szCs w:val="24"/>
        </w:rPr>
        <w:t>5</w:t>
      </w:r>
      <w:r w:rsidR="003C1815" w:rsidRPr="00DC67B9">
        <w:rPr>
          <w:bCs/>
          <w:iCs/>
          <w:color w:val="000000" w:themeColor="text1"/>
          <w:szCs w:val="24"/>
        </w:rPr>
        <w:t>.</w:t>
      </w:r>
    </w:p>
    <w:p w14:paraId="391DF3B2" w14:textId="77777777" w:rsidR="0005218F" w:rsidRPr="00DC67B9" w:rsidRDefault="0005218F" w:rsidP="00F2565B">
      <w:pPr>
        <w:spacing w:after="0"/>
        <w:ind w:firstLine="720"/>
        <w:jc w:val="both"/>
        <w:rPr>
          <w:b/>
          <w:i/>
          <w:color w:val="000000" w:themeColor="text1"/>
          <w:szCs w:val="24"/>
        </w:rPr>
      </w:pPr>
    </w:p>
    <w:p w14:paraId="6502555E" w14:textId="3738482A" w:rsidR="00F2565B" w:rsidRPr="00DC67B9" w:rsidRDefault="00F2565B" w:rsidP="003C1815">
      <w:pPr>
        <w:spacing w:after="0"/>
        <w:ind w:firstLine="720"/>
        <w:jc w:val="center"/>
        <w:rPr>
          <w:iCs/>
          <w:color w:val="000000" w:themeColor="text1"/>
          <w:szCs w:val="24"/>
        </w:rPr>
      </w:pPr>
      <w:r w:rsidRPr="00DC67B9">
        <w:rPr>
          <w:b/>
          <w:iCs/>
          <w:color w:val="000000" w:themeColor="text1"/>
          <w:szCs w:val="24"/>
        </w:rPr>
        <w:t>Study</w:t>
      </w:r>
      <w:r w:rsidR="0005218F" w:rsidRPr="00DC67B9">
        <w:rPr>
          <w:b/>
          <w:iCs/>
          <w:color w:val="000000" w:themeColor="text1"/>
          <w:szCs w:val="24"/>
        </w:rPr>
        <w:t xml:space="preserve"> </w:t>
      </w:r>
      <w:r w:rsidR="003C1815" w:rsidRPr="00DC67B9">
        <w:rPr>
          <w:b/>
          <w:iCs/>
          <w:color w:val="000000" w:themeColor="text1"/>
          <w:szCs w:val="24"/>
        </w:rPr>
        <w:t>2</w:t>
      </w:r>
    </w:p>
    <w:p w14:paraId="4F8C6D05" w14:textId="77777777" w:rsidR="00D45F23" w:rsidRPr="00DC67B9" w:rsidRDefault="00D45F23" w:rsidP="00D45F23">
      <w:pPr>
        <w:spacing w:after="0"/>
        <w:jc w:val="both"/>
        <w:rPr>
          <w:bCs/>
          <w:iCs/>
          <w:color w:val="000000" w:themeColor="text1"/>
          <w:szCs w:val="24"/>
        </w:rPr>
      </w:pPr>
      <w:r w:rsidRPr="00DC67B9">
        <w:rPr>
          <w:b/>
          <w:iCs/>
          <w:color w:val="000000" w:themeColor="text1"/>
          <w:szCs w:val="24"/>
        </w:rPr>
        <w:t>DASS Scores</w:t>
      </w:r>
    </w:p>
    <w:p w14:paraId="00ED0256" w14:textId="3550ED0A" w:rsidR="00BC4DB3" w:rsidRPr="00DC67B9" w:rsidRDefault="00F2565B" w:rsidP="00C93C8C">
      <w:pPr>
        <w:ind w:firstLine="720"/>
        <w:rPr>
          <w:color w:val="000000" w:themeColor="text1"/>
          <w:szCs w:val="24"/>
        </w:rPr>
      </w:pPr>
      <w:r w:rsidRPr="00DC67B9">
        <w:rPr>
          <w:color w:val="000000" w:themeColor="text1"/>
          <w:szCs w:val="24"/>
        </w:rPr>
        <w:t xml:space="preserve">To investigate whether there were differences in symptoms of depression, anxiety, and stress between those using OCs and those not, we conducted a series of independent samples t-tests. </w:t>
      </w:r>
      <w:r w:rsidR="00C93C8C" w:rsidRPr="00DC67B9">
        <w:rPr>
          <w:color w:val="000000" w:themeColor="text1"/>
          <w:szCs w:val="24"/>
        </w:rPr>
        <w:t xml:space="preserve">Our findings indicated that OC users reported significantly fewer depression symptoms than non-OC users, </w:t>
      </w:r>
      <w:proofErr w:type="gramStart"/>
      <w:r w:rsidR="00C93C8C" w:rsidRPr="00DC67B9">
        <w:rPr>
          <w:i/>
          <w:iCs/>
          <w:color w:val="000000" w:themeColor="text1"/>
          <w:szCs w:val="24"/>
        </w:rPr>
        <w:t>t</w:t>
      </w:r>
      <w:r w:rsidR="00C93C8C" w:rsidRPr="00DC67B9">
        <w:rPr>
          <w:color w:val="000000" w:themeColor="text1"/>
          <w:szCs w:val="24"/>
        </w:rPr>
        <w:t>(</w:t>
      </w:r>
      <w:proofErr w:type="gramEnd"/>
      <w:r w:rsidR="00B62489" w:rsidRPr="00DC67B9">
        <w:rPr>
          <w:color w:val="000000" w:themeColor="text1"/>
          <w:szCs w:val="24"/>
        </w:rPr>
        <w:t>479.2</w:t>
      </w:r>
      <w:r w:rsidR="00C93C8C" w:rsidRPr="00DC67B9">
        <w:rPr>
          <w:color w:val="000000" w:themeColor="text1"/>
          <w:szCs w:val="24"/>
        </w:rPr>
        <w:t>) = 2.</w:t>
      </w:r>
      <w:r w:rsidR="00B62489" w:rsidRPr="00DC67B9">
        <w:rPr>
          <w:color w:val="000000" w:themeColor="text1"/>
          <w:szCs w:val="24"/>
        </w:rPr>
        <w:t>50</w:t>
      </w:r>
      <w:r w:rsidR="00C93C8C" w:rsidRPr="00DC67B9">
        <w:rPr>
          <w:color w:val="000000" w:themeColor="text1"/>
          <w:szCs w:val="24"/>
        </w:rPr>
        <w:t xml:space="preserve">, </w:t>
      </w:r>
      <w:r w:rsidR="00C93C8C" w:rsidRPr="00DC67B9">
        <w:rPr>
          <w:i/>
          <w:iCs/>
          <w:color w:val="000000" w:themeColor="text1"/>
          <w:szCs w:val="24"/>
        </w:rPr>
        <w:t>p</w:t>
      </w:r>
      <w:r w:rsidR="00C93C8C" w:rsidRPr="00DC67B9">
        <w:rPr>
          <w:color w:val="000000" w:themeColor="text1"/>
          <w:szCs w:val="24"/>
        </w:rPr>
        <w:t xml:space="preserve"> = .01</w:t>
      </w:r>
      <w:r w:rsidR="00B62489" w:rsidRPr="00DC67B9">
        <w:rPr>
          <w:color w:val="000000" w:themeColor="text1"/>
          <w:szCs w:val="24"/>
        </w:rPr>
        <w:t>3</w:t>
      </w:r>
      <w:r w:rsidR="00C93C8C" w:rsidRPr="00DC67B9">
        <w:rPr>
          <w:color w:val="000000" w:themeColor="text1"/>
          <w:szCs w:val="24"/>
        </w:rPr>
        <w:t xml:space="preserve">, </w:t>
      </w:r>
      <w:r w:rsidR="00C93C8C" w:rsidRPr="00DC67B9">
        <w:rPr>
          <w:i/>
          <w:iCs/>
          <w:color w:val="000000" w:themeColor="text1"/>
          <w:szCs w:val="24"/>
        </w:rPr>
        <w:t>d</w:t>
      </w:r>
      <w:r w:rsidR="00C93C8C" w:rsidRPr="00DC67B9">
        <w:rPr>
          <w:color w:val="000000" w:themeColor="text1"/>
          <w:szCs w:val="24"/>
        </w:rPr>
        <w:t xml:space="preserve"> = .16. We did not find </w:t>
      </w:r>
      <w:r w:rsidRPr="00DC67B9">
        <w:rPr>
          <w:color w:val="000000" w:themeColor="text1"/>
          <w:szCs w:val="24"/>
        </w:rPr>
        <w:t xml:space="preserve">differences in symptoms of anxiety, </w:t>
      </w:r>
      <w:proofErr w:type="gramStart"/>
      <w:r w:rsidRPr="00DC67B9">
        <w:rPr>
          <w:i/>
          <w:iCs/>
          <w:color w:val="000000" w:themeColor="text1"/>
          <w:szCs w:val="24"/>
        </w:rPr>
        <w:t>t</w:t>
      </w:r>
      <w:r w:rsidRPr="00DC67B9">
        <w:rPr>
          <w:color w:val="000000" w:themeColor="text1"/>
          <w:szCs w:val="24"/>
        </w:rPr>
        <w:t>(</w:t>
      </w:r>
      <w:proofErr w:type="gramEnd"/>
      <w:r w:rsidR="00B62489" w:rsidRPr="00DC67B9">
        <w:rPr>
          <w:color w:val="000000" w:themeColor="text1"/>
          <w:szCs w:val="24"/>
        </w:rPr>
        <w:t>451.7</w:t>
      </w:r>
      <w:r w:rsidRPr="00DC67B9">
        <w:rPr>
          <w:color w:val="000000" w:themeColor="text1"/>
          <w:szCs w:val="24"/>
        </w:rPr>
        <w:t>) = 0.</w:t>
      </w:r>
      <w:r w:rsidR="00B62489" w:rsidRPr="00DC67B9">
        <w:rPr>
          <w:color w:val="000000" w:themeColor="text1"/>
          <w:szCs w:val="24"/>
        </w:rPr>
        <w:t>44</w:t>
      </w:r>
      <w:r w:rsidRPr="00DC67B9">
        <w:rPr>
          <w:color w:val="000000" w:themeColor="text1"/>
          <w:szCs w:val="24"/>
        </w:rPr>
        <w:t xml:space="preserve">, </w:t>
      </w:r>
      <w:r w:rsidRPr="00DC67B9">
        <w:rPr>
          <w:i/>
          <w:iCs/>
          <w:color w:val="000000" w:themeColor="text1"/>
          <w:szCs w:val="24"/>
        </w:rPr>
        <w:t>p</w:t>
      </w:r>
      <w:r w:rsidRPr="00DC67B9">
        <w:rPr>
          <w:color w:val="000000" w:themeColor="text1"/>
          <w:szCs w:val="24"/>
        </w:rPr>
        <w:t xml:space="preserve"> = .</w:t>
      </w:r>
      <w:r w:rsidR="00B62489" w:rsidRPr="00DC67B9">
        <w:rPr>
          <w:color w:val="000000" w:themeColor="text1"/>
          <w:szCs w:val="24"/>
        </w:rPr>
        <w:t>662</w:t>
      </w:r>
      <w:r w:rsidRPr="00DC67B9">
        <w:rPr>
          <w:color w:val="000000" w:themeColor="text1"/>
          <w:szCs w:val="24"/>
        </w:rPr>
        <w:t xml:space="preserve">, </w:t>
      </w:r>
      <w:r w:rsidRPr="00DC67B9">
        <w:rPr>
          <w:i/>
          <w:iCs/>
          <w:color w:val="000000" w:themeColor="text1"/>
          <w:szCs w:val="24"/>
        </w:rPr>
        <w:t>d</w:t>
      </w:r>
      <w:r w:rsidRPr="00DC67B9">
        <w:rPr>
          <w:color w:val="000000" w:themeColor="text1"/>
          <w:szCs w:val="24"/>
        </w:rPr>
        <w:t xml:space="preserve"> = .0</w:t>
      </w:r>
      <w:r w:rsidR="00B62489" w:rsidRPr="00DC67B9">
        <w:rPr>
          <w:color w:val="000000" w:themeColor="text1"/>
          <w:szCs w:val="24"/>
        </w:rPr>
        <w:t>3</w:t>
      </w:r>
      <w:r w:rsidRPr="00DC67B9">
        <w:rPr>
          <w:color w:val="000000" w:themeColor="text1"/>
          <w:szCs w:val="24"/>
        </w:rPr>
        <w:t xml:space="preserve">, nor symptoms of stress, </w:t>
      </w:r>
      <w:r w:rsidRPr="00DC67B9">
        <w:rPr>
          <w:i/>
          <w:iCs/>
          <w:color w:val="000000" w:themeColor="text1"/>
          <w:szCs w:val="24"/>
        </w:rPr>
        <w:t>t</w:t>
      </w:r>
      <w:r w:rsidRPr="00DC67B9">
        <w:rPr>
          <w:color w:val="000000" w:themeColor="text1"/>
          <w:szCs w:val="24"/>
        </w:rPr>
        <w:t>(</w:t>
      </w:r>
      <w:r w:rsidR="00B62489" w:rsidRPr="00DC67B9">
        <w:rPr>
          <w:color w:val="000000" w:themeColor="text1"/>
          <w:szCs w:val="24"/>
        </w:rPr>
        <w:t>460.3</w:t>
      </w:r>
      <w:r w:rsidRPr="00DC67B9">
        <w:rPr>
          <w:color w:val="000000" w:themeColor="text1"/>
          <w:szCs w:val="24"/>
        </w:rPr>
        <w:t>)</w:t>
      </w:r>
      <w:r w:rsidR="0005218F" w:rsidRPr="00DC67B9">
        <w:rPr>
          <w:color w:val="000000" w:themeColor="text1"/>
          <w:szCs w:val="24"/>
        </w:rPr>
        <w:t xml:space="preserve"> = 0.</w:t>
      </w:r>
      <w:r w:rsidR="00B62489" w:rsidRPr="00DC67B9">
        <w:rPr>
          <w:color w:val="000000" w:themeColor="text1"/>
          <w:szCs w:val="24"/>
        </w:rPr>
        <w:t>23</w:t>
      </w:r>
      <w:r w:rsidR="0005218F" w:rsidRPr="00DC67B9">
        <w:rPr>
          <w:color w:val="000000" w:themeColor="text1"/>
          <w:szCs w:val="24"/>
        </w:rPr>
        <w:t xml:space="preserve">, </w:t>
      </w:r>
      <w:r w:rsidR="0005218F" w:rsidRPr="00DC67B9">
        <w:rPr>
          <w:i/>
          <w:iCs/>
          <w:color w:val="000000" w:themeColor="text1"/>
          <w:szCs w:val="24"/>
        </w:rPr>
        <w:t>p</w:t>
      </w:r>
      <w:r w:rsidR="0005218F" w:rsidRPr="00DC67B9">
        <w:rPr>
          <w:color w:val="000000" w:themeColor="text1"/>
          <w:szCs w:val="24"/>
        </w:rPr>
        <w:t xml:space="preserve"> = .</w:t>
      </w:r>
      <w:r w:rsidR="00424DF7" w:rsidRPr="00DC67B9">
        <w:rPr>
          <w:color w:val="000000" w:themeColor="text1"/>
          <w:szCs w:val="24"/>
        </w:rPr>
        <w:t>8</w:t>
      </w:r>
      <w:r w:rsidR="00B62489" w:rsidRPr="00DC67B9">
        <w:rPr>
          <w:color w:val="000000" w:themeColor="text1"/>
          <w:szCs w:val="24"/>
        </w:rPr>
        <w:t>19</w:t>
      </w:r>
      <w:r w:rsidR="0005218F" w:rsidRPr="00DC67B9">
        <w:rPr>
          <w:color w:val="000000" w:themeColor="text1"/>
          <w:szCs w:val="24"/>
        </w:rPr>
        <w:t xml:space="preserve">, </w:t>
      </w:r>
      <w:r w:rsidR="0005218F" w:rsidRPr="00DC67B9">
        <w:rPr>
          <w:i/>
          <w:iCs/>
          <w:color w:val="000000" w:themeColor="text1"/>
          <w:szCs w:val="24"/>
        </w:rPr>
        <w:t>d</w:t>
      </w:r>
      <w:r w:rsidR="0005218F" w:rsidRPr="00DC67B9">
        <w:rPr>
          <w:color w:val="000000" w:themeColor="text1"/>
          <w:szCs w:val="24"/>
        </w:rPr>
        <w:t xml:space="preserve"> = .0</w:t>
      </w:r>
      <w:r w:rsidR="00424DF7" w:rsidRPr="00DC67B9">
        <w:rPr>
          <w:color w:val="000000" w:themeColor="text1"/>
          <w:szCs w:val="24"/>
        </w:rPr>
        <w:t>2</w:t>
      </w:r>
      <w:r w:rsidR="0005218F" w:rsidRPr="00DC67B9">
        <w:rPr>
          <w:color w:val="000000" w:themeColor="text1"/>
          <w:szCs w:val="24"/>
        </w:rPr>
        <w:t>.</w:t>
      </w:r>
    </w:p>
    <w:p w14:paraId="7B0A8640" w14:textId="77777777" w:rsidR="00BC4DB3" w:rsidRPr="00E22A09" w:rsidRDefault="00BC4DB3" w:rsidP="00BC4DB3">
      <w:pPr>
        <w:spacing w:line="240" w:lineRule="auto"/>
        <w:rPr>
          <w:b/>
          <w:color w:val="000000" w:themeColor="text1"/>
        </w:rPr>
      </w:pPr>
    </w:p>
    <w:sectPr w:rsidR="00BC4DB3" w:rsidRPr="00E22A09" w:rsidSect="00546DE3">
      <w:headerReference w:type="even" r:id="rId7"/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09151" w14:textId="77777777" w:rsidR="00546DE3" w:rsidRDefault="00546DE3" w:rsidP="009214AB">
      <w:pPr>
        <w:spacing w:after="0" w:line="240" w:lineRule="auto"/>
      </w:pPr>
      <w:r>
        <w:separator/>
      </w:r>
    </w:p>
  </w:endnote>
  <w:endnote w:type="continuationSeparator" w:id="0">
    <w:p w14:paraId="07EE892E" w14:textId="77777777" w:rsidR="00546DE3" w:rsidRDefault="00546DE3" w:rsidP="00921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6FEB7" w14:textId="77777777" w:rsidR="00546DE3" w:rsidRDefault="00546DE3" w:rsidP="009214AB">
      <w:pPr>
        <w:spacing w:after="0" w:line="240" w:lineRule="auto"/>
      </w:pPr>
      <w:r>
        <w:separator/>
      </w:r>
    </w:p>
  </w:footnote>
  <w:footnote w:type="continuationSeparator" w:id="0">
    <w:p w14:paraId="5E74F249" w14:textId="77777777" w:rsidR="00546DE3" w:rsidRDefault="00546DE3" w:rsidP="009214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3662840"/>
      <w:docPartObj>
        <w:docPartGallery w:val="Page Numbers (Top of Page)"/>
        <w:docPartUnique/>
      </w:docPartObj>
    </w:sdtPr>
    <w:sdtContent>
      <w:p w14:paraId="0B3C7E7F" w14:textId="2748C8D9" w:rsidR="00511A90" w:rsidRDefault="00511A90" w:rsidP="005E5B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AA7667" w14:textId="77777777" w:rsidR="00511A90" w:rsidRDefault="00511A90" w:rsidP="009214A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85884948"/>
      <w:docPartObj>
        <w:docPartGallery w:val="Page Numbers (Top of Page)"/>
        <w:docPartUnique/>
      </w:docPartObj>
    </w:sdtPr>
    <w:sdtContent>
      <w:p w14:paraId="2664C844" w14:textId="76604CAD" w:rsidR="00511A90" w:rsidRDefault="00511A90" w:rsidP="005E5B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9340EE" w14:textId="3A450B5A" w:rsidR="00511A90" w:rsidRPr="009214AB" w:rsidRDefault="00511A90" w:rsidP="009214AB">
    <w:pPr>
      <w:pStyle w:val="Header"/>
      <w:ind w:right="360"/>
      <w:jc w:val="right"/>
      <w:rPr>
        <w:lang w:val="en-CA"/>
      </w:rPr>
    </w:pPr>
    <w:r>
      <w:rPr>
        <w:lang w:val="en-CA"/>
      </w:rPr>
      <w:t xml:space="preserve">Oral contraceptives and </w:t>
    </w:r>
    <w:r w:rsidR="00CE1D2D">
      <w:rPr>
        <w:lang w:val="en-CA"/>
      </w:rPr>
      <w:t>self-control</w:t>
    </w:r>
    <w:r>
      <w:rPr>
        <w:lang w:val="en-CA"/>
      </w:rPr>
      <w:t xml:space="preserve"> - Supplementary -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13698"/>
    <w:multiLevelType w:val="hybridMultilevel"/>
    <w:tmpl w:val="87B6DF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3432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3FD"/>
    <w:rsid w:val="00007BA4"/>
    <w:rsid w:val="0002263C"/>
    <w:rsid w:val="000442D5"/>
    <w:rsid w:val="0005218F"/>
    <w:rsid w:val="00080F86"/>
    <w:rsid w:val="00095660"/>
    <w:rsid w:val="000C0A08"/>
    <w:rsid w:val="000D4222"/>
    <w:rsid w:val="000F11DC"/>
    <w:rsid w:val="000F7647"/>
    <w:rsid w:val="000F79D0"/>
    <w:rsid w:val="001253A3"/>
    <w:rsid w:val="00134CBC"/>
    <w:rsid w:val="001476C3"/>
    <w:rsid w:val="001562BB"/>
    <w:rsid w:val="00157B35"/>
    <w:rsid w:val="00163C04"/>
    <w:rsid w:val="00163ED7"/>
    <w:rsid w:val="00165FCD"/>
    <w:rsid w:val="00181BFF"/>
    <w:rsid w:val="0018765B"/>
    <w:rsid w:val="001A0A6C"/>
    <w:rsid w:val="001E483D"/>
    <w:rsid w:val="001E6289"/>
    <w:rsid w:val="002046EA"/>
    <w:rsid w:val="00207D9C"/>
    <w:rsid w:val="002103AB"/>
    <w:rsid w:val="0023248F"/>
    <w:rsid w:val="002648A5"/>
    <w:rsid w:val="0026752D"/>
    <w:rsid w:val="00267977"/>
    <w:rsid w:val="002765FC"/>
    <w:rsid w:val="00277ED5"/>
    <w:rsid w:val="00295B93"/>
    <w:rsid w:val="002A0966"/>
    <w:rsid w:val="002A56D4"/>
    <w:rsid w:val="002B6D60"/>
    <w:rsid w:val="002D3626"/>
    <w:rsid w:val="002E7244"/>
    <w:rsid w:val="002F6196"/>
    <w:rsid w:val="00323B76"/>
    <w:rsid w:val="00332FD8"/>
    <w:rsid w:val="0033398D"/>
    <w:rsid w:val="00364612"/>
    <w:rsid w:val="00374807"/>
    <w:rsid w:val="00374C72"/>
    <w:rsid w:val="003810E4"/>
    <w:rsid w:val="00385466"/>
    <w:rsid w:val="003A0288"/>
    <w:rsid w:val="003A36B8"/>
    <w:rsid w:val="003B0B40"/>
    <w:rsid w:val="003B1027"/>
    <w:rsid w:val="003C0A99"/>
    <w:rsid w:val="003C1815"/>
    <w:rsid w:val="003D1CDB"/>
    <w:rsid w:val="003D48B4"/>
    <w:rsid w:val="003E2FC5"/>
    <w:rsid w:val="003F4F8B"/>
    <w:rsid w:val="00413634"/>
    <w:rsid w:val="004163FD"/>
    <w:rsid w:val="00424DF7"/>
    <w:rsid w:val="00447875"/>
    <w:rsid w:val="00455594"/>
    <w:rsid w:val="0046461B"/>
    <w:rsid w:val="00472B99"/>
    <w:rsid w:val="00486F39"/>
    <w:rsid w:val="004916C4"/>
    <w:rsid w:val="004A5E8A"/>
    <w:rsid w:val="004E202A"/>
    <w:rsid w:val="004E6DA5"/>
    <w:rsid w:val="004F3F48"/>
    <w:rsid w:val="004F7BCB"/>
    <w:rsid w:val="00511A90"/>
    <w:rsid w:val="00546DE3"/>
    <w:rsid w:val="00547B9C"/>
    <w:rsid w:val="00556BF4"/>
    <w:rsid w:val="00570292"/>
    <w:rsid w:val="005900BB"/>
    <w:rsid w:val="005929BA"/>
    <w:rsid w:val="005A20FC"/>
    <w:rsid w:val="005D4010"/>
    <w:rsid w:val="005D4ACB"/>
    <w:rsid w:val="005E2F38"/>
    <w:rsid w:val="005E53B5"/>
    <w:rsid w:val="005E5BB4"/>
    <w:rsid w:val="005F7133"/>
    <w:rsid w:val="00601564"/>
    <w:rsid w:val="00615819"/>
    <w:rsid w:val="0062317C"/>
    <w:rsid w:val="006263ED"/>
    <w:rsid w:val="0063224A"/>
    <w:rsid w:val="00634A24"/>
    <w:rsid w:val="00634B45"/>
    <w:rsid w:val="00634D2F"/>
    <w:rsid w:val="00657465"/>
    <w:rsid w:val="0066197B"/>
    <w:rsid w:val="00670BDA"/>
    <w:rsid w:val="006717D3"/>
    <w:rsid w:val="006933FE"/>
    <w:rsid w:val="00695C26"/>
    <w:rsid w:val="006C09D7"/>
    <w:rsid w:val="006D212C"/>
    <w:rsid w:val="006D4B6D"/>
    <w:rsid w:val="006D672C"/>
    <w:rsid w:val="00705A8D"/>
    <w:rsid w:val="00707E21"/>
    <w:rsid w:val="00720447"/>
    <w:rsid w:val="00727D1E"/>
    <w:rsid w:val="00740A93"/>
    <w:rsid w:val="00751AD6"/>
    <w:rsid w:val="00763B81"/>
    <w:rsid w:val="00793848"/>
    <w:rsid w:val="00797CC7"/>
    <w:rsid w:val="007C4F88"/>
    <w:rsid w:val="007F6D08"/>
    <w:rsid w:val="00823F5C"/>
    <w:rsid w:val="008444F6"/>
    <w:rsid w:val="00847B97"/>
    <w:rsid w:val="00861C4F"/>
    <w:rsid w:val="00871416"/>
    <w:rsid w:val="008901A9"/>
    <w:rsid w:val="008A0309"/>
    <w:rsid w:val="008A69F3"/>
    <w:rsid w:val="008E4251"/>
    <w:rsid w:val="009041A4"/>
    <w:rsid w:val="009214AB"/>
    <w:rsid w:val="009604F3"/>
    <w:rsid w:val="00961E0F"/>
    <w:rsid w:val="00972250"/>
    <w:rsid w:val="00980990"/>
    <w:rsid w:val="00982DAE"/>
    <w:rsid w:val="00986B55"/>
    <w:rsid w:val="009A2228"/>
    <w:rsid w:val="009C05A1"/>
    <w:rsid w:val="009D1008"/>
    <w:rsid w:val="009E494E"/>
    <w:rsid w:val="009F041A"/>
    <w:rsid w:val="00A006CE"/>
    <w:rsid w:val="00A05885"/>
    <w:rsid w:val="00A12C08"/>
    <w:rsid w:val="00A20C65"/>
    <w:rsid w:val="00A20FD3"/>
    <w:rsid w:val="00A227FA"/>
    <w:rsid w:val="00A2454E"/>
    <w:rsid w:val="00A27AD1"/>
    <w:rsid w:val="00A5388F"/>
    <w:rsid w:val="00A72F83"/>
    <w:rsid w:val="00A75430"/>
    <w:rsid w:val="00A80562"/>
    <w:rsid w:val="00A82FA9"/>
    <w:rsid w:val="00A84A19"/>
    <w:rsid w:val="00AA25A2"/>
    <w:rsid w:val="00AB068B"/>
    <w:rsid w:val="00AC64DA"/>
    <w:rsid w:val="00AE18CF"/>
    <w:rsid w:val="00AE21DB"/>
    <w:rsid w:val="00AE4A00"/>
    <w:rsid w:val="00AF39F6"/>
    <w:rsid w:val="00B23EEE"/>
    <w:rsid w:val="00B300C1"/>
    <w:rsid w:val="00B435F4"/>
    <w:rsid w:val="00B540E9"/>
    <w:rsid w:val="00B55272"/>
    <w:rsid w:val="00B62489"/>
    <w:rsid w:val="00B65C06"/>
    <w:rsid w:val="00B6729B"/>
    <w:rsid w:val="00B73E8D"/>
    <w:rsid w:val="00BB630C"/>
    <w:rsid w:val="00BC4DB3"/>
    <w:rsid w:val="00BD5CFB"/>
    <w:rsid w:val="00BE37D2"/>
    <w:rsid w:val="00BF20F4"/>
    <w:rsid w:val="00BF265A"/>
    <w:rsid w:val="00C1736C"/>
    <w:rsid w:val="00C20567"/>
    <w:rsid w:val="00C27DFB"/>
    <w:rsid w:val="00C32F27"/>
    <w:rsid w:val="00C37D7A"/>
    <w:rsid w:val="00C40C47"/>
    <w:rsid w:val="00C71027"/>
    <w:rsid w:val="00C72786"/>
    <w:rsid w:val="00C82951"/>
    <w:rsid w:val="00C869ED"/>
    <w:rsid w:val="00C92A74"/>
    <w:rsid w:val="00C93C8C"/>
    <w:rsid w:val="00CA0C01"/>
    <w:rsid w:val="00CA2418"/>
    <w:rsid w:val="00CB1F3A"/>
    <w:rsid w:val="00CC67EE"/>
    <w:rsid w:val="00CD1B4F"/>
    <w:rsid w:val="00CD48B6"/>
    <w:rsid w:val="00CE1D2D"/>
    <w:rsid w:val="00CE4855"/>
    <w:rsid w:val="00CF4184"/>
    <w:rsid w:val="00D00B0B"/>
    <w:rsid w:val="00D034C0"/>
    <w:rsid w:val="00D0711F"/>
    <w:rsid w:val="00D22E93"/>
    <w:rsid w:val="00D30A5F"/>
    <w:rsid w:val="00D40A1C"/>
    <w:rsid w:val="00D423AD"/>
    <w:rsid w:val="00D426E5"/>
    <w:rsid w:val="00D45F23"/>
    <w:rsid w:val="00D625FE"/>
    <w:rsid w:val="00D639FB"/>
    <w:rsid w:val="00D7241B"/>
    <w:rsid w:val="00D75668"/>
    <w:rsid w:val="00D76ACC"/>
    <w:rsid w:val="00DC58C9"/>
    <w:rsid w:val="00DC67B9"/>
    <w:rsid w:val="00DD6825"/>
    <w:rsid w:val="00DE4D62"/>
    <w:rsid w:val="00DF019B"/>
    <w:rsid w:val="00E1424E"/>
    <w:rsid w:val="00E17AB8"/>
    <w:rsid w:val="00E22A09"/>
    <w:rsid w:val="00E30979"/>
    <w:rsid w:val="00E34F6A"/>
    <w:rsid w:val="00E40584"/>
    <w:rsid w:val="00E47890"/>
    <w:rsid w:val="00E57835"/>
    <w:rsid w:val="00E76FF2"/>
    <w:rsid w:val="00E94CDC"/>
    <w:rsid w:val="00EB4DF7"/>
    <w:rsid w:val="00ED4406"/>
    <w:rsid w:val="00ED6617"/>
    <w:rsid w:val="00EE18B1"/>
    <w:rsid w:val="00EE29F1"/>
    <w:rsid w:val="00EE36B7"/>
    <w:rsid w:val="00F12BBB"/>
    <w:rsid w:val="00F15BBD"/>
    <w:rsid w:val="00F17CEA"/>
    <w:rsid w:val="00F2565B"/>
    <w:rsid w:val="00F27FE5"/>
    <w:rsid w:val="00F40A5A"/>
    <w:rsid w:val="00F56CF5"/>
    <w:rsid w:val="00F8017A"/>
    <w:rsid w:val="00F82231"/>
    <w:rsid w:val="00F83621"/>
    <w:rsid w:val="00F851E5"/>
    <w:rsid w:val="00F95A5B"/>
    <w:rsid w:val="00F95C53"/>
    <w:rsid w:val="00F96242"/>
    <w:rsid w:val="00FA127B"/>
    <w:rsid w:val="00FD0295"/>
    <w:rsid w:val="00FD4281"/>
    <w:rsid w:val="00FD69CD"/>
    <w:rsid w:val="00FE1BC6"/>
    <w:rsid w:val="00FE33D5"/>
    <w:rsid w:val="00FF2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4F5D5"/>
  <w15:chartTrackingRefBased/>
  <w15:docId w15:val="{93E1F882-BCFB-184C-B046-58204CB7D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289"/>
    <w:pPr>
      <w:spacing w:after="160" w:line="480" w:lineRule="auto"/>
    </w:pPr>
    <w:rPr>
      <w:rFonts w:ascii="Times New Roman" w:eastAsiaTheme="minorEastAsia" w:hAnsi="Times New Roman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418"/>
    <w:pPr>
      <w:keepNext/>
      <w:keepLines/>
      <w:spacing w:before="160"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418"/>
    <w:rPr>
      <w:rFonts w:ascii="Times New Roman" w:eastAsiaTheme="majorEastAsia" w:hAnsi="Times New Roman" w:cstheme="majorBidi"/>
      <w:b/>
      <w:szCs w:val="32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E62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6289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6289"/>
    <w:rPr>
      <w:rFonts w:ascii="Times New Roman" w:eastAsiaTheme="minorEastAsia" w:hAnsi="Times New Roman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289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289"/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2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289"/>
    <w:rPr>
      <w:rFonts w:ascii="Times New Roman" w:eastAsiaTheme="minorEastAsia" w:hAnsi="Times New Roman"/>
      <w:b/>
      <w:bCs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CA2418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A241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2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418"/>
    <w:rPr>
      <w:rFonts w:ascii="Times New Roman" w:eastAsiaTheme="minorEastAsia" w:hAnsi="Times New Roman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A2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418"/>
    <w:rPr>
      <w:rFonts w:ascii="Times New Roman" w:eastAsiaTheme="minorEastAsia" w:hAnsi="Times New Roman"/>
      <w:szCs w:val="22"/>
      <w:lang w:val="en-US" w:eastAsia="zh-CN"/>
    </w:rPr>
  </w:style>
  <w:style w:type="character" w:customStyle="1" w:styleId="apple-converted-space">
    <w:name w:val="apple-converted-space"/>
    <w:basedOn w:val="DefaultParagraphFont"/>
    <w:rsid w:val="00CA2418"/>
  </w:style>
  <w:style w:type="paragraph" w:styleId="ListParagraph">
    <w:name w:val="List Paragraph"/>
    <w:basedOn w:val="Normal"/>
    <w:uiPriority w:val="34"/>
    <w:qFormat/>
    <w:rsid w:val="00CA2418"/>
    <w:pPr>
      <w:ind w:left="720"/>
      <w:contextualSpacing/>
    </w:pPr>
  </w:style>
  <w:style w:type="paragraph" w:customStyle="1" w:styleId="FirstParagraph">
    <w:name w:val="First Paragraph"/>
    <w:basedOn w:val="BodyText"/>
    <w:next w:val="BodyText"/>
    <w:qFormat/>
    <w:rsid w:val="00CA2418"/>
    <w:pPr>
      <w:spacing w:before="180" w:after="180" w:line="240" w:lineRule="auto"/>
    </w:pPr>
    <w:rPr>
      <w:rFonts w:asciiTheme="minorHAnsi" w:eastAsiaTheme="minorHAnsi" w:hAnsiTheme="minorHAnsi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A24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A2418"/>
    <w:rPr>
      <w:rFonts w:ascii="Times New Roman" w:eastAsiaTheme="minorEastAsia" w:hAnsi="Times New Roman"/>
      <w:szCs w:val="22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241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2418"/>
    <w:rPr>
      <w:rFonts w:ascii="Times New Roman" w:eastAsiaTheme="minorEastAsia" w:hAnsi="Times New Roman"/>
      <w:sz w:val="20"/>
      <w:szCs w:val="20"/>
      <w:lang w:val="en-US" w:eastAsia="zh-CN"/>
    </w:rPr>
  </w:style>
  <w:style w:type="character" w:styleId="Strong">
    <w:name w:val="Strong"/>
    <w:basedOn w:val="DefaultParagraphFont"/>
    <w:uiPriority w:val="22"/>
    <w:qFormat/>
    <w:rsid w:val="00CA2418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921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9</Pages>
  <Words>1219</Words>
  <Characters>695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Smith</dc:creator>
  <cp:keywords/>
  <dc:description/>
  <cp:lastModifiedBy>Alyssa Smith</cp:lastModifiedBy>
  <cp:revision>99</cp:revision>
  <dcterms:created xsi:type="dcterms:W3CDTF">2022-03-17T15:04:00Z</dcterms:created>
  <dcterms:modified xsi:type="dcterms:W3CDTF">2024-03-07T21:37:00Z</dcterms:modified>
</cp:coreProperties>
</file>